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A444B8" w14:textId="58E29150" w:rsidR="0055373F" w:rsidRPr="0001660E" w:rsidRDefault="0055373F" w:rsidP="00E2168D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01660E">
        <w:rPr>
          <w:rFonts w:ascii="Times New Roman" w:hAnsi="Times New Roman" w:cs="Times New Roman"/>
          <w:b/>
          <w:lang w:val="en-US"/>
        </w:rPr>
        <w:t>Supplement</w:t>
      </w:r>
    </w:p>
    <w:p w14:paraId="2E19AF38" w14:textId="56DB5328" w:rsidR="0055373F" w:rsidRPr="0001660E" w:rsidRDefault="0055373F" w:rsidP="0055373F">
      <w:pPr>
        <w:rPr>
          <w:rFonts w:ascii="Times New Roman" w:hAnsi="Times New Roman" w:cs="Times New Roman"/>
          <w:b/>
          <w:lang w:val="en-US"/>
        </w:rPr>
      </w:pPr>
      <w:r w:rsidRPr="0001660E">
        <w:rPr>
          <w:rFonts w:ascii="Times New Roman" w:hAnsi="Times New Roman" w:cs="Times New Roman"/>
          <w:b/>
          <w:lang w:val="en-US"/>
        </w:rPr>
        <w:t xml:space="preserve">Frequency </w:t>
      </w:r>
      <w:r w:rsidR="00882FE4" w:rsidRPr="0001660E">
        <w:rPr>
          <w:rFonts w:ascii="Times New Roman" w:hAnsi="Times New Roman" w:cs="Times New Roman"/>
          <w:b/>
          <w:lang w:val="en-US"/>
        </w:rPr>
        <w:t xml:space="preserve">of fatigue </w:t>
      </w:r>
      <w:r w:rsidRPr="0001660E">
        <w:rPr>
          <w:rFonts w:ascii="Times New Roman" w:hAnsi="Times New Roman" w:cs="Times New Roman"/>
          <w:b/>
          <w:lang w:val="en-US"/>
        </w:rPr>
        <w:t xml:space="preserve">and </w:t>
      </w:r>
      <w:r w:rsidR="00F01126" w:rsidRPr="0001660E">
        <w:rPr>
          <w:rFonts w:ascii="Times New Roman" w:hAnsi="Times New Roman" w:cs="Times New Roman"/>
          <w:b/>
          <w:lang w:val="en-US"/>
        </w:rPr>
        <w:t>its changes in the first six months after traumatic brain injury: Results from the CENTER-TBI study</w:t>
      </w:r>
      <w:r w:rsidR="00F01126" w:rsidRPr="0001660E" w:rsidDel="00F01126">
        <w:rPr>
          <w:rFonts w:ascii="Times New Roman" w:hAnsi="Times New Roman" w:cs="Times New Roman"/>
          <w:b/>
          <w:lang w:val="en-US"/>
        </w:rPr>
        <w:t xml:space="preserve"> </w:t>
      </w:r>
    </w:p>
    <w:p w14:paraId="2A63B250" w14:textId="77777777" w:rsidR="0055373F" w:rsidRPr="0001660E" w:rsidRDefault="0055373F" w:rsidP="0055373F">
      <w:pPr>
        <w:rPr>
          <w:rFonts w:ascii="Times New Roman" w:hAnsi="Times New Roman" w:cs="Times New Roman"/>
          <w:lang w:val="en-US"/>
        </w:rPr>
      </w:pPr>
    </w:p>
    <w:p w14:paraId="4DBC7F07" w14:textId="224F5159" w:rsidR="0055373F" w:rsidRPr="0001660E" w:rsidRDefault="0055373F" w:rsidP="0055373F">
      <w:pPr>
        <w:rPr>
          <w:rFonts w:ascii="Times New Roman" w:hAnsi="Times New Roman" w:cs="Times New Roman"/>
          <w:lang w:val="en-US"/>
        </w:rPr>
      </w:pPr>
      <w:r w:rsidRPr="0001660E">
        <w:rPr>
          <w:rFonts w:ascii="Times New Roman" w:hAnsi="Times New Roman" w:cs="Times New Roman"/>
          <w:lang w:val="en-US"/>
        </w:rPr>
        <w:t xml:space="preserve">Authors: Nada Andelic, Cecilie Røe, Cathrine Brunborg, Marina Zeldovich, Marianne </w:t>
      </w:r>
      <w:proofErr w:type="spellStart"/>
      <w:r w:rsidRPr="0001660E">
        <w:rPr>
          <w:rFonts w:ascii="Times New Roman" w:hAnsi="Times New Roman" w:cs="Times New Roman"/>
          <w:lang w:val="en-US"/>
        </w:rPr>
        <w:t>Løvstad</w:t>
      </w:r>
      <w:proofErr w:type="spellEnd"/>
      <w:r w:rsidRPr="0001660E">
        <w:rPr>
          <w:rFonts w:ascii="Times New Roman" w:hAnsi="Times New Roman" w:cs="Times New Roman"/>
          <w:lang w:val="en-US"/>
        </w:rPr>
        <w:t xml:space="preserve">, Daniel </w:t>
      </w:r>
      <w:proofErr w:type="spellStart"/>
      <w:r w:rsidRPr="0001660E">
        <w:rPr>
          <w:rFonts w:ascii="Times New Roman" w:hAnsi="Times New Roman" w:cs="Times New Roman"/>
          <w:lang w:val="en-US"/>
        </w:rPr>
        <w:t>Løke</w:t>
      </w:r>
      <w:proofErr w:type="spellEnd"/>
      <w:r w:rsidRPr="0001660E">
        <w:rPr>
          <w:rFonts w:ascii="Times New Roman" w:hAnsi="Times New Roman" w:cs="Times New Roman"/>
          <w:lang w:val="en-US"/>
        </w:rPr>
        <w:t xml:space="preserve">, Ida M. Borgen, Daphne C. </w:t>
      </w:r>
      <w:proofErr w:type="spellStart"/>
      <w:r w:rsidRPr="0001660E">
        <w:rPr>
          <w:rFonts w:ascii="Times New Roman" w:hAnsi="Times New Roman" w:cs="Times New Roman"/>
          <w:lang w:val="en-US"/>
        </w:rPr>
        <w:t>Voormolen</w:t>
      </w:r>
      <w:proofErr w:type="spellEnd"/>
      <w:r w:rsidRPr="0001660E">
        <w:rPr>
          <w:rFonts w:ascii="Times New Roman" w:hAnsi="Times New Roman" w:cs="Times New Roman"/>
          <w:lang w:val="en-US"/>
        </w:rPr>
        <w:t>, Emilie I. Howe, Marit V. Forslund, Hilde M. Dahl, Nicole von Steinbuechel, and CENTER-TBI participants and investigators.</w:t>
      </w:r>
    </w:p>
    <w:p w14:paraId="536212D2" w14:textId="77777777" w:rsidR="0055373F" w:rsidRPr="0001660E" w:rsidRDefault="0055373F" w:rsidP="0055373F">
      <w:pPr>
        <w:rPr>
          <w:rFonts w:ascii="Times New Roman" w:hAnsi="Times New Roman" w:cs="Times New Roman"/>
          <w:lang w:val="en-US"/>
        </w:rPr>
      </w:pPr>
    </w:p>
    <w:p w14:paraId="7478F5FA" w14:textId="77777777" w:rsidR="0055373F" w:rsidRPr="0001660E" w:rsidRDefault="0055373F" w:rsidP="0055373F">
      <w:pPr>
        <w:rPr>
          <w:rFonts w:ascii="Times New Roman" w:hAnsi="Times New Roman" w:cs="Times New Roman"/>
          <w:lang w:val="en-US"/>
        </w:rPr>
      </w:pPr>
      <w:r w:rsidRPr="0001660E">
        <w:rPr>
          <w:rFonts w:ascii="Times New Roman" w:hAnsi="Times New Roman" w:cs="Times New Roman"/>
          <w:lang w:val="en-US"/>
        </w:rPr>
        <w:t>This supplementary material has been provided by the authors to give readers additional information about their work.</w:t>
      </w:r>
    </w:p>
    <w:p w14:paraId="5F81630B" w14:textId="77777777" w:rsidR="0055373F" w:rsidRPr="0001660E" w:rsidRDefault="0055373F" w:rsidP="0055373F">
      <w:pPr>
        <w:rPr>
          <w:rFonts w:ascii="Times New Roman" w:hAnsi="Times New Roman" w:cs="Times New Roman"/>
          <w:lang w:val="en-US"/>
        </w:rPr>
      </w:pPr>
    </w:p>
    <w:p w14:paraId="75914611" w14:textId="07F94500" w:rsidR="0055373F" w:rsidRPr="0001660E" w:rsidRDefault="0055373F" w:rsidP="0055373F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01660E">
        <w:rPr>
          <w:rFonts w:ascii="Times New Roman" w:hAnsi="Times New Roman" w:cs="Times New Roman"/>
          <w:b/>
          <w:bCs/>
          <w:lang w:val="en-US"/>
        </w:rPr>
        <w:t>eTable</w:t>
      </w:r>
      <w:proofErr w:type="spellEnd"/>
      <w:proofErr w:type="gramEnd"/>
      <w:r w:rsidRPr="0001660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E0E4A">
        <w:rPr>
          <w:rFonts w:ascii="Times New Roman" w:hAnsi="Times New Roman" w:cs="Times New Roman"/>
          <w:b/>
          <w:bCs/>
          <w:lang w:val="en-US"/>
        </w:rPr>
        <w:t>1</w:t>
      </w:r>
      <w:r w:rsidRPr="0001660E">
        <w:rPr>
          <w:rFonts w:ascii="Times New Roman" w:hAnsi="Times New Roman" w:cs="Times New Roman"/>
          <w:lang w:val="en-US"/>
        </w:rPr>
        <w:t xml:space="preserve"> Fatigue severity scores at baseline by age groups and patient strata.</w:t>
      </w:r>
    </w:p>
    <w:p w14:paraId="07728D7D" w14:textId="77777777" w:rsidR="0055373F" w:rsidRPr="0001660E" w:rsidRDefault="0055373F" w:rsidP="0055373F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01660E">
        <w:rPr>
          <w:rFonts w:ascii="Times New Roman" w:hAnsi="Times New Roman" w:cs="Times New Roman"/>
          <w:b/>
          <w:bCs/>
          <w:lang w:val="en-US"/>
        </w:rPr>
        <w:t>eFigure</w:t>
      </w:r>
      <w:proofErr w:type="spellEnd"/>
      <w:proofErr w:type="gramEnd"/>
      <w:r w:rsidRPr="0001660E">
        <w:rPr>
          <w:rFonts w:ascii="Times New Roman" w:hAnsi="Times New Roman" w:cs="Times New Roman"/>
          <w:b/>
          <w:bCs/>
          <w:lang w:val="en-US"/>
        </w:rPr>
        <w:t xml:space="preserve"> 1a</w:t>
      </w:r>
      <w:r w:rsidRPr="0001660E">
        <w:rPr>
          <w:rFonts w:ascii="Times New Roman" w:hAnsi="Times New Roman" w:cs="Times New Roman"/>
          <w:lang w:val="en-US"/>
        </w:rPr>
        <w:t xml:space="preserve"> Estimated proportions of patients with fatigue ≥2 by GCS severity levels</w:t>
      </w:r>
    </w:p>
    <w:p w14:paraId="50AA9C6C" w14:textId="77777777" w:rsidR="0055373F" w:rsidRPr="0001660E" w:rsidRDefault="0055373F" w:rsidP="0055373F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01660E">
        <w:rPr>
          <w:rFonts w:ascii="Times New Roman" w:hAnsi="Times New Roman" w:cs="Times New Roman"/>
          <w:b/>
          <w:bCs/>
          <w:lang w:val="en-US"/>
        </w:rPr>
        <w:t>eFigure</w:t>
      </w:r>
      <w:proofErr w:type="spellEnd"/>
      <w:proofErr w:type="gramEnd"/>
      <w:r w:rsidRPr="0001660E">
        <w:rPr>
          <w:rFonts w:ascii="Times New Roman" w:hAnsi="Times New Roman" w:cs="Times New Roman"/>
          <w:b/>
          <w:bCs/>
          <w:lang w:val="en-US"/>
        </w:rPr>
        <w:t xml:space="preserve"> 1b</w:t>
      </w:r>
      <w:r w:rsidRPr="0001660E">
        <w:rPr>
          <w:rFonts w:ascii="Times New Roman" w:hAnsi="Times New Roman" w:cs="Times New Roman"/>
          <w:lang w:val="en-US"/>
        </w:rPr>
        <w:t xml:space="preserve"> Estimated proportions of patients with Fatigue ≥3 by GCS severity levels.</w:t>
      </w:r>
    </w:p>
    <w:p w14:paraId="3C3FB4ED" w14:textId="32CD8FE2" w:rsidR="0055373F" w:rsidRPr="0001660E" w:rsidRDefault="0055373F" w:rsidP="0055373F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01660E">
        <w:rPr>
          <w:rFonts w:ascii="Times New Roman" w:hAnsi="Times New Roman" w:cs="Times New Roman"/>
          <w:b/>
          <w:bCs/>
          <w:lang w:val="en-US"/>
        </w:rPr>
        <w:t>eTable</w:t>
      </w:r>
      <w:proofErr w:type="spellEnd"/>
      <w:proofErr w:type="gramEnd"/>
      <w:r w:rsidRPr="0001660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E0E4A">
        <w:rPr>
          <w:rFonts w:ascii="Times New Roman" w:hAnsi="Times New Roman" w:cs="Times New Roman"/>
          <w:b/>
          <w:bCs/>
          <w:lang w:val="en-US"/>
        </w:rPr>
        <w:t>2</w:t>
      </w:r>
      <w:r w:rsidRPr="0001660E">
        <w:rPr>
          <w:rFonts w:ascii="Times New Roman" w:hAnsi="Times New Roman" w:cs="Times New Roman"/>
          <w:lang w:val="en-US"/>
        </w:rPr>
        <w:t xml:space="preserve"> </w:t>
      </w:r>
      <w:r w:rsidR="00E151E4" w:rsidRPr="0001660E">
        <w:rPr>
          <w:rFonts w:ascii="Times New Roman" w:hAnsi="Times New Roman" w:cs="Times New Roman"/>
          <w:lang w:val="en-US"/>
        </w:rPr>
        <w:t xml:space="preserve">Changes </w:t>
      </w:r>
      <w:r w:rsidRPr="0001660E">
        <w:rPr>
          <w:rFonts w:ascii="Times New Roman" w:hAnsi="Times New Roman" w:cs="Times New Roman"/>
          <w:lang w:val="en-US"/>
        </w:rPr>
        <w:t>of fatigue by GCS severity levels. Probabilities are estimated from mixed-effects logistic regression.</w:t>
      </w:r>
    </w:p>
    <w:p w14:paraId="730CABD4" w14:textId="77FD6498" w:rsidR="0055373F" w:rsidRPr="0001660E" w:rsidRDefault="0055373F" w:rsidP="0055373F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01660E">
        <w:rPr>
          <w:rFonts w:ascii="Times New Roman" w:hAnsi="Times New Roman" w:cs="Times New Roman"/>
          <w:b/>
          <w:bCs/>
          <w:lang w:val="en-US"/>
        </w:rPr>
        <w:t>eFigure</w:t>
      </w:r>
      <w:proofErr w:type="spellEnd"/>
      <w:proofErr w:type="gramEnd"/>
      <w:r w:rsidRPr="0001660E">
        <w:rPr>
          <w:rFonts w:ascii="Times New Roman" w:hAnsi="Times New Roman" w:cs="Times New Roman"/>
          <w:b/>
          <w:bCs/>
          <w:lang w:val="en-US"/>
        </w:rPr>
        <w:t xml:space="preserve"> 2</w:t>
      </w:r>
      <w:r w:rsidRPr="0001660E">
        <w:rPr>
          <w:rFonts w:ascii="Times New Roman" w:hAnsi="Times New Roman" w:cs="Times New Roman"/>
          <w:lang w:val="en-US"/>
        </w:rPr>
        <w:t xml:space="preserve"> Main effect and time interaction of feeling depressed on fatigue</w:t>
      </w:r>
      <w:r w:rsidR="00370FCD" w:rsidRPr="0001660E">
        <w:rPr>
          <w:rFonts w:ascii="Times New Roman" w:hAnsi="Times New Roman" w:cs="Times New Roman"/>
          <w:lang w:val="en-US"/>
        </w:rPr>
        <w:t xml:space="preserve"> changes</w:t>
      </w:r>
      <w:r w:rsidRPr="0001660E">
        <w:rPr>
          <w:rFonts w:ascii="Times New Roman" w:hAnsi="Times New Roman" w:cs="Times New Roman"/>
          <w:lang w:val="en-US"/>
        </w:rPr>
        <w:t>.</w:t>
      </w:r>
    </w:p>
    <w:p w14:paraId="4828EC03" w14:textId="4F0925FC" w:rsidR="0055373F" w:rsidRPr="0001660E" w:rsidRDefault="0055373F" w:rsidP="0055373F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01660E">
        <w:rPr>
          <w:rFonts w:ascii="Times New Roman" w:hAnsi="Times New Roman" w:cs="Times New Roman"/>
          <w:b/>
          <w:bCs/>
          <w:lang w:val="en-US"/>
        </w:rPr>
        <w:t>eFigure</w:t>
      </w:r>
      <w:proofErr w:type="spellEnd"/>
      <w:proofErr w:type="gramEnd"/>
      <w:r w:rsidRPr="0001660E">
        <w:rPr>
          <w:rFonts w:ascii="Times New Roman" w:hAnsi="Times New Roman" w:cs="Times New Roman"/>
          <w:b/>
          <w:bCs/>
          <w:lang w:val="en-US"/>
        </w:rPr>
        <w:t xml:space="preserve"> 3</w:t>
      </w:r>
      <w:r w:rsidRPr="0001660E">
        <w:rPr>
          <w:rFonts w:ascii="Times New Roman" w:hAnsi="Times New Roman" w:cs="Times New Roman"/>
          <w:lang w:val="en-US"/>
        </w:rPr>
        <w:t xml:space="preserve"> Main effect and time interaction of sleeping problems on fatigue</w:t>
      </w:r>
      <w:r w:rsidR="00370FCD" w:rsidRPr="0001660E">
        <w:rPr>
          <w:rFonts w:ascii="Times New Roman" w:hAnsi="Times New Roman" w:cs="Times New Roman"/>
          <w:lang w:val="en-US"/>
        </w:rPr>
        <w:t xml:space="preserve"> changes</w:t>
      </w:r>
      <w:r w:rsidRPr="0001660E">
        <w:rPr>
          <w:rFonts w:ascii="Times New Roman" w:hAnsi="Times New Roman" w:cs="Times New Roman"/>
          <w:lang w:val="en-US"/>
        </w:rPr>
        <w:t>.</w:t>
      </w:r>
    </w:p>
    <w:p w14:paraId="64F2FCA4" w14:textId="77777777" w:rsidR="0055373F" w:rsidRPr="0001660E" w:rsidRDefault="0055373F" w:rsidP="0055373F">
      <w:pPr>
        <w:rPr>
          <w:rFonts w:ascii="Times New Roman" w:hAnsi="Times New Roman" w:cs="Times New Roman"/>
          <w:lang w:val="en-US"/>
        </w:rPr>
      </w:pPr>
    </w:p>
    <w:p w14:paraId="58D2F957" w14:textId="77777777" w:rsidR="0055373F" w:rsidRPr="0001660E" w:rsidRDefault="0055373F" w:rsidP="0055373F">
      <w:pPr>
        <w:rPr>
          <w:rFonts w:ascii="Times New Roman" w:hAnsi="Times New Roman" w:cs="Times New Roman"/>
          <w:lang w:val="en-US"/>
        </w:rPr>
      </w:pPr>
    </w:p>
    <w:p w14:paraId="30B46FAC" w14:textId="77777777" w:rsidR="0055373F" w:rsidRDefault="0055373F" w:rsidP="0055373F">
      <w:pPr>
        <w:rPr>
          <w:lang w:val="en-US"/>
        </w:rPr>
      </w:pPr>
    </w:p>
    <w:p w14:paraId="152CF6FF" w14:textId="77777777" w:rsidR="0055373F" w:rsidRDefault="0055373F" w:rsidP="0055373F">
      <w:pPr>
        <w:rPr>
          <w:lang w:val="en-US"/>
        </w:rPr>
      </w:pPr>
    </w:p>
    <w:p w14:paraId="790C627C" w14:textId="77777777" w:rsidR="0055373F" w:rsidRDefault="0055373F" w:rsidP="0055373F">
      <w:pPr>
        <w:rPr>
          <w:lang w:val="en-US"/>
        </w:rPr>
      </w:pPr>
    </w:p>
    <w:p w14:paraId="6B2B24AF" w14:textId="77777777" w:rsidR="0055373F" w:rsidRDefault="0055373F" w:rsidP="0055373F">
      <w:pPr>
        <w:rPr>
          <w:lang w:val="en-US"/>
        </w:rPr>
      </w:pPr>
    </w:p>
    <w:p w14:paraId="712B2E4E" w14:textId="77777777" w:rsidR="0055373F" w:rsidRDefault="0055373F" w:rsidP="0055373F">
      <w:pPr>
        <w:rPr>
          <w:lang w:val="en-US"/>
        </w:rPr>
      </w:pPr>
    </w:p>
    <w:p w14:paraId="209C535C" w14:textId="77777777" w:rsidR="0055373F" w:rsidRDefault="0055373F" w:rsidP="0055373F">
      <w:pPr>
        <w:rPr>
          <w:lang w:val="en-US"/>
        </w:rPr>
      </w:pPr>
    </w:p>
    <w:p w14:paraId="48DD6471" w14:textId="77777777" w:rsidR="0055373F" w:rsidRPr="00247B27" w:rsidRDefault="0055373F" w:rsidP="0055373F">
      <w:pPr>
        <w:rPr>
          <w:lang w:val="en-US"/>
        </w:rPr>
      </w:pPr>
    </w:p>
    <w:p w14:paraId="70631F23" w14:textId="35935825" w:rsidR="0055373F" w:rsidRPr="0001660E" w:rsidRDefault="0055373F" w:rsidP="0055373F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01660E">
        <w:rPr>
          <w:rFonts w:ascii="Times New Roman" w:hAnsi="Times New Roman" w:cs="Times New Roman"/>
          <w:b/>
          <w:lang w:val="en-US"/>
        </w:rPr>
        <w:t>eTable</w:t>
      </w:r>
      <w:proofErr w:type="spellEnd"/>
      <w:proofErr w:type="gramEnd"/>
      <w:r w:rsidRPr="0001660E">
        <w:rPr>
          <w:rFonts w:ascii="Times New Roman" w:hAnsi="Times New Roman" w:cs="Times New Roman"/>
          <w:b/>
          <w:lang w:val="en-US"/>
        </w:rPr>
        <w:t xml:space="preserve"> </w:t>
      </w:r>
      <w:r w:rsidR="005A60EB">
        <w:rPr>
          <w:rFonts w:ascii="Times New Roman" w:hAnsi="Times New Roman" w:cs="Times New Roman"/>
          <w:b/>
          <w:lang w:val="en-US"/>
        </w:rPr>
        <w:t>1</w:t>
      </w:r>
      <w:r w:rsidRPr="0001660E">
        <w:rPr>
          <w:rFonts w:ascii="Times New Roman" w:hAnsi="Times New Roman" w:cs="Times New Roman"/>
          <w:lang w:val="en-US"/>
        </w:rPr>
        <w:t xml:space="preserve"> Fatigue severity scores at baseline by age groups and patient strata </w:t>
      </w:r>
    </w:p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3369"/>
        <w:gridCol w:w="1729"/>
        <w:gridCol w:w="1701"/>
        <w:gridCol w:w="1560"/>
        <w:gridCol w:w="1701"/>
      </w:tblGrid>
      <w:tr w:rsidR="0055373F" w:rsidRPr="007624D1" w14:paraId="4BDC9F25" w14:textId="77777777" w:rsidTr="008F5D95">
        <w:trPr>
          <w:jc w:val="center"/>
        </w:trPr>
        <w:tc>
          <w:tcPr>
            <w:tcW w:w="3369" w:type="dxa"/>
          </w:tcPr>
          <w:p w14:paraId="25AE649F" w14:textId="77777777" w:rsidR="0055373F" w:rsidRPr="007E2B79" w:rsidRDefault="0055373F" w:rsidP="008F5D95">
            <w:pPr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1729" w:type="dxa"/>
          </w:tcPr>
          <w:p w14:paraId="2E56F89C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1" w:type="dxa"/>
          </w:tcPr>
          <w:p w14:paraId="598C5223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60" w:type="dxa"/>
          </w:tcPr>
          <w:p w14:paraId="7737DDE8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1" w:type="dxa"/>
          </w:tcPr>
          <w:p w14:paraId="3548FB47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5373F" w:rsidRPr="007E2B79" w14:paraId="1E366844" w14:textId="77777777" w:rsidTr="008F5D95">
        <w:trPr>
          <w:jc w:val="center"/>
        </w:trPr>
        <w:tc>
          <w:tcPr>
            <w:tcW w:w="3369" w:type="dxa"/>
          </w:tcPr>
          <w:p w14:paraId="69D22BCD" w14:textId="77777777" w:rsidR="0055373F" w:rsidRPr="007E2B79" w:rsidRDefault="0055373F" w:rsidP="008F5D95">
            <w:pPr>
              <w:rPr>
                <w:rFonts w:ascii="Calibri" w:hAnsi="Calibri" w:cs="Calibri"/>
                <w:b/>
                <w:lang w:val="en-US"/>
              </w:rPr>
            </w:pPr>
            <w:r w:rsidRPr="007E2B79">
              <w:rPr>
                <w:rFonts w:ascii="Calibri" w:hAnsi="Calibri" w:cs="Calibri"/>
                <w:b/>
                <w:lang w:val="en-US"/>
              </w:rPr>
              <w:t>Pat. strata and severity of fatigue</w:t>
            </w:r>
          </w:p>
        </w:tc>
        <w:tc>
          <w:tcPr>
            <w:tcW w:w="1729" w:type="dxa"/>
          </w:tcPr>
          <w:p w14:paraId="3EE73DC0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  <w:lang w:val="en-US"/>
              </w:rPr>
            </w:pPr>
            <w:r w:rsidRPr="007E2B79">
              <w:rPr>
                <w:rFonts w:ascii="Calibri" w:hAnsi="Calibri" w:cs="Calibri"/>
                <w:lang w:val="en-US"/>
              </w:rPr>
              <w:t>0-18 years</w:t>
            </w:r>
          </w:p>
        </w:tc>
        <w:tc>
          <w:tcPr>
            <w:tcW w:w="1701" w:type="dxa"/>
          </w:tcPr>
          <w:p w14:paraId="4838C644" w14:textId="77777777" w:rsidR="0055373F" w:rsidRPr="0078403B" w:rsidRDefault="0055373F" w:rsidP="008F5D95">
            <w:pPr>
              <w:rPr>
                <w:rFonts w:ascii="Calibri" w:hAnsi="Calibri" w:cs="Calibri"/>
                <w:lang w:val="en-US"/>
              </w:rPr>
            </w:pPr>
            <w:r w:rsidRPr="0078403B">
              <w:rPr>
                <w:rFonts w:ascii="Calibri" w:hAnsi="Calibri" w:cs="Calibri"/>
                <w:lang w:val="en-US"/>
              </w:rPr>
              <w:t>19- 40 years</w:t>
            </w:r>
          </w:p>
        </w:tc>
        <w:tc>
          <w:tcPr>
            <w:tcW w:w="1560" w:type="dxa"/>
          </w:tcPr>
          <w:p w14:paraId="451AFE89" w14:textId="77777777" w:rsidR="0055373F" w:rsidRPr="0078403B" w:rsidRDefault="0055373F" w:rsidP="008F5D95">
            <w:pPr>
              <w:rPr>
                <w:rFonts w:ascii="Calibri" w:hAnsi="Calibri" w:cs="Calibri"/>
                <w:lang w:val="en-US" w:eastAsia="zh-CN"/>
              </w:rPr>
            </w:pPr>
            <w:r w:rsidRPr="0078403B">
              <w:rPr>
                <w:rFonts w:ascii="Calibri" w:hAnsi="Calibri" w:cs="Calibri"/>
                <w:lang w:val="en-US"/>
              </w:rPr>
              <w:t>41-65 years</w:t>
            </w:r>
          </w:p>
        </w:tc>
        <w:tc>
          <w:tcPr>
            <w:tcW w:w="1701" w:type="dxa"/>
          </w:tcPr>
          <w:p w14:paraId="37A3B3D3" w14:textId="77777777" w:rsidR="0055373F" w:rsidRPr="007E2B79" w:rsidRDefault="0055373F" w:rsidP="008F5D95">
            <w:pPr>
              <w:rPr>
                <w:rFonts w:ascii="Calibri" w:hAnsi="Calibri" w:cs="Calibri"/>
                <w:lang w:val="en-US" w:eastAsia="zh-CN"/>
              </w:rPr>
            </w:pPr>
            <w:r w:rsidRPr="007E2B79">
              <w:rPr>
                <w:rFonts w:ascii="Calibri" w:hAnsi="Calibri" w:cs="Calibri"/>
                <w:lang w:val="en-US"/>
              </w:rPr>
              <w:t>&gt;65 years</w:t>
            </w:r>
          </w:p>
        </w:tc>
      </w:tr>
      <w:tr w:rsidR="0055373F" w:rsidRPr="007E2B79" w14:paraId="00140B8B" w14:textId="77777777" w:rsidTr="008F5D95">
        <w:trPr>
          <w:jc w:val="center"/>
        </w:trPr>
        <w:tc>
          <w:tcPr>
            <w:tcW w:w="3369" w:type="dxa"/>
          </w:tcPr>
          <w:p w14:paraId="284ABE8A" w14:textId="77777777" w:rsidR="0055373F" w:rsidRPr="007E2B79" w:rsidRDefault="0055373F" w:rsidP="008F5D95">
            <w:pPr>
              <w:rPr>
                <w:rFonts w:ascii="Calibri" w:hAnsi="Calibri" w:cs="Calibri"/>
                <w:b/>
                <w:lang w:val="en-US"/>
              </w:rPr>
            </w:pPr>
            <w:r w:rsidRPr="007E2B79">
              <w:rPr>
                <w:rFonts w:ascii="Calibri" w:hAnsi="Calibri" w:cs="Calibri"/>
                <w:b/>
                <w:lang w:val="en-US"/>
              </w:rPr>
              <w:t>ER</w:t>
            </w:r>
          </w:p>
        </w:tc>
        <w:tc>
          <w:tcPr>
            <w:tcW w:w="1729" w:type="dxa"/>
          </w:tcPr>
          <w:p w14:paraId="567C72B2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1" w:type="dxa"/>
          </w:tcPr>
          <w:p w14:paraId="7F490A33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60" w:type="dxa"/>
          </w:tcPr>
          <w:p w14:paraId="30194A2D" w14:textId="77777777" w:rsidR="0055373F" w:rsidRPr="0078403B" w:rsidRDefault="0055373F" w:rsidP="008F5D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1" w:type="dxa"/>
          </w:tcPr>
          <w:p w14:paraId="553F7FBB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5373F" w:rsidRPr="007E2B79" w14:paraId="435C40B4" w14:textId="77777777" w:rsidTr="008F5D95">
        <w:trPr>
          <w:jc w:val="center"/>
        </w:trPr>
        <w:tc>
          <w:tcPr>
            <w:tcW w:w="3369" w:type="dxa"/>
          </w:tcPr>
          <w:p w14:paraId="1C0B8879" w14:textId="77777777" w:rsidR="0055373F" w:rsidRPr="007E2B79" w:rsidRDefault="0055373F" w:rsidP="008F5D95">
            <w:pPr>
              <w:rPr>
                <w:rFonts w:ascii="Calibri" w:hAnsi="Calibri" w:cs="Calibri"/>
                <w:lang w:val="en-US"/>
              </w:rPr>
            </w:pPr>
            <w:r w:rsidRPr="007E2B79">
              <w:rPr>
                <w:rFonts w:ascii="Calibri" w:hAnsi="Calibri" w:cs="Calibri"/>
                <w:lang w:val="en-US"/>
              </w:rPr>
              <w:t>Median (IQR)</w:t>
            </w:r>
          </w:p>
        </w:tc>
        <w:tc>
          <w:tcPr>
            <w:tcW w:w="1729" w:type="dxa"/>
          </w:tcPr>
          <w:p w14:paraId="017F4D8C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  <w:lang w:val="en-US"/>
              </w:rPr>
            </w:pPr>
            <w:r w:rsidRPr="007E2B79">
              <w:rPr>
                <w:rFonts w:ascii="Calibri" w:hAnsi="Calibri" w:cs="Calibri"/>
                <w:lang w:val="en-US"/>
              </w:rPr>
              <w:t>1 (0, 2)</w:t>
            </w:r>
          </w:p>
        </w:tc>
        <w:tc>
          <w:tcPr>
            <w:tcW w:w="1701" w:type="dxa"/>
          </w:tcPr>
          <w:p w14:paraId="0BCEAED5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  <w:lang w:val="en-US"/>
              </w:rPr>
            </w:pPr>
            <w:r w:rsidRPr="007E2B79">
              <w:rPr>
                <w:rFonts w:ascii="Calibri" w:hAnsi="Calibri" w:cs="Calibri"/>
                <w:lang w:val="en-US"/>
              </w:rPr>
              <w:t>1 (0, 2)</w:t>
            </w:r>
          </w:p>
        </w:tc>
        <w:tc>
          <w:tcPr>
            <w:tcW w:w="1560" w:type="dxa"/>
          </w:tcPr>
          <w:p w14:paraId="1315D2FC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  <w:lang w:val="en-US"/>
              </w:rPr>
            </w:pPr>
            <w:r w:rsidRPr="007E2B79">
              <w:rPr>
                <w:rFonts w:ascii="Calibri" w:hAnsi="Calibri" w:cs="Calibri"/>
                <w:lang w:val="en-US"/>
              </w:rPr>
              <w:t>0 (0, 2)</w:t>
            </w:r>
          </w:p>
        </w:tc>
        <w:tc>
          <w:tcPr>
            <w:tcW w:w="1701" w:type="dxa"/>
          </w:tcPr>
          <w:p w14:paraId="474BD5F7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  <w:lang w:val="en-US"/>
              </w:rPr>
            </w:pPr>
            <w:r w:rsidRPr="007E2B79">
              <w:rPr>
                <w:rFonts w:ascii="Calibri" w:hAnsi="Calibri" w:cs="Calibri"/>
                <w:lang w:val="en-US"/>
              </w:rPr>
              <w:t>0 (0, 1.5)</w:t>
            </w:r>
          </w:p>
        </w:tc>
      </w:tr>
      <w:tr w:rsidR="0055373F" w:rsidRPr="0078403B" w14:paraId="1C220775" w14:textId="77777777" w:rsidTr="008F5D95">
        <w:trPr>
          <w:jc w:val="center"/>
        </w:trPr>
        <w:tc>
          <w:tcPr>
            <w:tcW w:w="3369" w:type="dxa"/>
          </w:tcPr>
          <w:p w14:paraId="452B24FD" w14:textId="77777777" w:rsidR="0055373F" w:rsidRPr="007E2B79" w:rsidRDefault="0055373F" w:rsidP="008F5D95">
            <w:pPr>
              <w:rPr>
                <w:rFonts w:ascii="Calibri" w:hAnsi="Calibri" w:cs="Calibri"/>
                <w:b/>
                <w:lang w:val="en-US"/>
              </w:rPr>
            </w:pPr>
            <w:r w:rsidRPr="007E2B79">
              <w:rPr>
                <w:rFonts w:ascii="Calibri" w:hAnsi="Calibri" w:cs="Calibri"/>
                <w:b/>
                <w:lang w:val="en-US"/>
              </w:rPr>
              <w:t xml:space="preserve">Severity </w:t>
            </w:r>
          </w:p>
        </w:tc>
        <w:tc>
          <w:tcPr>
            <w:tcW w:w="1729" w:type="dxa"/>
          </w:tcPr>
          <w:p w14:paraId="2336D175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1" w:type="dxa"/>
          </w:tcPr>
          <w:p w14:paraId="090E3D4A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60" w:type="dxa"/>
          </w:tcPr>
          <w:p w14:paraId="0251F3D0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1" w:type="dxa"/>
          </w:tcPr>
          <w:p w14:paraId="1D032152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5373F" w:rsidRPr="007E2B79" w14:paraId="2CB61059" w14:textId="77777777" w:rsidTr="008F5D95">
        <w:trPr>
          <w:jc w:val="center"/>
        </w:trPr>
        <w:tc>
          <w:tcPr>
            <w:tcW w:w="3369" w:type="dxa"/>
          </w:tcPr>
          <w:p w14:paraId="6084D49D" w14:textId="77777777" w:rsidR="0055373F" w:rsidRPr="007E2B79" w:rsidRDefault="0055373F" w:rsidP="008F5D95">
            <w:pPr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None (0-1)</w:t>
            </w:r>
          </w:p>
        </w:tc>
        <w:tc>
          <w:tcPr>
            <w:tcW w:w="1729" w:type="dxa"/>
          </w:tcPr>
          <w:p w14:paraId="62DD8551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22 (56.4%)</w:t>
            </w:r>
          </w:p>
        </w:tc>
        <w:tc>
          <w:tcPr>
            <w:tcW w:w="1701" w:type="dxa"/>
          </w:tcPr>
          <w:p w14:paraId="67505F0C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140 (52.2%)</w:t>
            </w:r>
          </w:p>
        </w:tc>
        <w:tc>
          <w:tcPr>
            <w:tcW w:w="1560" w:type="dxa"/>
          </w:tcPr>
          <w:p w14:paraId="115B3B69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165 (61.3%)</w:t>
            </w:r>
          </w:p>
        </w:tc>
        <w:tc>
          <w:tcPr>
            <w:tcW w:w="1701" w:type="dxa"/>
          </w:tcPr>
          <w:p w14:paraId="7402DBC5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127 (75.1%)</w:t>
            </w:r>
          </w:p>
        </w:tc>
      </w:tr>
      <w:tr w:rsidR="0055373F" w:rsidRPr="007E2B79" w14:paraId="630BD65E" w14:textId="77777777" w:rsidTr="008F5D95">
        <w:trPr>
          <w:jc w:val="center"/>
        </w:trPr>
        <w:tc>
          <w:tcPr>
            <w:tcW w:w="3369" w:type="dxa"/>
          </w:tcPr>
          <w:p w14:paraId="5F9E02DE" w14:textId="77777777" w:rsidR="0055373F" w:rsidRPr="007E2B79" w:rsidRDefault="0055373F" w:rsidP="008F5D95">
            <w:pPr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Mild problem (2)</w:t>
            </w:r>
          </w:p>
        </w:tc>
        <w:tc>
          <w:tcPr>
            <w:tcW w:w="1729" w:type="dxa"/>
          </w:tcPr>
          <w:p w14:paraId="4BE0E500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12 (30.8%)</w:t>
            </w:r>
          </w:p>
        </w:tc>
        <w:tc>
          <w:tcPr>
            <w:tcW w:w="1701" w:type="dxa"/>
          </w:tcPr>
          <w:p w14:paraId="0DBE0F7D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68 (25.4%)</w:t>
            </w:r>
          </w:p>
        </w:tc>
        <w:tc>
          <w:tcPr>
            <w:tcW w:w="1560" w:type="dxa"/>
          </w:tcPr>
          <w:p w14:paraId="4F64E3C2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57 (21.2%)</w:t>
            </w:r>
          </w:p>
        </w:tc>
        <w:tc>
          <w:tcPr>
            <w:tcW w:w="1701" w:type="dxa"/>
          </w:tcPr>
          <w:p w14:paraId="6C826FE7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23 (13.6%)</w:t>
            </w:r>
          </w:p>
        </w:tc>
      </w:tr>
      <w:tr w:rsidR="0055373F" w:rsidRPr="007E2B79" w14:paraId="71DE52F1" w14:textId="77777777" w:rsidTr="008F5D95">
        <w:trPr>
          <w:jc w:val="center"/>
        </w:trPr>
        <w:tc>
          <w:tcPr>
            <w:tcW w:w="3369" w:type="dxa"/>
          </w:tcPr>
          <w:p w14:paraId="582BD240" w14:textId="77777777" w:rsidR="0055373F" w:rsidRPr="007E2B79" w:rsidRDefault="0055373F" w:rsidP="008F5D95">
            <w:pPr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Moderate to severe problem (3-4)</w:t>
            </w:r>
          </w:p>
        </w:tc>
        <w:tc>
          <w:tcPr>
            <w:tcW w:w="1729" w:type="dxa"/>
          </w:tcPr>
          <w:p w14:paraId="242DD5FE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5 (12.8%)</w:t>
            </w:r>
          </w:p>
        </w:tc>
        <w:tc>
          <w:tcPr>
            <w:tcW w:w="1701" w:type="dxa"/>
          </w:tcPr>
          <w:p w14:paraId="0D77249A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60 (22.4%)</w:t>
            </w:r>
          </w:p>
        </w:tc>
        <w:tc>
          <w:tcPr>
            <w:tcW w:w="1560" w:type="dxa"/>
          </w:tcPr>
          <w:p w14:paraId="2EC3EBAF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47 (17.5%)</w:t>
            </w:r>
          </w:p>
        </w:tc>
        <w:tc>
          <w:tcPr>
            <w:tcW w:w="1701" w:type="dxa"/>
          </w:tcPr>
          <w:p w14:paraId="2D3553D8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19 (11.2%)</w:t>
            </w:r>
          </w:p>
        </w:tc>
      </w:tr>
      <w:tr w:rsidR="0055373F" w:rsidRPr="007E2B79" w14:paraId="13DC1ED0" w14:textId="77777777" w:rsidTr="008F5D95">
        <w:trPr>
          <w:jc w:val="center"/>
        </w:trPr>
        <w:tc>
          <w:tcPr>
            <w:tcW w:w="3369" w:type="dxa"/>
          </w:tcPr>
          <w:p w14:paraId="7920E0B5" w14:textId="77777777" w:rsidR="0055373F" w:rsidRPr="007E2B79" w:rsidRDefault="0055373F" w:rsidP="008F5D95">
            <w:pPr>
              <w:rPr>
                <w:rFonts w:ascii="Calibri" w:hAnsi="Calibri" w:cs="Calibri"/>
                <w:b/>
              </w:rPr>
            </w:pPr>
            <w:r w:rsidRPr="007E2B79">
              <w:rPr>
                <w:rFonts w:ascii="Calibri" w:hAnsi="Calibri" w:cs="Calibri"/>
                <w:b/>
              </w:rPr>
              <w:t>ADM</w:t>
            </w:r>
          </w:p>
        </w:tc>
        <w:tc>
          <w:tcPr>
            <w:tcW w:w="1729" w:type="dxa"/>
          </w:tcPr>
          <w:p w14:paraId="7D597503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6BEAFEA1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31376126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3496AF9E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</w:p>
        </w:tc>
      </w:tr>
      <w:tr w:rsidR="0055373F" w:rsidRPr="007E2B79" w14:paraId="7827DBCA" w14:textId="77777777" w:rsidTr="008F5D95">
        <w:trPr>
          <w:jc w:val="center"/>
        </w:trPr>
        <w:tc>
          <w:tcPr>
            <w:tcW w:w="3369" w:type="dxa"/>
          </w:tcPr>
          <w:p w14:paraId="7E96BFF1" w14:textId="77777777" w:rsidR="0055373F" w:rsidRPr="007E2B79" w:rsidRDefault="0055373F" w:rsidP="008F5D95">
            <w:pPr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Median (IQR)</w:t>
            </w:r>
          </w:p>
        </w:tc>
        <w:tc>
          <w:tcPr>
            <w:tcW w:w="1729" w:type="dxa"/>
          </w:tcPr>
          <w:p w14:paraId="784E6B19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2 (0, 3)</w:t>
            </w:r>
          </w:p>
        </w:tc>
        <w:tc>
          <w:tcPr>
            <w:tcW w:w="1701" w:type="dxa"/>
          </w:tcPr>
          <w:p w14:paraId="736F834F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2 (0, 2)</w:t>
            </w:r>
          </w:p>
        </w:tc>
        <w:tc>
          <w:tcPr>
            <w:tcW w:w="1560" w:type="dxa"/>
          </w:tcPr>
          <w:p w14:paraId="180D56D4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1 (0, 2)</w:t>
            </w:r>
          </w:p>
        </w:tc>
        <w:tc>
          <w:tcPr>
            <w:tcW w:w="1701" w:type="dxa"/>
          </w:tcPr>
          <w:p w14:paraId="52C8B07F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1 (0, 2)</w:t>
            </w:r>
          </w:p>
        </w:tc>
      </w:tr>
      <w:tr w:rsidR="0055373F" w:rsidRPr="0078403B" w14:paraId="1372D544" w14:textId="77777777" w:rsidTr="008F5D95">
        <w:trPr>
          <w:jc w:val="center"/>
        </w:trPr>
        <w:tc>
          <w:tcPr>
            <w:tcW w:w="3369" w:type="dxa"/>
          </w:tcPr>
          <w:p w14:paraId="2C27C48D" w14:textId="77777777" w:rsidR="0055373F" w:rsidRPr="007E2B79" w:rsidRDefault="0055373F" w:rsidP="008F5D95">
            <w:pPr>
              <w:rPr>
                <w:rFonts w:ascii="Calibri" w:hAnsi="Calibri" w:cs="Calibri"/>
                <w:b/>
                <w:lang w:val="en-US"/>
              </w:rPr>
            </w:pPr>
            <w:r w:rsidRPr="007E2B79">
              <w:rPr>
                <w:rFonts w:ascii="Calibri" w:hAnsi="Calibri" w:cs="Calibri"/>
                <w:b/>
                <w:lang w:val="en-US"/>
              </w:rPr>
              <w:t>Severity</w:t>
            </w:r>
          </w:p>
        </w:tc>
        <w:tc>
          <w:tcPr>
            <w:tcW w:w="1729" w:type="dxa"/>
          </w:tcPr>
          <w:p w14:paraId="0CAC2BEB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1" w:type="dxa"/>
          </w:tcPr>
          <w:p w14:paraId="441D8FEB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560" w:type="dxa"/>
          </w:tcPr>
          <w:p w14:paraId="3D26F107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701" w:type="dxa"/>
          </w:tcPr>
          <w:p w14:paraId="19F97E66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55373F" w:rsidRPr="007E2B79" w14:paraId="73022E23" w14:textId="77777777" w:rsidTr="008F5D95">
        <w:trPr>
          <w:jc w:val="center"/>
        </w:trPr>
        <w:tc>
          <w:tcPr>
            <w:tcW w:w="3369" w:type="dxa"/>
          </w:tcPr>
          <w:p w14:paraId="376C4CBF" w14:textId="77777777" w:rsidR="0055373F" w:rsidRPr="007E2B79" w:rsidRDefault="0055373F" w:rsidP="008F5D95">
            <w:pPr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None (0-1)</w:t>
            </w:r>
          </w:p>
        </w:tc>
        <w:tc>
          <w:tcPr>
            <w:tcW w:w="1729" w:type="dxa"/>
          </w:tcPr>
          <w:p w14:paraId="50C91A52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36 (41.9%)</w:t>
            </w:r>
          </w:p>
        </w:tc>
        <w:tc>
          <w:tcPr>
            <w:tcW w:w="1701" w:type="dxa"/>
          </w:tcPr>
          <w:p w14:paraId="4E039AF3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139 (46.8%)</w:t>
            </w:r>
          </w:p>
        </w:tc>
        <w:tc>
          <w:tcPr>
            <w:tcW w:w="1560" w:type="dxa"/>
          </w:tcPr>
          <w:p w14:paraId="7B5C29FA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223 (52.3%)</w:t>
            </w:r>
          </w:p>
        </w:tc>
        <w:tc>
          <w:tcPr>
            <w:tcW w:w="1701" w:type="dxa"/>
          </w:tcPr>
          <w:p w14:paraId="19C34386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194 (58.3%)</w:t>
            </w:r>
          </w:p>
        </w:tc>
      </w:tr>
      <w:tr w:rsidR="0055373F" w:rsidRPr="007E2B79" w14:paraId="659860C7" w14:textId="77777777" w:rsidTr="008F5D95">
        <w:trPr>
          <w:jc w:val="center"/>
        </w:trPr>
        <w:tc>
          <w:tcPr>
            <w:tcW w:w="3369" w:type="dxa"/>
          </w:tcPr>
          <w:p w14:paraId="35B0F957" w14:textId="77777777" w:rsidR="0055373F" w:rsidRPr="007E2B79" w:rsidRDefault="0055373F" w:rsidP="008F5D95">
            <w:pPr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Mild problem (2)</w:t>
            </w:r>
          </w:p>
        </w:tc>
        <w:tc>
          <w:tcPr>
            <w:tcW w:w="1729" w:type="dxa"/>
          </w:tcPr>
          <w:p w14:paraId="615A4590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20 (23.3%)</w:t>
            </w:r>
          </w:p>
        </w:tc>
        <w:tc>
          <w:tcPr>
            <w:tcW w:w="1701" w:type="dxa"/>
          </w:tcPr>
          <w:p w14:paraId="5F2B7FAD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86 (29.0%)</w:t>
            </w:r>
          </w:p>
        </w:tc>
        <w:tc>
          <w:tcPr>
            <w:tcW w:w="1560" w:type="dxa"/>
          </w:tcPr>
          <w:p w14:paraId="22CDEBF0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98 (23.0%)</w:t>
            </w:r>
          </w:p>
        </w:tc>
        <w:tc>
          <w:tcPr>
            <w:tcW w:w="1701" w:type="dxa"/>
          </w:tcPr>
          <w:p w14:paraId="50E112BB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81 (24.3%)</w:t>
            </w:r>
          </w:p>
        </w:tc>
      </w:tr>
      <w:tr w:rsidR="0055373F" w:rsidRPr="007E2B79" w14:paraId="77CA2A32" w14:textId="77777777" w:rsidTr="008F5D95">
        <w:trPr>
          <w:jc w:val="center"/>
        </w:trPr>
        <w:tc>
          <w:tcPr>
            <w:tcW w:w="3369" w:type="dxa"/>
          </w:tcPr>
          <w:p w14:paraId="21C5B21F" w14:textId="77777777" w:rsidR="0055373F" w:rsidRPr="007E2B79" w:rsidRDefault="0055373F" w:rsidP="008F5D95">
            <w:pPr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Moderate to severe problem (3-4)</w:t>
            </w:r>
          </w:p>
        </w:tc>
        <w:tc>
          <w:tcPr>
            <w:tcW w:w="1729" w:type="dxa"/>
          </w:tcPr>
          <w:p w14:paraId="384F2475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30 (34.9%)</w:t>
            </w:r>
          </w:p>
        </w:tc>
        <w:tc>
          <w:tcPr>
            <w:tcW w:w="1701" w:type="dxa"/>
          </w:tcPr>
          <w:p w14:paraId="4F366422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72 (24.2%)</w:t>
            </w:r>
          </w:p>
        </w:tc>
        <w:tc>
          <w:tcPr>
            <w:tcW w:w="1560" w:type="dxa"/>
          </w:tcPr>
          <w:p w14:paraId="74AC5F10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105 (24.6%)</w:t>
            </w:r>
          </w:p>
        </w:tc>
        <w:tc>
          <w:tcPr>
            <w:tcW w:w="1701" w:type="dxa"/>
          </w:tcPr>
          <w:p w14:paraId="13C7EC8A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58 (17.4%)</w:t>
            </w:r>
          </w:p>
        </w:tc>
      </w:tr>
      <w:tr w:rsidR="0055373F" w:rsidRPr="007E2B79" w14:paraId="1B8D550A" w14:textId="77777777" w:rsidTr="008F5D95">
        <w:trPr>
          <w:jc w:val="center"/>
        </w:trPr>
        <w:tc>
          <w:tcPr>
            <w:tcW w:w="3369" w:type="dxa"/>
          </w:tcPr>
          <w:p w14:paraId="21C1A59F" w14:textId="77777777" w:rsidR="0055373F" w:rsidRPr="007E2B79" w:rsidRDefault="0055373F" w:rsidP="008F5D95">
            <w:pPr>
              <w:rPr>
                <w:rFonts w:ascii="Calibri" w:hAnsi="Calibri" w:cs="Calibri"/>
                <w:b/>
              </w:rPr>
            </w:pPr>
            <w:r w:rsidRPr="007E2B79">
              <w:rPr>
                <w:rFonts w:ascii="Calibri" w:hAnsi="Calibri" w:cs="Calibri"/>
                <w:b/>
              </w:rPr>
              <w:t>ICU</w:t>
            </w:r>
          </w:p>
        </w:tc>
        <w:tc>
          <w:tcPr>
            <w:tcW w:w="1729" w:type="dxa"/>
          </w:tcPr>
          <w:p w14:paraId="1CFB7624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75F01173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0" w:type="dxa"/>
          </w:tcPr>
          <w:p w14:paraId="15DA68D5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76F47730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</w:p>
        </w:tc>
      </w:tr>
      <w:tr w:rsidR="0055373F" w:rsidRPr="007E2B79" w14:paraId="61D9DD7F" w14:textId="77777777" w:rsidTr="008F5D95">
        <w:trPr>
          <w:jc w:val="center"/>
        </w:trPr>
        <w:tc>
          <w:tcPr>
            <w:tcW w:w="3369" w:type="dxa"/>
          </w:tcPr>
          <w:p w14:paraId="180429FE" w14:textId="77777777" w:rsidR="0055373F" w:rsidRPr="007E2B79" w:rsidRDefault="0055373F" w:rsidP="008F5D95">
            <w:pPr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Median (IQR)</w:t>
            </w:r>
          </w:p>
        </w:tc>
        <w:tc>
          <w:tcPr>
            <w:tcW w:w="1729" w:type="dxa"/>
          </w:tcPr>
          <w:p w14:paraId="72CBA214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2 (1, 3)</w:t>
            </w:r>
          </w:p>
        </w:tc>
        <w:tc>
          <w:tcPr>
            <w:tcW w:w="1701" w:type="dxa"/>
          </w:tcPr>
          <w:p w14:paraId="0915CAEF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2 (0, 3)</w:t>
            </w:r>
          </w:p>
        </w:tc>
        <w:tc>
          <w:tcPr>
            <w:tcW w:w="1560" w:type="dxa"/>
          </w:tcPr>
          <w:p w14:paraId="2416FB6F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2 (0, 3)</w:t>
            </w:r>
          </w:p>
        </w:tc>
        <w:tc>
          <w:tcPr>
            <w:tcW w:w="1701" w:type="dxa"/>
          </w:tcPr>
          <w:p w14:paraId="20B8852D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1 (0, 2)</w:t>
            </w:r>
          </w:p>
        </w:tc>
      </w:tr>
      <w:tr w:rsidR="0055373F" w:rsidRPr="0078403B" w14:paraId="3029060B" w14:textId="77777777" w:rsidTr="008F5D95">
        <w:trPr>
          <w:jc w:val="center"/>
        </w:trPr>
        <w:tc>
          <w:tcPr>
            <w:tcW w:w="3369" w:type="dxa"/>
          </w:tcPr>
          <w:p w14:paraId="7E133C48" w14:textId="77777777" w:rsidR="0055373F" w:rsidRPr="007E2B79" w:rsidRDefault="0055373F" w:rsidP="008F5D95">
            <w:pPr>
              <w:rPr>
                <w:rFonts w:ascii="Calibri" w:hAnsi="Calibri" w:cs="Calibri"/>
                <w:b/>
                <w:lang w:val="en-US"/>
              </w:rPr>
            </w:pPr>
            <w:r w:rsidRPr="007E2B79">
              <w:rPr>
                <w:rFonts w:ascii="Calibri" w:hAnsi="Calibri" w:cs="Calibri"/>
                <w:b/>
                <w:lang w:val="en-US"/>
              </w:rPr>
              <w:t>Severity</w:t>
            </w:r>
            <w:r>
              <w:rPr>
                <w:rFonts w:ascii="Calibri" w:hAnsi="Calibri" w:cs="Calibri"/>
                <w:b/>
                <w:lang w:val="en-US"/>
              </w:rPr>
              <w:t xml:space="preserve"> </w:t>
            </w:r>
          </w:p>
        </w:tc>
        <w:tc>
          <w:tcPr>
            <w:tcW w:w="1729" w:type="dxa"/>
          </w:tcPr>
          <w:p w14:paraId="42FC8C9E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1701" w:type="dxa"/>
          </w:tcPr>
          <w:p w14:paraId="6DAB69FB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1560" w:type="dxa"/>
          </w:tcPr>
          <w:p w14:paraId="640DA131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1701" w:type="dxa"/>
          </w:tcPr>
          <w:p w14:paraId="79EDBAED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  <w:b/>
                <w:lang w:val="en-US"/>
              </w:rPr>
            </w:pPr>
          </w:p>
        </w:tc>
      </w:tr>
      <w:tr w:rsidR="0055373F" w:rsidRPr="007E2B79" w14:paraId="702B6A0F" w14:textId="77777777" w:rsidTr="008F5D95">
        <w:trPr>
          <w:jc w:val="center"/>
        </w:trPr>
        <w:tc>
          <w:tcPr>
            <w:tcW w:w="3369" w:type="dxa"/>
          </w:tcPr>
          <w:p w14:paraId="30D995DC" w14:textId="77777777" w:rsidR="0055373F" w:rsidRPr="007E2B79" w:rsidRDefault="0055373F" w:rsidP="008F5D95">
            <w:pPr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None (0-1)</w:t>
            </w:r>
          </w:p>
        </w:tc>
        <w:tc>
          <w:tcPr>
            <w:tcW w:w="1729" w:type="dxa"/>
          </w:tcPr>
          <w:p w14:paraId="2656E5CD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11 (26.8%)</w:t>
            </w:r>
          </w:p>
        </w:tc>
        <w:tc>
          <w:tcPr>
            <w:tcW w:w="1701" w:type="dxa"/>
          </w:tcPr>
          <w:p w14:paraId="6EBAAAE2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52 (40.9%)</w:t>
            </w:r>
          </w:p>
        </w:tc>
        <w:tc>
          <w:tcPr>
            <w:tcW w:w="1560" w:type="dxa"/>
          </w:tcPr>
          <w:p w14:paraId="0A3A8FE6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65 (42.5%)</w:t>
            </w:r>
          </w:p>
        </w:tc>
        <w:tc>
          <w:tcPr>
            <w:tcW w:w="1701" w:type="dxa"/>
          </w:tcPr>
          <w:p w14:paraId="03AF1E56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41 (52.6%)</w:t>
            </w:r>
          </w:p>
        </w:tc>
      </w:tr>
      <w:tr w:rsidR="0055373F" w:rsidRPr="007E2B79" w14:paraId="3071A720" w14:textId="77777777" w:rsidTr="008F5D95">
        <w:trPr>
          <w:jc w:val="center"/>
        </w:trPr>
        <w:tc>
          <w:tcPr>
            <w:tcW w:w="3369" w:type="dxa"/>
          </w:tcPr>
          <w:p w14:paraId="4C90B0B8" w14:textId="77777777" w:rsidR="0055373F" w:rsidRPr="007E2B79" w:rsidRDefault="0055373F" w:rsidP="008F5D95">
            <w:pPr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Mild problem (2)</w:t>
            </w:r>
          </w:p>
        </w:tc>
        <w:tc>
          <w:tcPr>
            <w:tcW w:w="1729" w:type="dxa"/>
          </w:tcPr>
          <w:p w14:paraId="65D852A4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10 (24.4%)</w:t>
            </w:r>
          </w:p>
        </w:tc>
        <w:tc>
          <w:tcPr>
            <w:tcW w:w="1701" w:type="dxa"/>
          </w:tcPr>
          <w:p w14:paraId="36E74894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34 (26.8%)</w:t>
            </w:r>
          </w:p>
        </w:tc>
        <w:tc>
          <w:tcPr>
            <w:tcW w:w="1560" w:type="dxa"/>
          </w:tcPr>
          <w:p w14:paraId="61D817ED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40 (26.1%)</w:t>
            </w:r>
          </w:p>
        </w:tc>
        <w:tc>
          <w:tcPr>
            <w:tcW w:w="1701" w:type="dxa"/>
          </w:tcPr>
          <w:p w14:paraId="3A1AC7D9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20 (25.6%)</w:t>
            </w:r>
          </w:p>
        </w:tc>
      </w:tr>
      <w:tr w:rsidR="0055373F" w:rsidRPr="007E2B79" w14:paraId="1E62D4CB" w14:textId="77777777" w:rsidTr="008F5D95">
        <w:trPr>
          <w:jc w:val="center"/>
        </w:trPr>
        <w:tc>
          <w:tcPr>
            <w:tcW w:w="3369" w:type="dxa"/>
          </w:tcPr>
          <w:p w14:paraId="1325418E" w14:textId="77777777" w:rsidR="0055373F" w:rsidRPr="007E2B79" w:rsidRDefault="0055373F" w:rsidP="008F5D95">
            <w:pPr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Moderate to severe problem (3-4)</w:t>
            </w:r>
          </w:p>
        </w:tc>
        <w:tc>
          <w:tcPr>
            <w:tcW w:w="1729" w:type="dxa"/>
          </w:tcPr>
          <w:p w14:paraId="1750B0A4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20 (48.8%)</w:t>
            </w:r>
          </w:p>
        </w:tc>
        <w:tc>
          <w:tcPr>
            <w:tcW w:w="1701" w:type="dxa"/>
          </w:tcPr>
          <w:p w14:paraId="0D954512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41 (32.3%)</w:t>
            </w:r>
          </w:p>
        </w:tc>
        <w:tc>
          <w:tcPr>
            <w:tcW w:w="1560" w:type="dxa"/>
          </w:tcPr>
          <w:p w14:paraId="32876D93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48 (31.4%)</w:t>
            </w:r>
          </w:p>
        </w:tc>
        <w:tc>
          <w:tcPr>
            <w:tcW w:w="1701" w:type="dxa"/>
          </w:tcPr>
          <w:p w14:paraId="1083766C" w14:textId="77777777" w:rsidR="0055373F" w:rsidRPr="007E2B79" w:rsidRDefault="0055373F" w:rsidP="008F5D95">
            <w:pPr>
              <w:jc w:val="center"/>
              <w:rPr>
                <w:rFonts w:ascii="Calibri" w:hAnsi="Calibri" w:cs="Calibri"/>
              </w:rPr>
            </w:pPr>
            <w:r w:rsidRPr="007E2B79">
              <w:rPr>
                <w:rFonts w:ascii="Calibri" w:hAnsi="Calibri" w:cs="Calibri"/>
              </w:rPr>
              <w:t>17 (21.8%)</w:t>
            </w:r>
          </w:p>
        </w:tc>
      </w:tr>
    </w:tbl>
    <w:p w14:paraId="508A3521" w14:textId="77777777" w:rsidR="0055373F" w:rsidRPr="00961467" w:rsidRDefault="0055373F" w:rsidP="0055373F">
      <w:pPr>
        <w:rPr>
          <w:lang w:val="en-US"/>
        </w:rPr>
      </w:pPr>
      <w:r w:rsidRPr="00961467">
        <w:rPr>
          <w:lang w:val="en-US"/>
        </w:rPr>
        <w:t>Abbreviations: ER, emergency room; ADM, admission; ICU, intensive care unit; IQR, interquartile range</w:t>
      </w:r>
      <w:r>
        <w:rPr>
          <w:lang w:val="en-US"/>
        </w:rPr>
        <w:t xml:space="preserve">; </w:t>
      </w:r>
    </w:p>
    <w:p w14:paraId="61251478" w14:textId="77777777" w:rsidR="0055373F" w:rsidRDefault="0055373F" w:rsidP="0055373F">
      <w:pPr>
        <w:rPr>
          <w:b/>
          <w:lang w:val="en-US"/>
        </w:rPr>
      </w:pPr>
    </w:p>
    <w:p w14:paraId="668F257F" w14:textId="77777777" w:rsidR="0055373F" w:rsidRDefault="0055373F" w:rsidP="0055373F">
      <w:pPr>
        <w:rPr>
          <w:b/>
          <w:lang w:val="en-US"/>
        </w:rPr>
        <w:sectPr w:rsidR="0055373F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5AC21AA" w14:textId="77777777" w:rsidR="0055373F" w:rsidRDefault="0055373F" w:rsidP="0055373F">
      <w:pPr>
        <w:rPr>
          <w:lang w:val="en-US"/>
        </w:rPr>
      </w:pPr>
    </w:p>
    <w:p w14:paraId="77944967" w14:textId="77777777" w:rsidR="0055373F" w:rsidRDefault="0055373F" w:rsidP="0055373F">
      <w:pPr>
        <w:rPr>
          <w:lang w:val="en-US"/>
        </w:rPr>
        <w:sectPr w:rsidR="0055373F" w:rsidSect="008F5D9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ED0DBAC" w14:textId="77777777" w:rsidR="0055373F" w:rsidRDefault="0055373F" w:rsidP="0055373F">
      <w:pPr>
        <w:rPr>
          <w:b/>
          <w:lang w:val="en-US"/>
        </w:rPr>
      </w:pPr>
    </w:p>
    <w:p w14:paraId="7D8814A5" w14:textId="77777777" w:rsidR="0055373F" w:rsidRPr="0001660E" w:rsidRDefault="0055373F" w:rsidP="0055373F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01660E">
        <w:rPr>
          <w:rFonts w:ascii="Times New Roman" w:hAnsi="Times New Roman" w:cs="Times New Roman"/>
          <w:b/>
          <w:lang w:val="en-US"/>
        </w:rPr>
        <w:t>eFigure</w:t>
      </w:r>
      <w:proofErr w:type="spellEnd"/>
      <w:proofErr w:type="gramEnd"/>
      <w:r w:rsidRPr="0001660E">
        <w:rPr>
          <w:rFonts w:ascii="Times New Roman" w:hAnsi="Times New Roman" w:cs="Times New Roman"/>
          <w:b/>
          <w:lang w:val="en-US"/>
        </w:rPr>
        <w:t xml:space="preserve"> 1a</w:t>
      </w:r>
      <w:r w:rsidRPr="0001660E">
        <w:rPr>
          <w:rFonts w:ascii="Times New Roman" w:hAnsi="Times New Roman" w:cs="Times New Roman"/>
          <w:lang w:val="en-US"/>
        </w:rPr>
        <w:t xml:space="preserve"> Estimated proportions of patients with fatigue ≥2 by GCS severity levels</w:t>
      </w:r>
    </w:p>
    <w:p w14:paraId="688D02DD" w14:textId="77777777" w:rsidR="0055373F" w:rsidRDefault="0055373F" w:rsidP="0055373F">
      <w:pPr>
        <w:rPr>
          <w:sz w:val="18"/>
          <w:szCs w:val="18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6D271078" wp14:editId="0EAFBA91">
            <wp:extent cx="5447926" cy="3817620"/>
            <wp:effectExtent l="0" t="0" r="0" b="0"/>
            <wp:docPr id="8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742" cy="3843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B3BB1F" w14:textId="77777777" w:rsidR="0055373F" w:rsidRPr="004A4B16" w:rsidRDefault="0055373F" w:rsidP="0055373F">
      <w:pPr>
        <w:rPr>
          <w:sz w:val="20"/>
          <w:szCs w:val="20"/>
          <w:lang w:val="en-US"/>
        </w:rPr>
      </w:pPr>
      <w:r w:rsidRPr="004A4B16">
        <w:rPr>
          <w:sz w:val="20"/>
          <w:szCs w:val="20"/>
          <w:lang w:val="en-US"/>
        </w:rPr>
        <w:t xml:space="preserve">Note: GCS, Glasgow Coma Scale; Mild TBI = GCS 13-15; Moderate TBI = GCS 9-12; Severe TBI = GCS 3-8; </w:t>
      </w:r>
    </w:p>
    <w:p w14:paraId="7E1E37C6" w14:textId="77777777" w:rsidR="0055373F" w:rsidRDefault="0055373F" w:rsidP="0055373F">
      <w:pPr>
        <w:rPr>
          <w:sz w:val="18"/>
          <w:szCs w:val="18"/>
          <w:lang w:val="en-US"/>
        </w:rPr>
      </w:pPr>
    </w:p>
    <w:p w14:paraId="684EAAE0" w14:textId="77777777" w:rsidR="0055373F" w:rsidRDefault="0055373F" w:rsidP="0055373F">
      <w:pPr>
        <w:rPr>
          <w:sz w:val="18"/>
          <w:szCs w:val="18"/>
          <w:lang w:val="en-US"/>
        </w:rPr>
      </w:pPr>
    </w:p>
    <w:p w14:paraId="2CFE4EA2" w14:textId="77777777" w:rsidR="0055373F" w:rsidRDefault="0055373F" w:rsidP="0055373F">
      <w:pPr>
        <w:rPr>
          <w:sz w:val="20"/>
          <w:szCs w:val="20"/>
          <w:lang w:val="en-US"/>
        </w:rPr>
      </w:pPr>
    </w:p>
    <w:p w14:paraId="331B6EF9" w14:textId="77777777" w:rsidR="0055373F" w:rsidRDefault="0055373F" w:rsidP="0055373F">
      <w:pPr>
        <w:rPr>
          <w:sz w:val="20"/>
          <w:szCs w:val="20"/>
          <w:lang w:val="en-US"/>
        </w:rPr>
      </w:pPr>
    </w:p>
    <w:p w14:paraId="3E7D234B" w14:textId="77777777" w:rsidR="0055373F" w:rsidRDefault="0055373F" w:rsidP="0055373F">
      <w:pPr>
        <w:rPr>
          <w:sz w:val="20"/>
          <w:szCs w:val="20"/>
          <w:lang w:val="en-US"/>
        </w:rPr>
      </w:pPr>
    </w:p>
    <w:p w14:paraId="61BFD01B" w14:textId="77777777" w:rsidR="0055373F" w:rsidRDefault="0055373F" w:rsidP="0055373F">
      <w:pPr>
        <w:rPr>
          <w:sz w:val="20"/>
          <w:szCs w:val="20"/>
          <w:lang w:val="en-US"/>
        </w:rPr>
      </w:pPr>
    </w:p>
    <w:p w14:paraId="169F902D" w14:textId="77777777" w:rsidR="0055373F" w:rsidRDefault="0055373F" w:rsidP="0055373F">
      <w:pPr>
        <w:rPr>
          <w:sz w:val="20"/>
          <w:szCs w:val="20"/>
          <w:lang w:val="en-US"/>
        </w:rPr>
      </w:pPr>
    </w:p>
    <w:p w14:paraId="026AC533" w14:textId="77777777" w:rsidR="0055373F" w:rsidRDefault="0055373F" w:rsidP="0055373F">
      <w:pPr>
        <w:rPr>
          <w:sz w:val="20"/>
          <w:szCs w:val="20"/>
          <w:lang w:val="en-US"/>
        </w:rPr>
      </w:pPr>
    </w:p>
    <w:p w14:paraId="551BE781" w14:textId="77777777" w:rsidR="0055373F" w:rsidRDefault="0055373F" w:rsidP="0055373F">
      <w:pPr>
        <w:rPr>
          <w:sz w:val="20"/>
          <w:szCs w:val="20"/>
          <w:lang w:val="en-US"/>
        </w:rPr>
      </w:pPr>
    </w:p>
    <w:p w14:paraId="2A8D1FA0" w14:textId="77777777" w:rsidR="0055373F" w:rsidRDefault="0055373F" w:rsidP="0055373F">
      <w:pPr>
        <w:rPr>
          <w:sz w:val="20"/>
          <w:szCs w:val="20"/>
          <w:lang w:val="en-US"/>
        </w:rPr>
      </w:pPr>
    </w:p>
    <w:p w14:paraId="03030CDA" w14:textId="77777777" w:rsidR="0055373F" w:rsidRDefault="0055373F" w:rsidP="0055373F">
      <w:pPr>
        <w:rPr>
          <w:sz w:val="20"/>
          <w:szCs w:val="20"/>
          <w:lang w:val="en-US"/>
        </w:rPr>
      </w:pPr>
    </w:p>
    <w:p w14:paraId="2710C4DD" w14:textId="77777777" w:rsidR="0055373F" w:rsidRPr="0001660E" w:rsidRDefault="0055373F" w:rsidP="0055373F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01660E">
        <w:rPr>
          <w:rFonts w:ascii="Times New Roman" w:hAnsi="Times New Roman" w:cs="Times New Roman"/>
          <w:b/>
          <w:lang w:val="en-US"/>
        </w:rPr>
        <w:t>eFigure</w:t>
      </w:r>
      <w:proofErr w:type="spellEnd"/>
      <w:proofErr w:type="gramEnd"/>
      <w:r w:rsidRPr="0001660E">
        <w:rPr>
          <w:rFonts w:ascii="Times New Roman" w:hAnsi="Times New Roman" w:cs="Times New Roman"/>
          <w:b/>
          <w:lang w:val="en-US"/>
        </w:rPr>
        <w:t xml:space="preserve"> 1b</w:t>
      </w:r>
      <w:r w:rsidRPr="0001660E">
        <w:rPr>
          <w:rFonts w:ascii="Times New Roman" w:hAnsi="Times New Roman" w:cs="Times New Roman"/>
          <w:lang w:val="en-US"/>
        </w:rPr>
        <w:t xml:space="preserve"> Estimated proportions of patients with fatigue ≥3 by GCS severity levels</w:t>
      </w:r>
    </w:p>
    <w:p w14:paraId="495D1892" w14:textId="77777777" w:rsidR="0055373F" w:rsidRDefault="0055373F" w:rsidP="0055373F">
      <w:pPr>
        <w:rPr>
          <w:lang w:val="en-US"/>
        </w:rPr>
      </w:pPr>
    </w:p>
    <w:p w14:paraId="1384720F" w14:textId="77777777" w:rsidR="0055373F" w:rsidRDefault="0055373F" w:rsidP="0055373F">
      <w:pPr>
        <w:spacing w:after="160" w:line="259" w:lineRule="auto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0695009B" wp14:editId="1D44E911">
            <wp:extent cx="5638800" cy="4244340"/>
            <wp:effectExtent l="0" t="0" r="0" b="0"/>
            <wp:docPr id="9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1924" cy="4254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1854D5" w14:textId="77777777" w:rsidR="0055373F" w:rsidRDefault="0055373F" w:rsidP="0055373F">
      <w:pPr>
        <w:spacing w:after="160" w:line="259" w:lineRule="auto"/>
        <w:rPr>
          <w:lang w:val="en-US"/>
        </w:rPr>
        <w:sectPr w:rsidR="0055373F" w:rsidSect="008F5D9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8403B">
        <w:rPr>
          <w:lang w:val="en-US"/>
        </w:rPr>
        <w:t>Note: Mild TBI = GCS 13-15; Moderate TBI = GCS 9-12; Severe TBI = GCS 3-8;</w:t>
      </w:r>
    </w:p>
    <w:p w14:paraId="4F7B4FBC" w14:textId="77777777" w:rsidR="0055373F" w:rsidRDefault="0055373F" w:rsidP="0055373F">
      <w:pPr>
        <w:spacing w:after="160" w:line="259" w:lineRule="auto"/>
        <w:rPr>
          <w:lang w:val="en-US"/>
        </w:rPr>
      </w:pPr>
    </w:p>
    <w:p w14:paraId="48AECFC4" w14:textId="5243423E" w:rsidR="0055373F" w:rsidRPr="0001660E" w:rsidRDefault="0055373F" w:rsidP="0055373F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01660E">
        <w:rPr>
          <w:rFonts w:ascii="Times New Roman" w:hAnsi="Times New Roman" w:cs="Times New Roman"/>
          <w:b/>
          <w:lang w:val="en-US"/>
        </w:rPr>
        <w:t>eTable</w:t>
      </w:r>
      <w:proofErr w:type="spellEnd"/>
      <w:proofErr w:type="gramEnd"/>
      <w:r w:rsidRPr="0001660E">
        <w:rPr>
          <w:rFonts w:ascii="Times New Roman" w:hAnsi="Times New Roman" w:cs="Times New Roman"/>
          <w:b/>
          <w:lang w:val="en-US"/>
        </w:rPr>
        <w:t xml:space="preserve"> </w:t>
      </w:r>
      <w:r w:rsidR="005A60EB">
        <w:rPr>
          <w:rFonts w:ascii="Times New Roman" w:hAnsi="Times New Roman" w:cs="Times New Roman"/>
          <w:b/>
          <w:lang w:val="en-US"/>
        </w:rPr>
        <w:t>2</w:t>
      </w:r>
      <w:r w:rsidRPr="0001660E">
        <w:rPr>
          <w:rFonts w:ascii="Times New Roman" w:hAnsi="Times New Roman" w:cs="Times New Roman"/>
          <w:b/>
          <w:lang w:val="en-US"/>
        </w:rPr>
        <w:t xml:space="preserve"> </w:t>
      </w:r>
      <w:r w:rsidR="00F37E13" w:rsidRPr="0001660E">
        <w:rPr>
          <w:rFonts w:ascii="Times New Roman" w:hAnsi="Times New Roman" w:cs="Times New Roman"/>
          <w:lang w:val="en-US"/>
        </w:rPr>
        <w:t xml:space="preserve">Changes </w:t>
      </w:r>
      <w:r w:rsidRPr="0001660E">
        <w:rPr>
          <w:rFonts w:ascii="Times New Roman" w:hAnsi="Times New Roman" w:cs="Times New Roman"/>
          <w:lang w:val="en-US"/>
        </w:rPr>
        <w:t xml:space="preserve">of fatigue by GCS severity levels. Probabilities are estimated from mixed-effects logistic regression. </w:t>
      </w:r>
    </w:p>
    <w:p w14:paraId="75655E54" w14:textId="77777777" w:rsidR="0055373F" w:rsidRDefault="0055373F" w:rsidP="0055373F">
      <w:pPr>
        <w:rPr>
          <w:lang w:val="en-US"/>
        </w:rPr>
      </w:pPr>
    </w:p>
    <w:tbl>
      <w:tblPr>
        <w:tblStyle w:val="TableGrid1"/>
        <w:tblpPr w:leftFromText="180" w:rightFromText="180" w:vertAnchor="page" w:horzAnchor="margin" w:tblpY="2566"/>
        <w:tblW w:w="12612" w:type="dxa"/>
        <w:tblLayout w:type="fixed"/>
        <w:tblLook w:val="04A0" w:firstRow="1" w:lastRow="0" w:firstColumn="1" w:lastColumn="0" w:noHBand="0" w:noVBand="1"/>
      </w:tblPr>
      <w:tblGrid>
        <w:gridCol w:w="1555"/>
        <w:gridCol w:w="567"/>
        <w:gridCol w:w="1842"/>
        <w:gridCol w:w="567"/>
        <w:gridCol w:w="1843"/>
        <w:gridCol w:w="567"/>
        <w:gridCol w:w="1843"/>
        <w:gridCol w:w="1984"/>
        <w:gridCol w:w="1844"/>
      </w:tblGrid>
      <w:tr w:rsidR="0055373F" w:rsidRPr="00CE0E4A" w14:paraId="4B7C7AA5" w14:textId="77777777" w:rsidTr="008F5D95">
        <w:trPr>
          <w:trHeight w:val="975"/>
        </w:trPr>
        <w:tc>
          <w:tcPr>
            <w:tcW w:w="1555" w:type="dxa"/>
          </w:tcPr>
          <w:p w14:paraId="4CE0AB56" w14:textId="77777777" w:rsidR="0055373F" w:rsidRPr="00171A14" w:rsidRDefault="0055373F" w:rsidP="008F5D95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gridSpan w:val="2"/>
          </w:tcPr>
          <w:p w14:paraId="6219CE98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Baseline (N=2245)</w:t>
            </w:r>
          </w:p>
        </w:tc>
        <w:tc>
          <w:tcPr>
            <w:tcW w:w="2410" w:type="dxa"/>
            <w:gridSpan w:val="2"/>
          </w:tcPr>
          <w:p w14:paraId="13177A95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 months (N=2094)</w:t>
            </w:r>
          </w:p>
        </w:tc>
        <w:tc>
          <w:tcPr>
            <w:tcW w:w="2410" w:type="dxa"/>
            <w:gridSpan w:val="2"/>
          </w:tcPr>
          <w:p w14:paraId="06C6660C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 months (N=2186)</w:t>
            </w:r>
          </w:p>
        </w:tc>
        <w:tc>
          <w:tcPr>
            <w:tcW w:w="1984" w:type="dxa"/>
          </w:tcPr>
          <w:p w14:paraId="04458B84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ithin group differences. Baseline to 6 months. (95% CI)</w:t>
            </w:r>
          </w:p>
          <w:p w14:paraId="7B06006B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lower to upper) p-value</w:t>
            </w:r>
          </w:p>
        </w:tc>
        <w:tc>
          <w:tcPr>
            <w:tcW w:w="1844" w:type="dxa"/>
          </w:tcPr>
          <w:p w14:paraId="304B154A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Between group difference, (95% CI), p-value</w:t>
            </w:r>
          </w:p>
        </w:tc>
      </w:tr>
      <w:tr w:rsidR="0055373F" w:rsidRPr="00EE1293" w14:paraId="3B856C75" w14:textId="77777777" w:rsidTr="008F5D95">
        <w:trPr>
          <w:trHeight w:val="247"/>
        </w:trPr>
        <w:tc>
          <w:tcPr>
            <w:tcW w:w="1555" w:type="dxa"/>
          </w:tcPr>
          <w:p w14:paraId="0179DFB7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B8825CE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</w:t>
            </w:r>
          </w:p>
        </w:tc>
        <w:tc>
          <w:tcPr>
            <w:tcW w:w="1842" w:type="dxa"/>
          </w:tcPr>
          <w:p w14:paraId="711F1DC3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 (95% CI)</w:t>
            </w:r>
          </w:p>
        </w:tc>
        <w:tc>
          <w:tcPr>
            <w:tcW w:w="567" w:type="dxa"/>
          </w:tcPr>
          <w:p w14:paraId="51C5A38C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</w:tcPr>
          <w:p w14:paraId="2620064E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 (95% CI)</w:t>
            </w:r>
          </w:p>
        </w:tc>
        <w:tc>
          <w:tcPr>
            <w:tcW w:w="567" w:type="dxa"/>
          </w:tcPr>
          <w:p w14:paraId="359EAD03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n</w:t>
            </w:r>
          </w:p>
        </w:tc>
        <w:tc>
          <w:tcPr>
            <w:tcW w:w="1843" w:type="dxa"/>
          </w:tcPr>
          <w:p w14:paraId="23601B4B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 (95% CI)</w:t>
            </w:r>
          </w:p>
        </w:tc>
        <w:tc>
          <w:tcPr>
            <w:tcW w:w="1984" w:type="dxa"/>
          </w:tcPr>
          <w:p w14:paraId="3903BF7F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14:paraId="5FD64E44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55373F" w:rsidRPr="00EE1293" w14:paraId="69681CE6" w14:textId="77777777" w:rsidTr="008F5D95">
        <w:trPr>
          <w:trHeight w:val="64"/>
        </w:trPr>
        <w:tc>
          <w:tcPr>
            <w:tcW w:w="1555" w:type="dxa"/>
          </w:tcPr>
          <w:p w14:paraId="089E919C" w14:textId="77777777" w:rsidR="0055373F" w:rsidRPr="00171A14" w:rsidRDefault="0055373F" w:rsidP="008F5D95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Fatigue ≥2</w:t>
            </w:r>
          </w:p>
        </w:tc>
        <w:tc>
          <w:tcPr>
            <w:tcW w:w="567" w:type="dxa"/>
          </w:tcPr>
          <w:p w14:paraId="4644BDA0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62B868E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ED5D0D9" w14:textId="77777777" w:rsidR="0055373F" w:rsidRPr="00171A14" w:rsidRDefault="0055373F" w:rsidP="008F5D95">
            <w:pPr>
              <w:tabs>
                <w:tab w:val="left" w:pos="664"/>
              </w:tabs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ab/>
            </w:r>
          </w:p>
        </w:tc>
        <w:tc>
          <w:tcPr>
            <w:tcW w:w="1843" w:type="dxa"/>
          </w:tcPr>
          <w:p w14:paraId="4BB9F7D0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864BE61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BE86496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6D677DB2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14:paraId="364E0023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55373F" w:rsidRPr="00EE1293" w14:paraId="24BEF647" w14:textId="77777777" w:rsidTr="008F5D95">
        <w:trPr>
          <w:trHeight w:val="494"/>
        </w:trPr>
        <w:tc>
          <w:tcPr>
            <w:tcW w:w="1555" w:type="dxa"/>
          </w:tcPr>
          <w:p w14:paraId="5A2989C1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</w:rPr>
              <w:t xml:space="preserve">Mild TBI </w:t>
            </w:r>
          </w:p>
          <w:p w14:paraId="0696A807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</w:rPr>
              <w:t>(GCS 13-15)</w:t>
            </w:r>
          </w:p>
        </w:tc>
        <w:tc>
          <w:tcPr>
            <w:tcW w:w="567" w:type="dxa"/>
          </w:tcPr>
          <w:p w14:paraId="5CB8D222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959</w:t>
            </w:r>
          </w:p>
        </w:tc>
        <w:tc>
          <w:tcPr>
            <w:tcW w:w="1842" w:type="dxa"/>
          </w:tcPr>
          <w:p w14:paraId="39624808" w14:textId="77777777" w:rsidR="0055373F" w:rsidRPr="00171A14" w:rsidRDefault="0055373F" w:rsidP="008F5D95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46.7 (44.5 to 48.8)</w:t>
            </w:r>
          </w:p>
        </w:tc>
        <w:tc>
          <w:tcPr>
            <w:tcW w:w="567" w:type="dxa"/>
          </w:tcPr>
          <w:p w14:paraId="0A72210B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710</w:t>
            </w:r>
          </w:p>
        </w:tc>
        <w:tc>
          <w:tcPr>
            <w:tcW w:w="1843" w:type="dxa"/>
          </w:tcPr>
          <w:p w14:paraId="576A5712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43.8 (41.4 to 46.1)</w:t>
            </w:r>
          </w:p>
        </w:tc>
        <w:tc>
          <w:tcPr>
            <w:tcW w:w="567" w:type="dxa"/>
          </w:tcPr>
          <w:p w14:paraId="259B3099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99</w:t>
            </w:r>
          </w:p>
        </w:tc>
        <w:tc>
          <w:tcPr>
            <w:tcW w:w="1843" w:type="dxa"/>
          </w:tcPr>
          <w:p w14:paraId="4DA41601" w14:textId="77777777" w:rsidR="0055373F" w:rsidRPr="0078403B" w:rsidRDefault="0055373F" w:rsidP="008F5D95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78403B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41.7 (39.4 </w:t>
            </w:r>
            <w:r w:rsidRPr="0078403B">
              <w:rPr>
                <w:rFonts w:ascii="Calibri" w:eastAsia="Calibri" w:hAnsi="Calibri" w:cs="Calibri"/>
                <w:sz w:val="20"/>
                <w:szCs w:val="20"/>
              </w:rPr>
              <w:t>to 44.0)</w:t>
            </w:r>
          </w:p>
        </w:tc>
        <w:tc>
          <w:tcPr>
            <w:tcW w:w="1984" w:type="dxa"/>
          </w:tcPr>
          <w:p w14:paraId="2AECF596" w14:textId="77777777" w:rsidR="0055373F" w:rsidRPr="0078403B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78403B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5.0 (-7.8 to -2.2), p&lt;0.001</w:t>
            </w:r>
          </w:p>
        </w:tc>
        <w:tc>
          <w:tcPr>
            <w:tcW w:w="1844" w:type="dxa"/>
          </w:tcPr>
          <w:p w14:paraId="5F96516F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f.</w:t>
            </w:r>
          </w:p>
        </w:tc>
      </w:tr>
      <w:tr w:rsidR="0055373F" w:rsidRPr="00EE1293" w14:paraId="627B3AD0" w14:textId="77777777" w:rsidTr="008F5D95">
        <w:trPr>
          <w:trHeight w:val="481"/>
        </w:trPr>
        <w:tc>
          <w:tcPr>
            <w:tcW w:w="1555" w:type="dxa"/>
          </w:tcPr>
          <w:p w14:paraId="4CFACB4C" w14:textId="77777777" w:rsidR="0055373F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Moderate TBI </w:t>
            </w:r>
          </w:p>
          <w:p w14:paraId="4C5603B7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(GCS 9-12) </w:t>
            </w:r>
          </w:p>
        </w:tc>
        <w:tc>
          <w:tcPr>
            <w:tcW w:w="567" w:type="dxa"/>
          </w:tcPr>
          <w:p w14:paraId="1AD96CE8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38</w:t>
            </w:r>
          </w:p>
        </w:tc>
        <w:tc>
          <w:tcPr>
            <w:tcW w:w="1842" w:type="dxa"/>
          </w:tcPr>
          <w:p w14:paraId="2233C990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0.5 (49.1 to 72.0)</w:t>
            </w:r>
          </w:p>
        </w:tc>
        <w:tc>
          <w:tcPr>
            <w:tcW w:w="567" w:type="dxa"/>
          </w:tcPr>
          <w:p w14:paraId="37C86584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91</w:t>
            </w:r>
          </w:p>
        </w:tc>
        <w:tc>
          <w:tcPr>
            <w:tcW w:w="1843" w:type="dxa"/>
          </w:tcPr>
          <w:p w14:paraId="1DEB4861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0.7 (53.0 to 68.4)</w:t>
            </w:r>
          </w:p>
        </w:tc>
        <w:tc>
          <w:tcPr>
            <w:tcW w:w="567" w:type="dxa"/>
          </w:tcPr>
          <w:p w14:paraId="66447964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94</w:t>
            </w:r>
          </w:p>
        </w:tc>
        <w:tc>
          <w:tcPr>
            <w:tcW w:w="1843" w:type="dxa"/>
          </w:tcPr>
          <w:p w14:paraId="6BF1EE75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53.0 (45.6 to 60.5)</w:t>
            </w:r>
          </w:p>
        </w:tc>
        <w:tc>
          <w:tcPr>
            <w:tcW w:w="1984" w:type="dxa"/>
          </w:tcPr>
          <w:p w14:paraId="3B55E562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7.5 (-20.3 to 5.3)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, p=0.250</w:t>
            </w:r>
          </w:p>
        </w:tc>
        <w:tc>
          <w:tcPr>
            <w:tcW w:w="1844" w:type="dxa"/>
          </w:tcPr>
          <w:p w14:paraId="694DA336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2.5 (-15.6 to 10.6), p=0.706</w:t>
            </w:r>
          </w:p>
        </w:tc>
      </w:tr>
      <w:tr w:rsidR="0055373F" w:rsidRPr="00EE1293" w14:paraId="5968CCBA" w14:textId="77777777" w:rsidTr="008F5D95">
        <w:trPr>
          <w:trHeight w:val="247"/>
        </w:trPr>
        <w:tc>
          <w:tcPr>
            <w:tcW w:w="1555" w:type="dxa"/>
          </w:tcPr>
          <w:p w14:paraId="2C8C227E" w14:textId="77777777" w:rsidR="0055373F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Severe TBI </w:t>
            </w:r>
          </w:p>
          <w:p w14:paraId="171408F4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GCS 3-8)</w:t>
            </w:r>
          </w:p>
        </w:tc>
        <w:tc>
          <w:tcPr>
            <w:tcW w:w="567" w:type="dxa"/>
          </w:tcPr>
          <w:p w14:paraId="76A82F8F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53</w:t>
            </w:r>
          </w:p>
        </w:tc>
        <w:tc>
          <w:tcPr>
            <w:tcW w:w="1842" w:type="dxa"/>
          </w:tcPr>
          <w:p w14:paraId="2D35869F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5.8 (56.6 to 75.1)</w:t>
            </w:r>
          </w:p>
        </w:tc>
        <w:tc>
          <w:tcPr>
            <w:tcW w:w="567" w:type="dxa"/>
          </w:tcPr>
          <w:p w14:paraId="797A5D65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14</w:t>
            </w:r>
          </w:p>
        </w:tc>
        <w:tc>
          <w:tcPr>
            <w:tcW w:w="1843" w:type="dxa"/>
          </w:tcPr>
          <w:p w14:paraId="665DF183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7.2 (62.0 to 72.3)</w:t>
            </w:r>
          </w:p>
        </w:tc>
        <w:tc>
          <w:tcPr>
            <w:tcW w:w="567" w:type="dxa"/>
          </w:tcPr>
          <w:p w14:paraId="3D071850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18</w:t>
            </w:r>
          </w:p>
        </w:tc>
        <w:tc>
          <w:tcPr>
            <w:tcW w:w="1843" w:type="dxa"/>
          </w:tcPr>
          <w:p w14:paraId="543C9A37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62.8 (57.7 to 67.8)</w:t>
            </w:r>
          </w:p>
        </w:tc>
        <w:tc>
          <w:tcPr>
            <w:tcW w:w="1984" w:type="dxa"/>
          </w:tcPr>
          <w:p w14:paraId="33F51210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3.1 (-13.0 to 6.9)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, p=0.548</w:t>
            </w:r>
          </w:p>
        </w:tc>
        <w:tc>
          <w:tcPr>
            <w:tcW w:w="1844" w:type="dxa"/>
          </w:tcPr>
          <w:p w14:paraId="5BC2C0BC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.9 (-8.4 to 12.3), p=0.715</w:t>
            </w:r>
          </w:p>
        </w:tc>
      </w:tr>
      <w:tr w:rsidR="0055373F" w:rsidRPr="00EE1293" w14:paraId="2021409B" w14:textId="77777777" w:rsidTr="008F5D95">
        <w:trPr>
          <w:trHeight w:val="247"/>
        </w:trPr>
        <w:tc>
          <w:tcPr>
            <w:tcW w:w="1555" w:type="dxa"/>
          </w:tcPr>
          <w:p w14:paraId="2482F302" w14:textId="77777777" w:rsidR="0055373F" w:rsidRPr="00171A14" w:rsidRDefault="0055373F" w:rsidP="008F5D95">
            <w:pPr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Fatigue ≥3</w:t>
            </w:r>
          </w:p>
        </w:tc>
        <w:tc>
          <w:tcPr>
            <w:tcW w:w="567" w:type="dxa"/>
          </w:tcPr>
          <w:p w14:paraId="4EB15BBB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05190422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BC02EBF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6CE172D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B5BDF42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E90AC82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F36E6A6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844" w:type="dxa"/>
          </w:tcPr>
          <w:p w14:paraId="483B25AD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55373F" w:rsidRPr="00EE1293" w14:paraId="0B4D7C8C" w14:textId="77777777" w:rsidTr="008F5D95">
        <w:trPr>
          <w:trHeight w:val="233"/>
        </w:trPr>
        <w:tc>
          <w:tcPr>
            <w:tcW w:w="1555" w:type="dxa"/>
          </w:tcPr>
          <w:p w14:paraId="36B83D38" w14:textId="77777777" w:rsidR="0055373F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Mild TBI </w:t>
            </w:r>
          </w:p>
          <w:p w14:paraId="55116F0D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GCS 13-15)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</w:tcPr>
          <w:p w14:paraId="18DE1A2B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31</w:t>
            </w:r>
          </w:p>
        </w:tc>
        <w:tc>
          <w:tcPr>
            <w:tcW w:w="1842" w:type="dxa"/>
          </w:tcPr>
          <w:p w14:paraId="1B9EB24C" w14:textId="77777777" w:rsidR="0055373F" w:rsidRPr="00171A14" w:rsidRDefault="0055373F" w:rsidP="008F5D95">
            <w:pPr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color w:val="000000"/>
                <w:sz w:val="20"/>
                <w:szCs w:val="20"/>
                <w:lang w:val="en-US"/>
              </w:rPr>
              <w:t>22.6 (20.8 to 24.3)</w:t>
            </w:r>
          </w:p>
        </w:tc>
        <w:tc>
          <w:tcPr>
            <w:tcW w:w="567" w:type="dxa"/>
          </w:tcPr>
          <w:p w14:paraId="322ADCCF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73</w:t>
            </w:r>
          </w:p>
        </w:tc>
        <w:tc>
          <w:tcPr>
            <w:tcW w:w="1843" w:type="dxa"/>
          </w:tcPr>
          <w:p w14:paraId="3165CAD1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3.1 (21.1 to 25.1)</w:t>
            </w:r>
          </w:p>
        </w:tc>
        <w:tc>
          <w:tcPr>
            <w:tcW w:w="567" w:type="dxa"/>
          </w:tcPr>
          <w:p w14:paraId="292270B2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83</w:t>
            </w:r>
          </w:p>
        </w:tc>
        <w:tc>
          <w:tcPr>
            <w:tcW w:w="1843" w:type="dxa"/>
          </w:tcPr>
          <w:p w14:paraId="294A1C0E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2.3 (20.3 to 24.2)</w:t>
            </w:r>
          </w:p>
        </w:tc>
        <w:tc>
          <w:tcPr>
            <w:tcW w:w="1984" w:type="dxa"/>
          </w:tcPr>
          <w:p w14:paraId="1B231231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0.3 (-2.7 to 2.0)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, p=0.808</w:t>
            </w:r>
          </w:p>
        </w:tc>
        <w:tc>
          <w:tcPr>
            <w:tcW w:w="1844" w:type="dxa"/>
          </w:tcPr>
          <w:p w14:paraId="2B7D91C2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f.</w:t>
            </w:r>
          </w:p>
        </w:tc>
      </w:tr>
      <w:tr w:rsidR="0055373F" w:rsidRPr="00EE1293" w14:paraId="2516CC99" w14:textId="77777777" w:rsidTr="008F5D95">
        <w:trPr>
          <w:trHeight w:val="247"/>
        </w:trPr>
        <w:tc>
          <w:tcPr>
            <w:tcW w:w="1555" w:type="dxa"/>
          </w:tcPr>
          <w:p w14:paraId="36AFBBC2" w14:textId="77777777" w:rsidR="0055373F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Moderate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BI</w:t>
            </w:r>
          </w:p>
          <w:p w14:paraId="0EC2E476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(GCS 9-12) </w:t>
            </w:r>
          </w:p>
        </w:tc>
        <w:tc>
          <w:tcPr>
            <w:tcW w:w="567" w:type="dxa"/>
          </w:tcPr>
          <w:p w14:paraId="65C33451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65</w:t>
            </w:r>
          </w:p>
        </w:tc>
        <w:tc>
          <w:tcPr>
            <w:tcW w:w="1842" w:type="dxa"/>
          </w:tcPr>
          <w:p w14:paraId="0CBB0323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5.8 (24.6 to 47.1)</w:t>
            </w:r>
          </w:p>
        </w:tc>
        <w:tc>
          <w:tcPr>
            <w:tcW w:w="567" w:type="dxa"/>
          </w:tcPr>
          <w:p w14:paraId="7D7404EB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01</w:t>
            </w:r>
          </w:p>
        </w:tc>
        <w:tc>
          <w:tcPr>
            <w:tcW w:w="1843" w:type="dxa"/>
          </w:tcPr>
          <w:p w14:paraId="66ED95D8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4.4 (26.9 to 41.9)</w:t>
            </w:r>
          </w:p>
        </w:tc>
        <w:tc>
          <w:tcPr>
            <w:tcW w:w="567" w:type="dxa"/>
          </w:tcPr>
          <w:p w14:paraId="439A5DA7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86</w:t>
            </w:r>
          </w:p>
        </w:tc>
        <w:tc>
          <w:tcPr>
            <w:tcW w:w="1843" w:type="dxa"/>
          </w:tcPr>
          <w:p w14:paraId="1407B5E0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1.8 (25.0 to 38.6)</w:t>
            </w:r>
          </w:p>
        </w:tc>
        <w:tc>
          <w:tcPr>
            <w:tcW w:w="1984" w:type="dxa"/>
          </w:tcPr>
          <w:p w14:paraId="06D8FC90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4.0 (-16.5 to 8.4)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, p=0.527</w:t>
            </w:r>
          </w:p>
        </w:tc>
        <w:tc>
          <w:tcPr>
            <w:tcW w:w="1844" w:type="dxa"/>
          </w:tcPr>
          <w:p w14:paraId="4D5DDDE7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3.7 (-16.4 to 8.9), p=0.564</w:t>
            </w:r>
          </w:p>
        </w:tc>
      </w:tr>
      <w:tr w:rsidR="0055373F" w:rsidRPr="00EE1293" w14:paraId="2717383E" w14:textId="77777777" w:rsidTr="008F5D95">
        <w:trPr>
          <w:trHeight w:val="233"/>
        </w:trPr>
        <w:tc>
          <w:tcPr>
            <w:tcW w:w="1555" w:type="dxa"/>
          </w:tcPr>
          <w:p w14:paraId="76B3CFB6" w14:textId="77777777" w:rsidR="0055373F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Severe TBI </w:t>
            </w:r>
          </w:p>
          <w:p w14:paraId="6B3479EB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(GCS 3-8)</w:t>
            </w:r>
          </w:p>
        </w:tc>
        <w:tc>
          <w:tcPr>
            <w:tcW w:w="567" w:type="dxa"/>
          </w:tcPr>
          <w:p w14:paraId="57360F80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126</w:t>
            </w:r>
          </w:p>
        </w:tc>
        <w:tc>
          <w:tcPr>
            <w:tcW w:w="1842" w:type="dxa"/>
          </w:tcPr>
          <w:p w14:paraId="4FFD8754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9.9 (30.1 to 49.7)</w:t>
            </w:r>
          </w:p>
        </w:tc>
        <w:tc>
          <w:tcPr>
            <w:tcW w:w="567" w:type="dxa"/>
          </w:tcPr>
          <w:p w14:paraId="4C3D7596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290</w:t>
            </w:r>
          </w:p>
        </w:tc>
        <w:tc>
          <w:tcPr>
            <w:tcW w:w="1843" w:type="dxa"/>
          </w:tcPr>
          <w:p w14:paraId="6CD4CDB0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7.0 (31.8 to 42.3)</w:t>
            </w:r>
          </w:p>
        </w:tc>
        <w:tc>
          <w:tcPr>
            <w:tcW w:w="567" w:type="dxa"/>
          </w:tcPr>
          <w:p w14:paraId="3AE3BCBE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03</w:t>
            </w:r>
          </w:p>
        </w:tc>
        <w:tc>
          <w:tcPr>
            <w:tcW w:w="1843" w:type="dxa"/>
          </w:tcPr>
          <w:p w14:paraId="4DCC9CC4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3.4 (28.5 to 38.3)</w:t>
            </w:r>
          </w:p>
        </w:tc>
        <w:tc>
          <w:tcPr>
            <w:tcW w:w="1984" w:type="dxa"/>
          </w:tcPr>
          <w:p w14:paraId="3DA6D994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6.5 (-16.9 to 3.9)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, p=0.220</w:t>
            </w:r>
          </w:p>
        </w:tc>
        <w:tc>
          <w:tcPr>
            <w:tcW w:w="1844" w:type="dxa"/>
          </w:tcPr>
          <w:p w14:paraId="44F5DC74" w14:textId="77777777" w:rsidR="0055373F" w:rsidRPr="00171A14" w:rsidRDefault="0055373F" w:rsidP="008F5D95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171A14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6.2 (-16.9 to 4.5), p=0.254</w:t>
            </w:r>
          </w:p>
        </w:tc>
      </w:tr>
    </w:tbl>
    <w:p w14:paraId="40D55DCB" w14:textId="77777777" w:rsidR="0055373F" w:rsidRDefault="0055373F" w:rsidP="0055373F">
      <w:pPr>
        <w:rPr>
          <w:lang w:val="en-US"/>
        </w:rPr>
      </w:pPr>
      <w:proofErr w:type="gramStart"/>
      <w:r w:rsidRPr="008F79E5">
        <w:rPr>
          <w:lang w:val="en-US"/>
        </w:rPr>
        <w:t>n</w:t>
      </w:r>
      <w:proofErr w:type="gramEnd"/>
      <w:r w:rsidRPr="008F79E5">
        <w:rPr>
          <w:lang w:val="en-US"/>
        </w:rPr>
        <w:t>: number of participants with values above cut-off scores;</w:t>
      </w:r>
      <w:r w:rsidRPr="00410654">
        <w:rPr>
          <w:lang w:val="en-US"/>
        </w:rPr>
        <w:t xml:space="preserve"> </w:t>
      </w:r>
      <w:r>
        <w:rPr>
          <w:lang w:val="en-US"/>
        </w:rPr>
        <w:t xml:space="preserve">p = probability of fatigue; </w:t>
      </w:r>
      <w:r w:rsidRPr="008F79E5">
        <w:rPr>
          <w:lang w:val="en-US"/>
        </w:rPr>
        <w:t>Mild TBI = GCS 13-15; Moderate TBI = GCS 9-12; Severe TBI = GCS 3-8;</w:t>
      </w:r>
    </w:p>
    <w:p w14:paraId="547C0239" w14:textId="77777777" w:rsidR="0055373F" w:rsidRDefault="0055373F" w:rsidP="0055373F">
      <w:pPr>
        <w:rPr>
          <w:lang w:val="en-US"/>
        </w:rPr>
      </w:pPr>
    </w:p>
    <w:p w14:paraId="346E1781" w14:textId="77777777" w:rsidR="0055373F" w:rsidRDefault="0055373F" w:rsidP="0055373F">
      <w:pPr>
        <w:rPr>
          <w:lang w:val="en-US"/>
        </w:rPr>
      </w:pPr>
    </w:p>
    <w:p w14:paraId="7E887EAF" w14:textId="77777777" w:rsidR="0055373F" w:rsidRDefault="0055373F" w:rsidP="0055373F">
      <w:pPr>
        <w:rPr>
          <w:lang w:val="en-US"/>
        </w:rPr>
      </w:pPr>
    </w:p>
    <w:p w14:paraId="55710313" w14:textId="77777777" w:rsidR="0055373F" w:rsidRDefault="0055373F" w:rsidP="0055373F">
      <w:pPr>
        <w:rPr>
          <w:b/>
          <w:sz w:val="24"/>
          <w:szCs w:val="24"/>
          <w:lang w:val="en-US"/>
        </w:rPr>
        <w:sectPr w:rsidR="0055373F" w:rsidSect="008F5D9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B8FC159" w14:textId="77777777" w:rsidR="0055373F" w:rsidRDefault="0055373F" w:rsidP="0055373F">
      <w:pPr>
        <w:rPr>
          <w:b/>
          <w:sz w:val="24"/>
          <w:szCs w:val="24"/>
          <w:lang w:val="en-US"/>
        </w:rPr>
      </w:pPr>
    </w:p>
    <w:p w14:paraId="04F95E2F" w14:textId="28AB61BF" w:rsidR="0055373F" w:rsidRPr="0001660E" w:rsidRDefault="0055373F" w:rsidP="0055373F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01660E">
        <w:rPr>
          <w:rFonts w:ascii="Times New Roman" w:hAnsi="Times New Roman" w:cs="Times New Roman"/>
          <w:b/>
          <w:lang w:val="en-US"/>
        </w:rPr>
        <w:t>eFigure</w:t>
      </w:r>
      <w:proofErr w:type="spellEnd"/>
      <w:proofErr w:type="gramEnd"/>
      <w:r w:rsidRPr="0001660E">
        <w:rPr>
          <w:rFonts w:ascii="Times New Roman" w:hAnsi="Times New Roman" w:cs="Times New Roman"/>
          <w:b/>
          <w:lang w:val="en-US"/>
        </w:rPr>
        <w:t xml:space="preserve"> 2</w:t>
      </w:r>
      <w:r w:rsidRPr="0001660E">
        <w:rPr>
          <w:rFonts w:ascii="Times New Roman" w:hAnsi="Times New Roman" w:cs="Times New Roman"/>
          <w:lang w:val="en-US"/>
        </w:rPr>
        <w:t>. Main effect and time interaction of feeling depressed on fatigue</w:t>
      </w:r>
      <w:r w:rsidR="004300E3" w:rsidRPr="0001660E">
        <w:rPr>
          <w:rFonts w:ascii="Times New Roman" w:hAnsi="Times New Roman" w:cs="Times New Roman"/>
          <w:lang w:val="en-US"/>
        </w:rPr>
        <w:t xml:space="preserve"> changes</w:t>
      </w:r>
      <w:r w:rsidRPr="0001660E">
        <w:rPr>
          <w:rFonts w:ascii="Times New Roman" w:hAnsi="Times New Roman" w:cs="Times New Roman"/>
          <w:lang w:val="en-US"/>
        </w:rPr>
        <w:t>.</w:t>
      </w:r>
    </w:p>
    <w:p w14:paraId="6D9EE572" w14:textId="77777777" w:rsidR="0055373F" w:rsidRDefault="0055373F" w:rsidP="0055373F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77ADF1D6" wp14:editId="67239594">
            <wp:extent cx="5242560" cy="3752850"/>
            <wp:effectExtent l="0" t="0" r="0" b="0"/>
            <wp:docPr id="10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56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D54559" w14:textId="77777777" w:rsidR="0055373F" w:rsidRDefault="0055373F" w:rsidP="0055373F">
      <w:pPr>
        <w:rPr>
          <w:lang w:val="en-US"/>
        </w:rPr>
      </w:pPr>
    </w:p>
    <w:p w14:paraId="27D20F6C" w14:textId="77777777" w:rsidR="0055373F" w:rsidRDefault="0055373F" w:rsidP="0055373F">
      <w:pPr>
        <w:rPr>
          <w:lang w:val="en-US"/>
        </w:rPr>
      </w:pPr>
    </w:p>
    <w:p w14:paraId="40A65C87" w14:textId="77777777" w:rsidR="0055373F" w:rsidRDefault="0055373F" w:rsidP="0055373F">
      <w:pPr>
        <w:rPr>
          <w:b/>
          <w:lang w:val="en-US"/>
        </w:rPr>
      </w:pPr>
    </w:p>
    <w:p w14:paraId="49388D05" w14:textId="77777777" w:rsidR="0055373F" w:rsidRDefault="0055373F" w:rsidP="0055373F">
      <w:pPr>
        <w:rPr>
          <w:b/>
          <w:lang w:val="en-US"/>
        </w:rPr>
      </w:pPr>
    </w:p>
    <w:p w14:paraId="1986DAD3" w14:textId="77777777" w:rsidR="0055373F" w:rsidRDefault="0055373F" w:rsidP="0055373F">
      <w:pPr>
        <w:rPr>
          <w:b/>
          <w:lang w:val="en-US"/>
        </w:rPr>
      </w:pPr>
    </w:p>
    <w:p w14:paraId="65859A9B" w14:textId="77777777" w:rsidR="0055373F" w:rsidRDefault="0055373F" w:rsidP="0055373F">
      <w:pPr>
        <w:rPr>
          <w:b/>
          <w:lang w:val="en-US"/>
        </w:rPr>
      </w:pPr>
    </w:p>
    <w:p w14:paraId="518910DD" w14:textId="77777777" w:rsidR="0055373F" w:rsidRDefault="0055373F" w:rsidP="0055373F">
      <w:pPr>
        <w:rPr>
          <w:b/>
          <w:lang w:val="en-US"/>
        </w:rPr>
      </w:pPr>
    </w:p>
    <w:p w14:paraId="1258BEFC" w14:textId="77777777" w:rsidR="0055373F" w:rsidRDefault="0055373F" w:rsidP="0055373F">
      <w:pPr>
        <w:rPr>
          <w:b/>
          <w:lang w:val="en-US"/>
        </w:rPr>
      </w:pPr>
    </w:p>
    <w:p w14:paraId="71A39512" w14:textId="77777777" w:rsidR="0055373F" w:rsidRDefault="0055373F" w:rsidP="0055373F">
      <w:pPr>
        <w:rPr>
          <w:b/>
          <w:lang w:val="en-US"/>
        </w:rPr>
      </w:pPr>
    </w:p>
    <w:p w14:paraId="2B9AD757" w14:textId="77777777" w:rsidR="0055373F" w:rsidRDefault="0055373F" w:rsidP="0055373F">
      <w:pPr>
        <w:rPr>
          <w:b/>
          <w:lang w:val="en-US"/>
        </w:rPr>
      </w:pPr>
    </w:p>
    <w:p w14:paraId="6E43EB8F" w14:textId="39B03D11" w:rsidR="0055373F" w:rsidRDefault="0055373F" w:rsidP="0055373F">
      <w:pPr>
        <w:rPr>
          <w:b/>
          <w:lang w:val="en-US"/>
        </w:rPr>
      </w:pPr>
    </w:p>
    <w:p w14:paraId="39238CEB" w14:textId="44391C63" w:rsidR="00620F27" w:rsidRDefault="00620F27" w:rsidP="0055373F">
      <w:pPr>
        <w:rPr>
          <w:b/>
          <w:lang w:val="en-US"/>
        </w:rPr>
      </w:pPr>
    </w:p>
    <w:p w14:paraId="5E02D80E" w14:textId="77777777" w:rsidR="00620F27" w:rsidRDefault="00620F27" w:rsidP="0055373F">
      <w:pPr>
        <w:rPr>
          <w:b/>
          <w:lang w:val="en-US"/>
        </w:rPr>
      </w:pPr>
    </w:p>
    <w:p w14:paraId="3EB0CDAD" w14:textId="51D19555" w:rsidR="0055373F" w:rsidRPr="0001660E" w:rsidRDefault="0055373F" w:rsidP="0055373F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01660E">
        <w:rPr>
          <w:rFonts w:ascii="Times New Roman" w:hAnsi="Times New Roman" w:cs="Times New Roman"/>
          <w:b/>
          <w:lang w:val="en-US"/>
        </w:rPr>
        <w:t>eFigure</w:t>
      </w:r>
      <w:proofErr w:type="spellEnd"/>
      <w:proofErr w:type="gramEnd"/>
      <w:r w:rsidRPr="0001660E">
        <w:rPr>
          <w:rFonts w:ascii="Times New Roman" w:hAnsi="Times New Roman" w:cs="Times New Roman"/>
          <w:b/>
          <w:lang w:val="en-US"/>
        </w:rPr>
        <w:t xml:space="preserve"> 3.</w:t>
      </w:r>
      <w:r w:rsidRPr="0001660E">
        <w:rPr>
          <w:rFonts w:ascii="Times New Roman" w:hAnsi="Times New Roman" w:cs="Times New Roman"/>
          <w:lang w:val="en-US"/>
        </w:rPr>
        <w:t xml:space="preserve"> Main effect and time interaction of sleeping problems on fatigue</w:t>
      </w:r>
      <w:r w:rsidR="005F3E83" w:rsidRPr="0001660E">
        <w:rPr>
          <w:rFonts w:ascii="Times New Roman" w:hAnsi="Times New Roman" w:cs="Times New Roman"/>
          <w:lang w:val="en-US"/>
        </w:rPr>
        <w:t xml:space="preserve"> changes</w:t>
      </w:r>
      <w:r w:rsidRPr="0001660E">
        <w:rPr>
          <w:rFonts w:ascii="Times New Roman" w:hAnsi="Times New Roman" w:cs="Times New Roman"/>
          <w:lang w:val="en-US"/>
        </w:rPr>
        <w:t>.</w:t>
      </w:r>
    </w:p>
    <w:p w14:paraId="1FCF4216" w14:textId="77777777" w:rsidR="0055373F" w:rsidRPr="00413C5B" w:rsidRDefault="0055373F" w:rsidP="0055373F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5B2E2BE6" wp14:editId="15570E4B">
            <wp:extent cx="5273040" cy="3752850"/>
            <wp:effectExtent l="0" t="0" r="0" b="0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ED95F7" w14:textId="7D2D657B" w:rsidR="0055373F" w:rsidRDefault="0055373F" w:rsidP="00E2168D">
      <w:pPr>
        <w:rPr>
          <w:lang w:val="en-US"/>
        </w:rPr>
      </w:pPr>
    </w:p>
    <w:p w14:paraId="519B2402" w14:textId="5ABF6842" w:rsidR="00FE49DC" w:rsidRDefault="00FE49DC" w:rsidP="00E2168D">
      <w:pPr>
        <w:rPr>
          <w:lang w:val="en-US"/>
        </w:rPr>
      </w:pPr>
    </w:p>
    <w:p w14:paraId="7C0F903A" w14:textId="46D7F557" w:rsidR="00FE49DC" w:rsidRDefault="00FE49DC" w:rsidP="00E2168D">
      <w:pPr>
        <w:rPr>
          <w:lang w:val="en-US"/>
        </w:rPr>
      </w:pPr>
    </w:p>
    <w:p w14:paraId="65EBE531" w14:textId="6132E3DA" w:rsidR="00FE49DC" w:rsidRDefault="00FE49DC" w:rsidP="00E2168D">
      <w:pPr>
        <w:rPr>
          <w:lang w:val="en-US"/>
        </w:rPr>
      </w:pPr>
    </w:p>
    <w:p w14:paraId="785C179B" w14:textId="0A685B56" w:rsidR="00FE49DC" w:rsidRDefault="00FE49DC" w:rsidP="00E2168D">
      <w:pPr>
        <w:rPr>
          <w:lang w:val="en-US"/>
        </w:rPr>
      </w:pPr>
    </w:p>
    <w:p w14:paraId="6084AC3C" w14:textId="2FD379D6" w:rsidR="00FE49DC" w:rsidRDefault="00FE49DC" w:rsidP="00E2168D">
      <w:pPr>
        <w:rPr>
          <w:lang w:val="en-US"/>
        </w:rPr>
      </w:pPr>
    </w:p>
    <w:p w14:paraId="5EF5D305" w14:textId="0A4951D0" w:rsidR="00FE49DC" w:rsidRDefault="00FE49DC" w:rsidP="00E2168D">
      <w:pPr>
        <w:rPr>
          <w:lang w:val="en-US"/>
        </w:rPr>
      </w:pPr>
    </w:p>
    <w:p w14:paraId="39D455A1" w14:textId="1D20A1C1" w:rsidR="00FE49DC" w:rsidRDefault="00FE49DC" w:rsidP="00E2168D">
      <w:pPr>
        <w:rPr>
          <w:lang w:val="en-US"/>
        </w:rPr>
      </w:pPr>
    </w:p>
    <w:p w14:paraId="07EA1819" w14:textId="42A7F662" w:rsidR="00FE49DC" w:rsidRDefault="00FE49DC" w:rsidP="00E2168D">
      <w:pPr>
        <w:rPr>
          <w:lang w:val="en-US"/>
        </w:rPr>
      </w:pPr>
    </w:p>
    <w:p w14:paraId="40A3ECD6" w14:textId="21CA977C" w:rsidR="00FE49DC" w:rsidRDefault="00FE49DC" w:rsidP="00E2168D">
      <w:pPr>
        <w:rPr>
          <w:lang w:val="en-US"/>
        </w:rPr>
      </w:pPr>
    </w:p>
    <w:p w14:paraId="292CB8DE" w14:textId="5F612D2B" w:rsidR="00FE49DC" w:rsidRDefault="00FE49DC" w:rsidP="00E2168D">
      <w:pPr>
        <w:rPr>
          <w:lang w:val="en-US"/>
        </w:rPr>
      </w:pPr>
    </w:p>
    <w:p w14:paraId="40E5DBD7" w14:textId="77777777" w:rsidR="00FE49DC" w:rsidRPr="00FE49DC" w:rsidRDefault="00FE49DC" w:rsidP="00E2168D">
      <w:pPr>
        <w:rPr>
          <w:lang w:val="en-GB"/>
        </w:rPr>
      </w:pPr>
    </w:p>
    <w:sectPr w:rsidR="00FE49DC" w:rsidRPr="00FE49DC" w:rsidSect="009E26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E66FADC" w16cid:durableId="2222448B"/>
  <w16cid:commentId w16cid:paraId="0FB29FB8" w16cid:durableId="2222448C"/>
  <w16cid:commentId w16cid:paraId="52A6087F" w16cid:durableId="2222448D"/>
  <w16cid:commentId w16cid:paraId="738BA5E6" w16cid:durableId="22224F89"/>
  <w16cid:commentId w16cid:paraId="6FC2D0FA" w16cid:durableId="2222448E"/>
  <w16cid:commentId w16cid:paraId="6FDEE432" w16cid:durableId="222253B0"/>
  <w16cid:commentId w16cid:paraId="18F2EB32" w16cid:durableId="22225651"/>
  <w16cid:commentId w16cid:paraId="1FD7F139" w16cid:durableId="2222448F"/>
  <w16cid:commentId w16cid:paraId="455A142E" w16cid:durableId="2223A900"/>
  <w16cid:commentId w16cid:paraId="72AA476A" w16cid:durableId="2223AA54"/>
  <w16cid:commentId w16cid:paraId="7515B156" w16cid:durableId="2223B0CA"/>
  <w16cid:commentId w16cid:paraId="023FCD85" w16cid:durableId="2223AFBB"/>
  <w16cid:commentId w16cid:paraId="256DF197" w16cid:durableId="2223B014"/>
  <w16cid:commentId w16cid:paraId="52C3897C" w16cid:durableId="2223B03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F9D00E" w14:textId="77777777" w:rsidR="000D6DAF" w:rsidRDefault="000D6DAF">
      <w:pPr>
        <w:spacing w:after="0" w:line="240" w:lineRule="auto"/>
      </w:pPr>
      <w:r>
        <w:separator/>
      </w:r>
    </w:p>
  </w:endnote>
  <w:endnote w:type="continuationSeparator" w:id="0">
    <w:p w14:paraId="4BB3E7F0" w14:textId="77777777" w:rsidR="000D6DAF" w:rsidRDefault="000D6D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017442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CC10C3" w14:textId="2830BB22" w:rsidR="00C76C34" w:rsidRDefault="00C76C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1CA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ABE78C" w14:textId="77777777" w:rsidR="00C76C34" w:rsidRDefault="00C76C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5E20DC" w14:textId="77777777" w:rsidR="000D6DAF" w:rsidRDefault="000D6DAF">
      <w:pPr>
        <w:spacing w:after="0" w:line="240" w:lineRule="auto"/>
      </w:pPr>
      <w:r>
        <w:separator/>
      </w:r>
    </w:p>
  </w:footnote>
  <w:footnote w:type="continuationSeparator" w:id="0">
    <w:p w14:paraId="1C7CE6A9" w14:textId="77777777" w:rsidR="000D6DAF" w:rsidRDefault="000D6D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E224A"/>
    <w:multiLevelType w:val="hybridMultilevel"/>
    <w:tmpl w:val="25FCB478"/>
    <w:lvl w:ilvl="0" w:tplc="13B0BA4A">
      <w:start w:val="4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560FA0"/>
    <w:multiLevelType w:val="hybridMultilevel"/>
    <w:tmpl w:val="9B522FB0"/>
    <w:lvl w:ilvl="0" w:tplc="835A9B4E">
      <w:start w:val="4"/>
      <w:numFmt w:val="bullet"/>
      <w:lvlText w:val="-"/>
      <w:lvlJc w:val="left"/>
      <w:pPr>
        <w:ind w:left="12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2">
    <w:nsid w:val="242733B3"/>
    <w:multiLevelType w:val="multilevel"/>
    <w:tmpl w:val="225A2E8E"/>
    <w:lvl w:ilvl="0">
      <w:start w:val="41"/>
      <w:numFmt w:val="decimal"/>
      <w:lvlText w:val="%1"/>
      <w:lvlJc w:val="left"/>
      <w:pPr>
        <w:ind w:left="504" w:hanging="504"/>
      </w:pPr>
      <w:rPr>
        <w:rFonts w:hint="default"/>
      </w:rPr>
    </w:lvl>
    <w:lvl w:ilvl="1">
      <w:start w:val="64"/>
      <w:numFmt w:val="decimal"/>
      <w:lvlText w:val="%1-%2"/>
      <w:lvlJc w:val="left"/>
      <w:pPr>
        <w:ind w:left="504" w:hanging="504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C0327B"/>
    <w:multiLevelType w:val="hybridMultilevel"/>
    <w:tmpl w:val="87DA2628"/>
    <w:lvl w:ilvl="0" w:tplc="B9C0960A">
      <w:start w:val="4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ada Hadzic-Andelic">
    <w15:presenceInfo w15:providerId="AD" w15:userId="S-1-5-21-1927809936-1189766144-1318725885-2567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Journal of Neurology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eransernada&lt;/item&gt;&lt;/Libraries&gt;&lt;/ENLibraries&gt;"/>
  </w:docVars>
  <w:rsids>
    <w:rsidRoot w:val="0066576B"/>
    <w:rsid w:val="00000E0D"/>
    <w:rsid w:val="0000246D"/>
    <w:rsid w:val="00002580"/>
    <w:rsid w:val="00004986"/>
    <w:rsid w:val="000058E3"/>
    <w:rsid w:val="00007583"/>
    <w:rsid w:val="00011C9B"/>
    <w:rsid w:val="00015DCE"/>
    <w:rsid w:val="0001660E"/>
    <w:rsid w:val="000200FF"/>
    <w:rsid w:val="00020556"/>
    <w:rsid w:val="00020754"/>
    <w:rsid w:val="00020AB0"/>
    <w:rsid w:val="00021A83"/>
    <w:rsid w:val="000239B1"/>
    <w:rsid w:val="000239D4"/>
    <w:rsid w:val="000259D7"/>
    <w:rsid w:val="000270EA"/>
    <w:rsid w:val="000313A1"/>
    <w:rsid w:val="00032221"/>
    <w:rsid w:val="000323F8"/>
    <w:rsid w:val="000327FC"/>
    <w:rsid w:val="00032A0F"/>
    <w:rsid w:val="0003322D"/>
    <w:rsid w:val="00034F5C"/>
    <w:rsid w:val="00041BB6"/>
    <w:rsid w:val="00042286"/>
    <w:rsid w:val="00042926"/>
    <w:rsid w:val="000434F7"/>
    <w:rsid w:val="00043EB9"/>
    <w:rsid w:val="00052BAC"/>
    <w:rsid w:val="000530E1"/>
    <w:rsid w:val="000530FC"/>
    <w:rsid w:val="000557B8"/>
    <w:rsid w:val="000566FE"/>
    <w:rsid w:val="00057B55"/>
    <w:rsid w:val="0006147F"/>
    <w:rsid w:val="00062326"/>
    <w:rsid w:val="00062AA7"/>
    <w:rsid w:val="000635D2"/>
    <w:rsid w:val="00064B3D"/>
    <w:rsid w:val="00067276"/>
    <w:rsid w:val="00067DB8"/>
    <w:rsid w:val="0007041B"/>
    <w:rsid w:val="00070F74"/>
    <w:rsid w:val="000734D3"/>
    <w:rsid w:val="000739B0"/>
    <w:rsid w:val="000746FA"/>
    <w:rsid w:val="00076442"/>
    <w:rsid w:val="00080C4B"/>
    <w:rsid w:val="00081ABF"/>
    <w:rsid w:val="00081B24"/>
    <w:rsid w:val="00082089"/>
    <w:rsid w:val="000825B4"/>
    <w:rsid w:val="00082CBC"/>
    <w:rsid w:val="00083D12"/>
    <w:rsid w:val="00083DDD"/>
    <w:rsid w:val="0008497B"/>
    <w:rsid w:val="000907ED"/>
    <w:rsid w:val="00091B2B"/>
    <w:rsid w:val="00093DAD"/>
    <w:rsid w:val="00094E3A"/>
    <w:rsid w:val="000953CE"/>
    <w:rsid w:val="00095C2E"/>
    <w:rsid w:val="0009793C"/>
    <w:rsid w:val="000A0118"/>
    <w:rsid w:val="000A0AD3"/>
    <w:rsid w:val="000A2F2E"/>
    <w:rsid w:val="000A375E"/>
    <w:rsid w:val="000A3ADB"/>
    <w:rsid w:val="000A3F67"/>
    <w:rsid w:val="000A49A1"/>
    <w:rsid w:val="000A6A16"/>
    <w:rsid w:val="000B0D92"/>
    <w:rsid w:val="000B0E40"/>
    <w:rsid w:val="000B26FD"/>
    <w:rsid w:val="000B44C6"/>
    <w:rsid w:val="000B5D94"/>
    <w:rsid w:val="000B6B3F"/>
    <w:rsid w:val="000B70A8"/>
    <w:rsid w:val="000B751C"/>
    <w:rsid w:val="000C0661"/>
    <w:rsid w:val="000C06B2"/>
    <w:rsid w:val="000C0E02"/>
    <w:rsid w:val="000C12D9"/>
    <w:rsid w:val="000C1E43"/>
    <w:rsid w:val="000C361C"/>
    <w:rsid w:val="000C4560"/>
    <w:rsid w:val="000C5D25"/>
    <w:rsid w:val="000C7D93"/>
    <w:rsid w:val="000C7FB6"/>
    <w:rsid w:val="000D0CE9"/>
    <w:rsid w:val="000D2F39"/>
    <w:rsid w:val="000D3C44"/>
    <w:rsid w:val="000D6B01"/>
    <w:rsid w:val="000D6DAF"/>
    <w:rsid w:val="000E0C59"/>
    <w:rsid w:val="000E2235"/>
    <w:rsid w:val="000E36BF"/>
    <w:rsid w:val="000E3CF7"/>
    <w:rsid w:val="000E42AA"/>
    <w:rsid w:val="000E4DB9"/>
    <w:rsid w:val="000E5057"/>
    <w:rsid w:val="000E6873"/>
    <w:rsid w:val="000F02B5"/>
    <w:rsid w:val="000F059D"/>
    <w:rsid w:val="000F1244"/>
    <w:rsid w:val="000F339A"/>
    <w:rsid w:val="000F37DD"/>
    <w:rsid w:val="000F4FE4"/>
    <w:rsid w:val="000F61FB"/>
    <w:rsid w:val="000F631F"/>
    <w:rsid w:val="001001D8"/>
    <w:rsid w:val="001003CB"/>
    <w:rsid w:val="0010096C"/>
    <w:rsid w:val="00100F2F"/>
    <w:rsid w:val="001023E9"/>
    <w:rsid w:val="00102AD6"/>
    <w:rsid w:val="00105108"/>
    <w:rsid w:val="001051FE"/>
    <w:rsid w:val="001052CC"/>
    <w:rsid w:val="00105DEC"/>
    <w:rsid w:val="00106051"/>
    <w:rsid w:val="00106255"/>
    <w:rsid w:val="00107CA3"/>
    <w:rsid w:val="00111EA4"/>
    <w:rsid w:val="00113384"/>
    <w:rsid w:val="00113609"/>
    <w:rsid w:val="0011369F"/>
    <w:rsid w:val="00113A59"/>
    <w:rsid w:val="00114F98"/>
    <w:rsid w:val="0011626D"/>
    <w:rsid w:val="00116D51"/>
    <w:rsid w:val="001177BA"/>
    <w:rsid w:val="00120AF3"/>
    <w:rsid w:val="00120BF2"/>
    <w:rsid w:val="001232CC"/>
    <w:rsid w:val="00123861"/>
    <w:rsid w:val="00123B23"/>
    <w:rsid w:val="001269C2"/>
    <w:rsid w:val="001269FC"/>
    <w:rsid w:val="00127AB8"/>
    <w:rsid w:val="00127D35"/>
    <w:rsid w:val="0013223E"/>
    <w:rsid w:val="0013269F"/>
    <w:rsid w:val="001378BA"/>
    <w:rsid w:val="001417DC"/>
    <w:rsid w:val="001420FB"/>
    <w:rsid w:val="00142B67"/>
    <w:rsid w:val="00144098"/>
    <w:rsid w:val="00145A8E"/>
    <w:rsid w:val="00145D03"/>
    <w:rsid w:val="00146172"/>
    <w:rsid w:val="00146B96"/>
    <w:rsid w:val="00147783"/>
    <w:rsid w:val="001479B0"/>
    <w:rsid w:val="00152641"/>
    <w:rsid w:val="001527A4"/>
    <w:rsid w:val="00152CE1"/>
    <w:rsid w:val="00153095"/>
    <w:rsid w:val="00153F8A"/>
    <w:rsid w:val="001542B9"/>
    <w:rsid w:val="00154CC6"/>
    <w:rsid w:val="00154E17"/>
    <w:rsid w:val="001567AB"/>
    <w:rsid w:val="00156C5D"/>
    <w:rsid w:val="00157036"/>
    <w:rsid w:val="0015769D"/>
    <w:rsid w:val="00157BEF"/>
    <w:rsid w:val="00161937"/>
    <w:rsid w:val="00161D05"/>
    <w:rsid w:val="00164C73"/>
    <w:rsid w:val="001655DD"/>
    <w:rsid w:val="00165B42"/>
    <w:rsid w:val="00165B62"/>
    <w:rsid w:val="00166B0D"/>
    <w:rsid w:val="00166F3C"/>
    <w:rsid w:val="00170205"/>
    <w:rsid w:val="0017118C"/>
    <w:rsid w:val="001714B0"/>
    <w:rsid w:val="00173459"/>
    <w:rsid w:val="001744AF"/>
    <w:rsid w:val="00174920"/>
    <w:rsid w:val="00174FAC"/>
    <w:rsid w:val="00176978"/>
    <w:rsid w:val="0017698A"/>
    <w:rsid w:val="00177DD3"/>
    <w:rsid w:val="00181673"/>
    <w:rsid w:val="00182CBA"/>
    <w:rsid w:val="00184697"/>
    <w:rsid w:val="00184E2A"/>
    <w:rsid w:val="001857C7"/>
    <w:rsid w:val="00186872"/>
    <w:rsid w:val="001876C0"/>
    <w:rsid w:val="00187CF8"/>
    <w:rsid w:val="00190680"/>
    <w:rsid w:val="00191621"/>
    <w:rsid w:val="0019383D"/>
    <w:rsid w:val="001940C2"/>
    <w:rsid w:val="00197280"/>
    <w:rsid w:val="0019755C"/>
    <w:rsid w:val="001A055C"/>
    <w:rsid w:val="001A1303"/>
    <w:rsid w:val="001A2D91"/>
    <w:rsid w:val="001A3493"/>
    <w:rsid w:val="001A3986"/>
    <w:rsid w:val="001A6D5A"/>
    <w:rsid w:val="001A6D80"/>
    <w:rsid w:val="001A6F0F"/>
    <w:rsid w:val="001A770E"/>
    <w:rsid w:val="001B087F"/>
    <w:rsid w:val="001B0A60"/>
    <w:rsid w:val="001B0FBF"/>
    <w:rsid w:val="001B28DC"/>
    <w:rsid w:val="001B46F5"/>
    <w:rsid w:val="001B4797"/>
    <w:rsid w:val="001B4DAE"/>
    <w:rsid w:val="001B587A"/>
    <w:rsid w:val="001C02A9"/>
    <w:rsid w:val="001C1F82"/>
    <w:rsid w:val="001C27CA"/>
    <w:rsid w:val="001C3171"/>
    <w:rsid w:val="001C3422"/>
    <w:rsid w:val="001C5A0D"/>
    <w:rsid w:val="001C68D1"/>
    <w:rsid w:val="001C73D2"/>
    <w:rsid w:val="001D0EF8"/>
    <w:rsid w:val="001D40EB"/>
    <w:rsid w:val="001D4A84"/>
    <w:rsid w:val="001D70D3"/>
    <w:rsid w:val="001E0327"/>
    <w:rsid w:val="001E06DD"/>
    <w:rsid w:val="001E156B"/>
    <w:rsid w:val="001E2674"/>
    <w:rsid w:val="001E3A1B"/>
    <w:rsid w:val="001E3C46"/>
    <w:rsid w:val="001E502A"/>
    <w:rsid w:val="001E570C"/>
    <w:rsid w:val="001E70FC"/>
    <w:rsid w:val="001E7805"/>
    <w:rsid w:val="001F1635"/>
    <w:rsid w:val="001F25EF"/>
    <w:rsid w:val="001F360A"/>
    <w:rsid w:val="001F367A"/>
    <w:rsid w:val="001F3A96"/>
    <w:rsid w:val="001F4BBC"/>
    <w:rsid w:val="001F4E19"/>
    <w:rsid w:val="001F5665"/>
    <w:rsid w:val="001F6426"/>
    <w:rsid w:val="001F700E"/>
    <w:rsid w:val="001F797C"/>
    <w:rsid w:val="00200EFA"/>
    <w:rsid w:val="002024F4"/>
    <w:rsid w:val="002047C6"/>
    <w:rsid w:val="00204C15"/>
    <w:rsid w:val="00207473"/>
    <w:rsid w:val="00207E37"/>
    <w:rsid w:val="00210D28"/>
    <w:rsid w:val="00211FE1"/>
    <w:rsid w:val="002120F6"/>
    <w:rsid w:val="002125E7"/>
    <w:rsid w:val="0021317E"/>
    <w:rsid w:val="00213D4E"/>
    <w:rsid w:val="00213EB9"/>
    <w:rsid w:val="002149D3"/>
    <w:rsid w:val="00217070"/>
    <w:rsid w:val="00222828"/>
    <w:rsid w:val="002252AD"/>
    <w:rsid w:val="00226873"/>
    <w:rsid w:val="002277EB"/>
    <w:rsid w:val="00227A69"/>
    <w:rsid w:val="0023413C"/>
    <w:rsid w:val="0023453E"/>
    <w:rsid w:val="002363A7"/>
    <w:rsid w:val="00237466"/>
    <w:rsid w:val="00237BCB"/>
    <w:rsid w:val="0024495B"/>
    <w:rsid w:val="00245B45"/>
    <w:rsid w:val="00246059"/>
    <w:rsid w:val="00247FF4"/>
    <w:rsid w:val="00250640"/>
    <w:rsid w:val="002511B7"/>
    <w:rsid w:val="00253F16"/>
    <w:rsid w:val="00256B7D"/>
    <w:rsid w:val="00260790"/>
    <w:rsid w:val="00261449"/>
    <w:rsid w:val="00261FFF"/>
    <w:rsid w:val="002635D4"/>
    <w:rsid w:val="00263957"/>
    <w:rsid w:val="00263C0F"/>
    <w:rsid w:val="002662D2"/>
    <w:rsid w:val="00272D9D"/>
    <w:rsid w:val="00273CD5"/>
    <w:rsid w:val="00273ED7"/>
    <w:rsid w:val="00274C42"/>
    <w:rsid w:val="002771AF"/>
    <w:rsid w:val="00277DF9"/>
    <w:rsid w:val="00281F61"/>
    <w:rsid w:val="002837B8"/>
    <w:rsid w:val="00283967"/>
    <w:rsid w:val="00284006"/>
    <w:rsid w:val="00284B3D"/>
    <w:rsid w:val="0028594F"/>
    <w:rsid w:val="00285EF9"/>
    <w:rsid w:val="00286227"/>
    <w:rsid w:val="00287E46"/>
    <w:rsid w:val="00292783"/>
    <w:rsid w:val="002938BC"/>
    <w:rsid w:val="00293A08"/>
    <w:rsid w:val="0029471C"/>
    <w:rsid w:val="002950D4"/>
    <w:rsid w:val="00295C24"/>
    <w:rsid w:val="002968CA"/>
    <w:rsid w:val="002975AB"/>
    <w:rsid w:val="002A066F"/>
    <w:rsid w:val="002A195A"/>
    <w:rsid w:val="002A64C0"/>
    <w:rsid w:val="002A7B50"/>
    <w:rsid w:val="002B00C5"/>
    <w:rsid w:val="002B1296"/>
    <w:rsid w:val="002B25F8"/>
    <w:rsid w:val="002B3085"/>
    <w:rsid w:val="002B71DB"/>
    <w:rsid w:val="002C1C8D"/>
    <w:rsid w:val="002C2787"/>
    <w:rsid w:val="002C2AE8"/>
    <w:rsid w:val="002C3BFE"/>
    <w:rsid w:val="002D5674"/>
    <w:rsid w:val="002D584C"/>
    <w:rsid w:val="002E06D0"/>
    <w:rsid w:val="002E0B87"/>
    <w:rsid w:val="002E172B"/>
    <w:rsid w:val="002E247B"/>
    <w:rsid w:val="002E2673"/>
    <w:rsid w:val="002E26FB"/>
    <w:rsid w:val="002E4AD7"/>
    <w:rsid w:val="002E672F"/>
    <w:rsid w:val="002F0586"/>
    <w:rsid w:val="002F2D05"/>
    <w:rsid w:val="002F3394"/>
    <w:rsid w:val="002F3F4B"/>
    <w:rsid w:val="002F6AB2"/>
    <w:rsid w:val="00300A31"/>
    <w:rsid w:val="00301916"/>
    <w:rsid w:val="00302475"/>
    <w:rsid w:val="003038ED"/>
    <w:rsid w:val="00304191"/>
    <w:rsid w:val="003047B4"/>
    <w:rsid w:val="003069FE"/>
    <w:rsid w:val="00307E07"/>
    <w:rsid w:val="00312AFD"/>
    <w:rsid w:val="0031300C"/>
    <w:rsid w:val="00314C9F"/>
    <w:rsid w:val="00315EAD"/>
    <w:rsid w:val="0031604B"/>
    <w:rsid w:val="00317866"/>
    <w:rsid w:val="00321608"/>
    <w:rsid w:val="00324BAA"/>
    <w:rsid w:val="00325D3A"/>
    <w:rsid w:val="0033156B"/>
    <w:rsid w:val="00333AC1"/>
    <w:rsid w:val="00333C05"/>
    <w:rsid w:val="00336B1C"/>
    <w:rsid w:val="00337842"/>
    <w:rsid w:val="003425F4"/>
    <w:rsid w:val="003427D0"/>
    <w:rsid w:val="00343334"/>
    <w:rsid w:val="00343772"/>
    <w:rsid w:val="00344A54"/>
    <w:rsid w:val="00344A99"/>
    <w:rsid w:val="003455CF"/>
    <w:rsid w:val="0034730A"/>
    <w:rsid w:val="0035030A"/>
    <w:rsid w:val="00351F36"/>
    <w:rsid w:val="00352109"/>
    <w:rsid w:val="00352578"/>
    <w:rsid w:val="00353B21"/>
    <w:rsid w:val="00354821"/>
    <w:rsid w:val="00357326"/>
    <w:rsid w:val="00360404"/>
    <w:rsid w:val="003606B0"/>
    <w:rsid w:val="00361886"/>
    <w:rsid w:val="0036413C"/>
    <w:rsid w:val="003642A7"/>
    <w:rsid w:val="00364C5D"/>
    <w:rsid w:val="003655FD"/>
    <w:rsid w:val="00366AFB"/>
    <w:rsid w:val="00367984"/>
    <w:rsid w:val="00370725"/>
    <w:rsid w:val="00370FCD"/>
    <w:rsid w:val="00371BC4"/>
    <w:rsid w:val="003748D0"/>
    <w:rsid w:val="00375463"/>
    <w:rsid w:val="003763A6"/>
    <w:rsid w:val="00377FF8"/>
    <w:rsid w:val="0038256C"/>
    <w:rsid w:val="003828F7"/>
    <w:rsid w:val="003837D0"/>
    <w:rsid w:val="00383F59"/>
    <w:rsid w:val="003843D4"/>
    <w:rsid w:val="00386139"/>
    <w:rsid w:val="003871D4"/>
    <w:rsid w:val="0039109A"/>
    <w:rsid w:val="00391B03"/>
    <w:rsid w:val="00391B4E"/>
    <w:rsid w:val="0039294F"/>
    <w:rsid w:val="003930D5"/>
    <w:rsid w:val="003948C3"/>
    <w:rsid w:val="00394A2E"/>
    <w:rsid w:val="00394B8F"/>
    <w:rsid w:val="003957A7"/>
    <w:rsid w:val="00396444"/>
    <w:rsid w:val="003A0126"/>
    <w:rsid w:val="003A1DD1"/>
    <w:rsid w:val="003A262B"/>
    <w:rsid w:val="003A2C4D"/>
    <w:rsid w:val="003A3426"/>
    <w:rsid w:val="003A425B"/>
    <w:rsid w:val="003B0993"/>
    <w:rsid w:val="003B0CB1"/>
    <w:rsid w:val="003B0E36"/>
    <w:rsid w:val="003B0FC8"/>
    <w:rsid w:val="003B10EE"/>
    <w:rsid w:val="003B249B"/>
    <w:rsid w:val="003B32E3"/>
    <w:rsid w:val="003B6034"/>
    <w:rsid w:val="003B72A6"/>
    <w:rsid w:val="003B74AA"/>
    <w:rsid w:val="003C01D0"/>
    <w:rsid w:val="003C108D"/>
    <w:rsid w:val="003C25EF"/>
    <w:rsid w:val="003C2E18"/>
    <w:rsid w:val="003C32D5"/>
    <w:rsid w:val="003C33C6"/>
    <w:rsid w:val="003C3DEB"/>
    <w:rsid w:val="003D130E"/>
    <w:rsid w:val="003D14BB"/>
    <w:rsid w:val="003D2773"/>
    <w:rsid w:val="003D28E4"/>
    <w:rsid w:val="003D3100"/>
    <w:rsid w:val="003D4C0D"/>
    <w:rsid w:val="003D4DF4"/>
    <w:rsid w:val="003D61F4"/>
    <w:rsid w:val="003D6674"/>
    <w:rsid w:val="003D7A06"/>
    <w:rsid w:val="003D7A1C"/>
    <w:rsid w:val="003E0482"/>
    <w:rsid w:val="003E062D"/>
    <w:rsid w:val="003E646E"/>
    <w:rsid w:val="003E6994"/>
    <w:rsid w:val="003F0878"/>
    <w:rsid w:val="003F1D96"/>
    <w:rsid w:val="003F687D"/>
    <w:rsid w:val="003F720D"/>
    <w:rsid w:val="0040076E"/>
    <w:rsid w:val="0040172B"/>
    <w:rsid w:val="00402387"/>
    <w:rsid w:val="00402855"/>
    <w:rsid w:val="00405B80"/>
    <w:rsid w:val="00405C4E"/>
    <w:rsid w:val="00406793"/>
    <w:rsid w:val="00406B07"/>
    <w:rsid w:val="004074FD"/>
    <w:rsid w:val="0041094D"/>
    <w:rsid w:val="00410D30"/>
    <w:rsid w:val="00412341"/>
    <w:rsid w:val="004139C6"/>
    <w:rsid w:val="00415366"/>
    <w:rsid w:val="00415853"/>
    <w:rsid w:val="00416418"/>
    <w:rsid w:val="0041724F"/>
    <w:rsid w:val="00417564"/>
    <w:rsid w:val="00417D36"/>
    <w:rsid w:val="004200B9"/>
    <w:rsid w:val="00420604"/>
    <w:rsid w:val="00420D9D"/>
    <w:rsid w:val="00421A11"/>
    <w:rsid w:val="00421D14"/>
    <w:rsid w:val="004224DE"/>
    <w:rsid w:val="004268DB"/>
    <w:rsid w:val="004300E3"/>
    <w:rsid w:val="0043230E"/>
    <w:rsid w:val="00432691"/>
    <w:rsid w:val="00433884"/>
    <w:rsid w:val="00433D27"/>
    <w:rsid w:val="00433F6F"/>
    <w:rsid w:val="0043540E"/>
    <w:rsid w:val="00435A13"/>
    <w:rsid w:val="00435DF3"/>
    <w:rsid w:val="004371B8"/>
    <w:rsid w:val="00437828"/>
    <w:rsid w:val="00440287"/>
    <w:rsid w:val="00441D68"/>
    <w:rsid w:val="00441DF5"/>
    <w:rsid w:val="00444D4A"/>
    <w:rsid w:val="0044650C"/>
    <w:rsid w:val="004505A1"/>
    <w:rsid w:val="0045090C"/>
    <w:rsid w:val="00450BBB"/>
    <w:rsid w:val="00453FDD"/>
    <w:rsid w:val="00460526"/>
    <w:rsid w:val="00460E5F"/>
    <w:rsid w:val="004625ED"/>
    <w:rsid w:val="00463E24"/>
    <w:rsid w:val="00464F8F"/>
    <w:rsid w:val="004669DD"/>
    <w:rsid w:val="00470E8F"/>
    <w:rsid w:val="004724C9"/>
    <w:rsid w:val="00477BF6"/>
    <w:rsid w:val="00477F5C"/>
    <w:rsid w:val="0048065A"/>
    <w:rsid w:val="0048092F"/>
    <w:rsid w:val="00480E5B"/>
    <w:rsid w:val="00482215"/>
    <w:rsid w:val="0048245C"/>
    <w:rsid w:val="00482E47"/>
    <w:rsid w:val="00483173"/>
    <w:rsid w:val="00485EC3"/>
    <w:rsid w:val="004868E7"/>
    <w:rsid w:val="00487627"/>
    <w:rsid w:val="00487BDB"/>
    <w:rsid w:val="00492B99"/>
    <w:rsid w:val="00492BAD"/>
    <w:rsid w:val="0049303C"/>
    <w:rsid w:val="00493288"/>
    <w:rsid w:val="00495B32"/>
    <w:rsid w:val="00495E44"/>
    <w:rsid w:val="00496491"/>
    <w:rsid w:val="00497C76"/>
    <w:rsid w:val="004A0D50"/>
    <w:rsid w:val="004A1516"/>
    <w:rsid w:val="004A1EFC"/>
    <w:rsid w:val="004A22E3"/>
    <w:rsid w:val="004A37B0"/>
    <w:rsid w:val="004A4A4F"/>
    <w:rsid w:val="004A5B1A"/>
    <w:rsid w:val="004A6D38"/>
    <w:rsid w:val="004B186E"/>
    <w:rsid w:val="004B2304"/>
    <w:rsid w:val="004B3E7D"/>
    <w:rsid w:val="004B466D"/>
    <w:rsid w:val="004B71F8"/>
    <w:rsid w:val="004B7DEA"/>
    <w:rsid w:val="004C211A"/>
    <w:rsid w:val="004C3FC6"/>
    <w:rsid w:val="004C4155"/>
    <w:rsid w:val="004C49E7"/>
    <w:rsid w:val="004C562F"/>
    <w:rsid w:val="004C6704"/>
    <w:rsid w:val="004C751D"/>
    <w:rsid w:val="004D12A3"/>
    <w:rsid w:val="004D1A42"/>
    <w:rsid w:val="004D4DA9"/>
    <w:rsid w:val="004D4DCC"/>
    <w:rsid w:val="004D4E92"/>
    <w:rsid w:val="004D5442"/>
    <w:rsid w:val="004D6DF8"/>
    <w:rsid w:val="004D77F4"/>
    <w:rsid w:val="004D7FCE"/>
    <w:rsid w:val="004E180E"/>
    <w:rsid w:val="004E1F9F"/>
    <w:rsid w:val="004E3CD7"/>
    <w:rsid w:val="004E6FEA"/>
    <w:rsid w:val="004E72B9"/>
    <w:rsid w:val="004F250C"/>
    <w:rsid w:val="004F306B"/>
    <w:rsid w:val="004F3CBC"/>
    <w:rsid w:val="004F7E5F"/>
    <w:rsid w:val="00500E1C"/>
    <w:rsid w:val="00501B7A"/>
    <w:rsid w:val="005026E4"/>
    <w:rsid w:val="00503113"/>
    <w:rsid w:val="0050755F"/>
    <w:rsid w:val="0051386F"/>
    <w:rsid w:val="005145D9"/>
    <w:rsid w:val="00514A71"/>
    <w:rsid w:val="005157D3"/>
    <w:rsid w:val="00515845"/>
    <w:rsid w:val="00515AE6"/>
    <w:rsid w:val="00516F12"/>
    <w:rsid w:val="00522620"/>
    <w:rsid w:val="00523DDD"/>
    <w:rsid w:val="00523F16"/>
    <w:rsid w:val="00526A57"/>
    <w:rsid w:val="00527BEE"/>
    <w:rsid w:val="00532B60"/>
    <w:rsid w:val="00533439"/>
    <w:rsid w:val="00533830"/>
    <w:rsid w:val="00533B04"/>
    <w:rsid w:val="005342F0"/>
    <w:rsid w:val="005345B2"/>
    <w:rsid w:val="00536820"/>
    <w:rsid w:val="0053708D"/>
    <w:rsid w:val="005417B0"/>
    <w:rsid w:val="00545E40"/>
    <w:rsid w:val="005510A3"/>
    <w:rsid w:val="0055227E"/>
    <w:rsid w:val="0055373F"/>
    <w:rsid w:val="00553861"/>
    <w:rsid w:val="0055574E"/>
    <w:rsid w:val="00557AAF"/>
    <w:rsid w:val="00560978"/>
    <w:rsid w:val="00561045"/>
    <w:rsid w:val="0056159D"/>
    <w:rsid w:val="00561E5E"/>
    <w:rsid w:val="00564CC2"/>
    <w:rsid w:val="0056665D"/>
    <w:rsid w:val="00567237"/>
    <w:rsid w:val="00567CD8"/>
    <w:rsid w:val="005700ED"/>
    <w:rsid w:val="0057049B"/>
    <w:rsid w:val="00571346"/>
    <w:rsid w:val="00572690"/>
    <w:rsid w:val="005737EE"/>
    <w:rsid w:val="005751EE"/>
    <w:rsid w:val="00575265"/>
    <w:rsid w:val="00577F98"/>
    <w:rsid w:val="0058119D"/>
    <w:rsid w:val="00581A1D"/>
    <w:rsid w:val="00582F0C"/>
    <w:rsid w:val="00582F5F"/>
    <w:rsid w:val="00583821"/>
    <w:rsid w:val="00591692"/>
    <w:rsid w:val="00591864"/>
    <w:rsid w:val="00591A64"/>
    <w:rsid w:val="00592E89"/>
    <w:rsid w:val="00593A47"/>
    <w:rsid w:val="00593DD0"/>
    <w:rsid w:val="00594482"/>
    <w:rsid w:val="00594F5D"/>
    <w:rsid w:val="00595628"/>
    <w:rsid w:val="00595FB1"/>
    <w:rsid w:val="00597395"/>
    <w:rsid w:val="00597ED5"/>
    <w:rsid w:val="005A2C67"/>
    <w:rsid w:val="005A2DF1"/>
    <w:rsid w:val="005A5189"/>
    <w:rsid w:val="005A60EB"/>
    <w:rsid w:val="005A6F74"/>
    <w:rsid w:val="005A7002"/>
    <w:rsid w:val="005A7CC8"/>
    <w:rsid w:val="005A7D66"/>
    <w:rsid w:val="005B2F89"/>
    <w:rsid w:val="005B3DC3"/>
    <w:rsid w:val="005B4423"/>
    <w:rsid w:val="005B594E"/>
    <w:rsid w:val="005B67AE"/>
    <w:rsid w:val="005B6FAF"/>
    <w:rsid w:val="005C3F35"/>
    <w:rsid w:val="005C4C87"/>
    <w:rsid w:val="005C53FC"/>
    <w:rsid w:val="005C5CF4"/>
    <w:rsid w:val="005D13F2"/>
    <w:rsid w:val="005D5E67"/>
    <w:rsid w:val="005E0032"/>
    <w:rsid w:val="005E0C17"/>
    <w:rsid w:val="005E0FA6"/>
    <w:rsid w:val="005E20BB"/>
    <w:rsid w:val="005E2FC6"/>
    <w:rsid w:val="005E3838"/>
    <w:rsid w:val="005E62C2"/>
    <w:rsid w:val="005E6D7C"/>
    <w:rsid w:val="005E75B4"/>
    <w:rsid w:val="005E781E"/>
    <w:rsid w:val="005F0DBF"/>
    <w:rsid w:val="005F0FCB"/>
    <w:rsid w:val="005F1F81"/>
    <w:rsid w:val="005F3E83"/>
    <w:rsid w:val="005F47EF"/>
    <w:rsid w:val="005F4966"/>
    <w:rsid w:val="0060455E"/>
    <w:rsid w:val="00604596"/>
    <w:rsid w:val="0060641A"/>
    <w:rsid w:val="00607BB1"/>
    <w:rsid w:val="00607F2E"/>
    <w:rsid w:val="00612545"/>
    <w:rsid w:val="00612A49"/>
    <w:rsid w:val="00612F5B"/>
    <w:rsid w:val="0061597C"/>
    <w:rsid w:val="00615C29"/>
    <w:rsid w:val="00617753"/>
    <w:rsid w:val="00620F27"/>
    <w:rsid w:val="00621A2D"/>
    <w:rsid w:val="006220F7"/>
    <w:rsid w:val="0062269E"/>
    <w:rsid w:val="006231FA"/>
    <w:rsid w:val="00623BD8"/>
    <w:rsid w:val="006252F7"/>
    <w:rsid w:val="006252F9"/>
    <w:rsid w:val="0062735D"/>
    <w:rsid w:val="00630413"/>
    <w:rsid w:val="00630834"/>
    <w:rsid w:val="00632FE1"/>
    <w:rsid w:val="00633AFC"/>
    <w:rsid w:val="00634026"/>
    <w:rsid w:val="0063578E"/>
    <w:rsid w:val="0063682D"/>
    <w:rsid w:val="00637184"/>
    <w:rsid w:val="0063746B"/>
    <w:rsid w:val="006400C1"/>
    <w:rsid w:val="00641175"/>
    <w:rsid w:val="00641A97"/>
    <w:rsid w:val="006426DD"/>
    <w:rsid w:val="00643727"/>
    <w:rsid w:val="00643AFB"/>
    <w:rsid w:val="00644476"/>
    <w:rsid w:val="00646F75"/>
    <w:rsid w:val="0064769E"/>
    <w:rsid w:val="00647D1F"/>
    <w:rsid w:val="006511D6"/>
    <w:rsid w:val="00651C0B"/>
    <w:rsid w:val="0065407E"/>
    <w:rsid w:val="00654135"/>
    <w:rsid w:val="00654C31"/>
    <w:rsid w:val="00655B1D"/>
    <w:rsid w:val="006563F3"/>
    <w:rsid w:val="006568A9"/>
    <w:rsid w:val="00656BFF"/>
    <w:rsid w:val="0066030F"/>
    <w:rsid w:val="006614BB"/>
    <w:rsid w:val="00661A59"/>
    <w:rsid w:val="00661D92"/>
    <w:rsid w:val="00662C52"/>
    <w:rsid w:val="0066417F"/>
    <w:rsid w:val="00665217"/>
    <w:rsid w:val="0066576B"/>
    <w:rsid w:val="00666B35"/>
    <w:rsid w:val="00671E85"/>
    <w:rsid w:val="0067311D"/>
    <w:rsid w:val="00673499"/>
    <w:rsid w:val="00676894"/>
    <w:rsid w:val="00677D4E"/>
    <w:rsid w:val="006821C8"/>
    <w:rsid w:val="00691E95"/>
    <w:rsid w:val="00693347"/>
    <w:rsid w:val="00693366"/>
    <w:rsid w:val="00694E2F"/>
    <w:rsid w:val="00695196"/>
    <w:rsid w:val="0069541F"/>
    <w:rsid w:val="00695D6C"/>
    <w:rsid w:val="00697768"/>
    <w:rsid w:val="006A0034"/>
    <w:rsid w:val="006A318E"/>
    <w:rsid w:val="006A46E2"/>
    <w:rsid w:val="006A47D6"/>
    <w:rsid w:val="006A7C22"/>
    <w:rsid w:val="006B050A"/>
    <w:rsid w:val="006B1CAA"/>
    <w:rsid w:val="006B2086"/>
    <w:rsid w:val="006B4410"/>
    <w:rsid w:val="006B5288"/>
    <w:rsid w:val="006B6CF8"/>
    <w:rsid w:val="006B6ED0"/>
    <w:rsid w:val="006B6EF9"/>
    <w:rsid w:val="006C040F"/>
    <w:rsid w:val="006C3D91"/>
    <w:rsid w:val="006C4A06"/>
    <w:rsid w:val="006C5631"/>
    <w:rsid w:val="006C6DDC"/>
    <w:rsid w:val="006C7856"/>
    <w:rsid w:val="006D444B"/>
    <w:rsid w:val="006D4BDE"/>
    <w:rsid w:val="006D6F51"/>
    <w:rsid w:val="006E065C"/>
    <w:rsid w:val="006E13F3"/>
    <w:rsid w:val="006E4890"/>
    <w:rsid w:val="006E6745"/>
    <w:rsid w:val="006E7B13"/>
    <w:rsid w:val="006F1620"/>
    <w:rsid w:val="006F1757"/>
    <w:rsid w:val="006F29DE"/>
    <w:rsid w:val="006F3D3D"/>
    <w:rsid w:val="006F429C"/>
    <w:rsid w:val="006F5A4A"/>
    <w:rsid w:val="006F64C8"/>
    <w:rsid w:val="006F7A35"/>
    <w:rsid w:val="00700D0A"/>
    <w:rsid w:val="007020E3"/>
    <w:rsid w:val="00702F21"/>
    <w:rsid w:val="00702FA5"/>
    <w:rsid w:val="007036F0"/>
    <w:rsid w:val="00704616"/>
    <w:rsid w:val="007055DD"/>
    <w:rsid w:val="007059C8"/>
    <w:rsid w:val="00707010"/>
    <w:rsid w:val="00707739"/>
    <w:rsid w:val="007077B1"/>
    <w:rsid w:val="00707D89"/>
    <w:rsid w:val="007107E2"/>
    <w:rsid w:val="0071568A"/>
    <w:rsid w:val="00715CA7"/>
    <w:rsid w:val="007165AB"/>
    <w:rsid w:val="007166AB"/>
    <w:rsid w:val="00716D30"/>
    <w:rsid w:val="007170DB"/>
    <w:rsid w:val="0072244B"/>
    <w:rsid w:val="00722AF6"/>
    <w:rsid w:val="00722C8F"/>
    <w:rsid w:val="00723169"/>
    <w:rsid w:val="0072386D"/>
    <w:rsid w:val="00730090"/>
    <w:rsid w:val="00731252"/>
    <w:rsid w:val="007318D4"/>
    <w:rsid w:val="00732B63"/>
    <w:rsid w:val="00734647"/>
    <w:rsid w:val="00734B32"/>
    <w:rsid w:val="007400B8"/>
    <w:rsid w:val="007425F5"/>
    <w:rsid w:val="00743814"/>
    <w:rsid w:val="00743C44"/>
    <w:rsid w:val="00751133"/>
    <w:rsid w:val="007514FF"/>
    <w:rsid w:val="007519F7"/>
    <w:rsid w:val="00754454"/>
    <w:rsid w:val="00754AC6"/>
    <w:rsid w:val="007569A2"/>
    <w:rsid w:val="00757BCB"/>
    <w:rsid w:val="007601F8"/>
    <w:rsid w:val="00760847"/>
    <w:rsid w:val="0076163D"/>
    <w:rsid w:val="00762440"/>
    <w:rsid w:val="007624D1"/>
    <w:rsid w:val="007629E2"/>
    <w:rsid w:val="00762C4F"/>
    <w:rsid w:val="00764C52"/>
    <w:rsid w:val="00766102"/>
    <w:rsid w:val="00766B14"/>
    <w:rsid w:val="007675DF"/>
    <w:rsid w:val="00770D57"/>
    <w:rsid w:val="00772B09"/>
    <w:rsid w:val="00773719"/>
    <w:rsid w:val="007776EE"/>
    <w:rsid w:val="00777E0C"/>
    <w:rsid w:val="007806D4"/>
    <w:rsid w:val="007840B3"/>
    <w:rsid w:val="00785209"/>
    <w:rsid w:val="00786D85"/>
    <w:rsid w:val="00787048"/>
    <w:rsid w:val="00790BC0"/>
    <w:rsid w:val="00791604"/>
    <w:rsid w:val="00791E92"/>
    <w:rsid w:val="0079555F"/>
    <w:rsid w:val="007A0361"/>
    <w:rsid w:val="007A08AF"/>
    <w:rsid w:val="007A1A6F"/>
    <w:rsid w:val="007A2028"/>
    <w:rsid w:val="007A2783"/>
    <w:rsid w:val="007A57BE"/>
    <w:rsid w:val="007A5808"/>
    <w:rsid w:val="007A783A"/>
    <w:rsid w:val="007B2758"/>
    <w:rsid w:val="007B2C98"/>
    <w:rsid w:val="007B2FDD"/>
    <w:rsid w:val="007B36CC"/>
    <w:rsid w:val="007C0620"/>
    <w:rsid w:val="007C099F"/>
    <w:rsid w:val="007C1197"/>
    <w:rsid w:val="007C1B45"/>
    <w:rsid w:val="007C29A2"/>
    <w:rsid w:val="007C3C87"/>
    <w:rsid w:val="007C5F38"/>
    <w:rsid w:val="007D199F"/>
    <w:rsid w:val="007D24EE"/>
    <w:rsid w:val="007D2D3F"/>
    <w:rsid w:val="007D457A"/>
    <w:rsid w:val="007D556E"/>
    <w:rsid w:val="007D6401"/>
    <w:rsid w:val="007D7391"/>
    <w:rsid w:val="007D7C65"/>
    <w:rsid w:val="007E26EC"/>
    <w:rsid w:val="007E2902"/>
    <w:rsid w:val="007E4FE2"/>
    <w:rsid w:val="007E624A"/>
    <w:rsid w:val="007E63AA"/>
    <w:rsid w:val="007E7136"/>
    <w:rsid w:val="007F0EA6"/>
    <w:rsid w:val="007F1D48"/>
    <w:rsid w:val="007F2E2B"/>
    <w:rsid w:val="007F2F07"/>
    <w:rsid w:val="007F3483"/>
    <w:rsid w:val="007F3A3A"/>
    <w:rsid w:val="007F71DD"/>
    <w:rsid w:val="0080021E"/>
    <w:rsid w:val="0080258D"/>
    <w:rsid w:val="0080320E"/>
    <w:rsid w:val="00805B99"/>
    <w:rsid w:val="00807C9A"/>
    <w:rsid w:val="00810434"/>
    <w:rsid w:val="00811125"/>
    <w:rsid w:val="00813CB2"/>
    <w:rsid w:val="00813DB3"/>
    <w:rsid w:val="00814713"/>
    <w:rsid w:val="00816377"/>
    <w:rsid w:val="008164F8"/>
    <w:rsid w:val="0081763A"/>
    <w:rsid w:val="00817D77"/>
    <w:rsid w:val="0082156D"/>
    <w:rsid w:val="00823D65"/>
    <w:rsid w:val="00823D77"/>
    <w:rsid w:val="00824C9E"/>
    <w:rsid w:val="008253D1"/>
    <w:rsid w:val="00825597"/>
    <w:rsid w:val="0082684B"/>
    <w:rsid w:val="00831552"/>
    <w:rsid w:val="00832407"/>
    <w:rsid w:val="00832945"/>
    <w:rsid w:val="008330DB"/>
    <w:rsid w:val="0083419F"/>
    <w:rsid w:val="00834BEA"/>
    <w:rsid w:val="00835BC7"/>
    <w:rsid w:val="00836E83"/>
    <w:rsid w:val="008402BC"/>
    <w:rsid w:val="008404F7"/>
    <w:rsid w:val="00841264"/>
    <w:rsid w:val="00841EB5"/>
    <w:rsid w:val="00842C6A"/>
    <w:rsid w:val="008435B0"/>
    <w:rsid w:val="00845568"/>
    <w:rsid w:val="00847251"/>
    <w:rsid w:val="0085026B"/>
    <w:rsid w:val="00852678"/>
    <w:rsid w:val="00852A3E"/>
    <w:rsid w:val="00853916"/>
    <w:rsid w:val="00853BE0"/>
    <w:rsid w:val="00855E1B"/>
    <w:rsid w:val="00855F76"/>
    <w:rsid w:val="008601BC"/>
    <w:rsid w:val="0086226C"/>
    <w:rsid w:val="008622EC"/>
    <w:rsid w:val="0086363E"/>
    <w:rsid w:val="00864190"/>
    <w:rsid w:val="0086454E"/>
    <w:rsid w:val="0086776F"/>
    <w:rsid w:val="00871C43"/>
    <w:rsid w:val="008739E8"/>
    <w:rsid w:val="00873B9B"/>
    <w:rsid w:val="00875B78"/>
    <w:rsid w:val="00877230"/>
    <w:rsid w:val="00877E92"/>
    <w:rsid w:val="0088007F"/>
    <w:rsid w:val="00880DC4"/>
    <w:rsid w:val="00881947"/>
    <w:rsid w:val="00882FE4"/>
    <w:rsid w:val="0088343B"/>
    <w:rsid w:val="0088739C"/>
    <w:rsid w:val="00887553"/>
    <w:rsid w:val="0089003F"/>
    <w:rsid w:val="008902FD"/>
    <w:rsid w:val="00891F5C"/>
    <w:rsid w:val="00892B0F"/>
    <w:rsid w:val="00893FEA"/>
    <w:rsid w:val="00894370"/>
    <w:rsid w:val="0089537B"/>
    <w:rsid w:val="008A02E7"/>
    <w:rsid w:val="008A1441"/>
    <w:rsid w:val="008A197A"/>
    <w:rsid w:val="008A273A"/>
    <w:rsid w:val="008A3576"/>
    <w:rsid w:val="008A4BC3"/>
    <w:rsid w:val="008A5BA2"/>
    <w:rsid w:val="008B137A"/>
    <w:rsid w:val="008B25AB"/>
    <w:rsid w:val="008B363F"/>
    <w:rsid w:val="008B47E6"/>
    <w:rsid w:val="008B5159"/>
    <w:rsid w:val="008B5931"/>
    <w:rsid w:val="008B672D"/>
    <w:rsid w:val="008B6748"/>
    <w:rsid w:val="008B7715"/>
    <w:rsid w:val="008C0647"/>
    <w:rsid w:val="008C23A6"/>
    <w:rsid w:val="008C2F1B"/>
    <w:rsid w:val="008C3BBC"/>
    <w:rsid w:val="008C5175"/>
    <w:rsid w:val="008C5D7A"/>
    <w:rsid w:val="008C63B7"/>
    <w:rsid w:val="008C6DF1"/>
    <w:rsid w:val="008C7B91"/>
    <w:rsid w:val="008D18F2"/>
    <w:rsid w:val="008D2398"/>
    <w:rsid w:val="008D3331"/>
    <w:rsid w:val="008D40D3"/>
    <w:rsid w:val="008D4295"/>
    <w:rsid w:val="008D57EE"/>
    <w:rsid w:val="008D5BE0"/>
    <w:rsid w:val="008D63A0"/>
    <w:rsid w:val="008D6EA0"/>
    <w:rsid w:val="008D70DD"/>
    <w:rsid w:val="008D73FB"/>
    <w:rsid w:val="008E1483"/>
    <w:rsid w:val="008E15C7"/>
    <w:rsid w:val="008E1DCD"/>
    <w:rsid w:val="008E2835"/>
    <w:rsid w:val="008E444E"/>
    <w:rsid w:val="008E6FB6"/>
    <w:rsid w:val="008F0CDB"/>
    <w:rsid w:val="008F11A5"/>
    <w:rsid w:val="008F1556"/>
    <w:rsid w:val="008F1B38"/>
    <w:rsid w:val="008F2D37"/>
    <w:rsid w:val="008F4EE5"/>
    <w:rsid w:val="008F5D95"/>
    <w:rsid w:val="008F6793"/>
    <w:rsid w:val="0090175F"/>
    <w:rsid w:val="00902ED4"/>
    <w:rsid w:val="0090311C"/>
    <w:rsid w:val="00903F82"/>
    <w:rsid w:val="00904066"/>
    <w:rsid w:val="00906A12"/>
    <w:rsid w:val="009075C5"/>
    <w:rsid w:val="00912A72"/>
    <w:rsid w:val="00913906"/>
    <w:rsid w:val="0091507D"/>
    <w:rsid w:val="00916CB2"/>
    <w:rsid w:val="0092105C"/>
    <w:rsid w:val="009216B2"/>
    <w:rsid w:val="0092182A"/>
    <w:rsid w:val="009223BC"/>
    <w:rsid w:val="00923766"/>
    <w:rsid w:val="00925A68"/>
    <w:rsid w:val="00926EE2"/>
    <w:rsid w:val="00927002"/>
    <w:rsid w:val="00927B32"/>
    <w:rsid w:val="00927C84"/>
    <w:rsid w:val="00933A67"/>
    <w:rsid w:val="009352C3"/>
    <w:rsid w:val="00936898"/>
    <w:rsid w:val="00936B52"/>
    <w:rsid w:val="00937AED"/>
    <w:rsid w:val="00940FC0"/>
    <w:rsid w:val="00941FBE"/>
    <w:rsid w:val="00944C2C"/>
    <w:rsid w:val="00945229"/>
    <w:rsid w:val="0094667A"/>
    <w:rsid w:val="00947222"/>
    <w:rsid w:val="0094758C"/>
    <w:rsid w:val="0095307E"/>
    <w:rsid w:val="0095367D"/>
    <w:rsid w:val="0095645A"/>
    <w:rsid w:val="00956DA8"/>
    <w:rsid w:val="0095730A"/>
    <w:rsid w:val="00957C9D"/>
    <w:rsid w:val="009602D4"/>
    <w:rsid w:val="0096063F"/>
    <w:rsid w:val="00961E44"/>
    <w:rsid w:val="00963134"/>
    <w:rsid w:val="00965D8F"/>
    <w:rsid w:val="00965F07"/>
    <w:rsid w:val="00966EAB"/>
    <w:rsid w:val="0096752C"/>
    <w:rsid w:val="00967642"/>
    <w:rsid w:val="00971D54"/>
    <w:rsid w:val="00972541"/>
    <w:rsid w:val="009737EA"/>
    <w:rsid w:val="00973B88"/>
    <w:rsid w:val="00973CFC"/>
    <w:rsid w:val="0097592B"/>
    <w:rsid w:val="00977A1F"/>
    <w:rsid w:val="00980231"/>
    <w:rsid w:val="0098031E"/>
    <w:rsid w:val="009817B4"/>
    <w:rsid w:val="009831C2"/>
    <w:rsid w:val="00983EF8"/>
    <w:rsid w:val="0098517B"/>
    <w:rsid w:val="009870F6"/>
    <w:rsid w:val="0098732E"/>
    <w:rsid w:val="009905DF"/>
    <w:rsid w:val="009941E3"/>
    <w:rsid w:val="00994C9D"/>
    <w:rsid w:val="00997613"/>
    <w:rsid w:val="009A1D0B"/>
    <w:rsid w:val="009A24DC"/>
    <w:rsid w:val="009A3E9E"/>
    <w:rsid w:val="009A40B1"/>
    <w:rsid w:val="009A6255"/>
    <w:rsid w:val="009A78A0"/>
    <w:rsid w:val="009A7B4E"/>
    <w:rsid w:val="009B22E9"/>
    <w:rsid w:val="009B2B29"/>
    <w:rsid w:val="009B328C"/>
    <w:rsid w:val="009B4263"/>
    <w:rsid w:val="009B52EC"/>
    <w:rsid w:val="009B6DC0"/>
    <w:rsid w:val="009B732D"/>
    <w:rsid w:val="009C0EBA"/>
    <w:rsid w:val="009C27DE"/>
    <w:rsid w:val="009C3737"/>
    <w:rsid w:val="009C4D4A"/>
    <w:rsid w:val="009D0A5C"/>
    <w:rsid w:val="009D1164"/>
    <w:rsid w:val="009D1B2E"/>
    <w:rsid w:val="009D248A"/>
    <w:rsid w:val="009D2BB1"/>
    <w:rsid w:val="009D3FE6"/>
    <w:rsid w:val="009D4167"/>
    <w:rsid w:val="009D48BD"/>
    <w:rsid w:val="009D6301"/>
    <w:rsid w:val="009E2617"/>
    <w:rsid w:val="009E3DDF"/>
    <w:rsid w:val="009E4764"/>
    <w:rsid w:val="009E56DE"/>
    <w:rsid w:val="009E5A24"/>
    <w:rsid w:val="009E73E3"/>
    <w:rsid w:val="009F0588"/>
    <w:rsid w:val="009F26AC"/>
    <w:rsid w:val="009F2749"/>
    <w:rsid w:val="009F325A"/>
    <w:rsid w:val="009F5C34"/>
    <w:rsid w:val="009F7BBF"/>
    <w:rsid w:val="00A00672"/>
    <w:rsid w:val="00A013DD"/>
    <w:rsid w:val="00A0143F"/>
    <w:rsid w:val="00A02983"/>
    <w:rsid w:val="00A040A3"/>
    <w:rsid w:val="00A0620A"/>
    <w:rsid w:val="00A10458"/>
    <w:rsid w:val="00A11F91"/>
    <w:rsid w:val="00A12861"/>
    <w:rsid w:val="00A16E8A"/>
    <w:rsid w:val="00A17A04"/>
    <w:rsid w:val="00A17ACE"/>
    <w:rsid w:val="00A202FE"/>
    <w:rsid w:val="00A2340D"/>
    <w:rsid w:val="00A26DBA"/>
    <w:rsid w:val="00A30CCA"/>
    <w:rsid w:val="00A3113C"/>
    <w:rsid w:val="00A32B9C"/>
    <w:rsid w:val="00A42D4A"/>
    <w:rsid w:val="00A43B65"/>
    <w:rsid w:val="00A452EE"/>
    <w:rsid w:val="00A45D31"/>
    <w:rsid w:val="00A46D82"/>
    <w:rsid w:val="00A51C2C"/>
    <w:rsid w:val="00A5204F"/>
    <w:rsid w:val="00A52511"/>
    <w:rsid w:val="00A52B8C"/>
    <w:rsid w:val="00A53F17"/>
    <w:rsid w:val="00A54DE6"/>
    <w:rsid w:val="00A56C12"/>
    <w:rsid w:val="00A57D2B"/>
    <w:rsid w:val="00A603DE"/>
    <w:rsid w:val="00A6260B"/>
    <w:rsid w:val="00A63376"/>
    <w:rsid w:val="00A63466"/>
    <w:rsid w:val="00A64607"/>
    <w:rsid w:val="00A65113"/>
    <w:rsid w:val="00A66F31"/>
    <w:rsid w:val="00A70D06"/>
    <w:rsid w:val="00A71A78"/>
    <w:rsid w:val="00A728E8"/>
    <w:rsid w:val="00A73045"/>
    <w:rsid w:val="00A731B7"/>
    <w:rsid w:val="00A748F6"/>
    <w:rsid w:val="00A7537D"/>
    <w:rsid w:val="00A76334"/>
    <w:rsid w:val="00A81799"/>
    <w:rsid w:val="00A81955"/>
    <w:rsid w:val="00A83FE5"/>
    <w:rsid w:val="00A91BA6"/>
    <w:rsid w:val="00A92B42"/>
    <w:rsid w:val="00A92D12"/>
    <w:rsid w:val="00A93E46"/>
    <w:rsid w:val="00A94F5B"/>
    <w:rsid w:val="00A953B1"/>
    <w:rsid w:val="00A964E2"/>
    <w:rsid w:val="00A971CE"/>
    <w:rsid w:val="00AA03CE"/>
    <w:rsid w:val="00AA0858"/>
    <w:rsid w:val="00AA235C"/>
    <w:rsid w:val="00AA366C"/>
    <w:rsid w:val="00AA41CB"/>
    <w:rsid w:val="00AA5607"/>
    <w:rsid w:val="00AB1C92"/>
    <w:rsid w:val="00AB2C02"/>
    <w:rsid w:val="00AB2F21"/>
    <w:rsid w:val="00AB314F"/>
    <w:rsid w:val="00AB3619"/>
    <w:rsid w:val="00AB39FA"/>
    <w:rsid w:val="00AB4E35"/>
    <w:rsid w:val="00AB5917"/>
    <w:rsid w:val="00AB66E3"/>
    <w:rsid w:val="00AB7762"/>
    <w:rsid w:val="00AC0D5F"/>
    <w:rsid w:val="00AC3874"/>
    <w:rsid w:val="00AC3A00"/>
    <w:rsid w:val="00AC74B6"/>
    <w:rsid w:val="00AC7CD6"/>
    <w:rsid w:val="00AC7E2E"/>
    <w:rsid w:val="00AD008C"/>
    <w:rsid w:val="00AD37B7"/>
    <w:rsid w:val="00AD3A45"/>
    <w:rsid w:val="00AD53E4"/>
    <w:rsid w:val="00AD5647"/>
    <w:rsid w:val="00AD60E3"/>
    <w:rsid w:val="00AD62C5"/>
    <w:rsid w:val="00AD69CD"/>
    <w:rsid w:val="00AD6C98"/>
    <w:rsid w:val="00AD71E0"/>
    <w:rsid w:val="00AE09EA"/>
    <w:rsid w:val="00AE2DE3"/>
    <w:rsid w:val="00AE31B9"/>
    <w:rsid w:val="00AE3AFF"/>
    <w:rsid w:val="00AE3BC3"/>
    <w:rsid w:val="00AE44C8"/>
    <w:rsid w:val="00AE558F"/>
    <w:rsid w:val="00AF0629"/>
    <w:rsid w:val="00AF179A"/>
    <w:rsid w:val="00AF1C7C"/>
    <w:rsid w:val="00AF2356"/>
    <w:rsid w:val="00AF341F"/>
    <w:rsid w:val="00B00F0E"/>
    <w:rsid w:val="00B028D3"/>
    <w:rsid w:val="00B02C99"/>
    <w:rsid w:val="00B03965"/>
    <w:rsid w:val="00B05556"/>
    <w:rsid w:val="00B0593A"/>
    <w:rsid w:val="00B065D2"/>
    <w:rsid w:val="00B07A2B"/>
    <w:rsid w:val="00B15C4D"/>
    <w:rsid w:val="00B1644F"/>
    <w:rsid w:val="00B202D0"/>
    <w:rsid w:val="00B20B9E"/>
    <w:rsid w:val="00B21625"/>
    <w:rsid w:val="00B21E72"/>
    <w:rsid w:val="00B21FD5"/>
    <w:rsid w:val="00B237DB"/>
    <w:rsid w:val="00B24140"/>
    <w:rsid w:val="00B25F2B"/>
    <w:rsid w:val="00B26468"/>
    <w:rsid w:val="00B2683B"/>
    <w:rsid w:val="00B303B5"/>
    <w:rsid w:val="00B30D44"/>
    <w:rsid w:val="00B33333"/>
    <w:rsid w:val="00B3375F"/>
    <w:rsid w:val="00B35AC2"/>
    <w:rsid w:val="00B371FB"/>
    <w:rsid w:val="00B41292"/>
    <w:rsid w:val="00B423CF"/>
    <w:rsid w:val="00B45E2D"/>
    <w:rsid w:val="00B500AA"/>
    <w:rsid w:val="00B50507"/>
    <w:rsid w:val="00B5063E"/>
    <w:rsid w:val="00B50958"/>
    <w:rsid w:val="00B50B5E"/>
    <w:rsid w:val="00B54D98"/>
    <w:rsid w:val="00B5532D"/>
    <w:rsid w:val="00B56A28"/>
    <w:rsid w:val="00B57946"/>
    <w:rsid w:val="00B60930"/>
    <w:rsid w:val="00B60A34"/>
    <w:rsid w:val="00B60D6F"/>
    <w:rsid w:val="00B61352"/>
    <w:rsid w:val="00B63062"/>
    <w:rsid w:val="00B678FD"/>
    <w:rsid w:val="00B7081F"/>
    <w:rsid w:val="00B725E1"/>
    <w:rsid w:val="00B734AC"/>
    <w:rsid w:val="00B747CA"/>
    <w:rsid w:val="00B76216"/>
    <w:rsid w:val="00B7636D"/>
    <w:rsid w:val="00B763FE"/>
    <w:rsid w:val="00B76B22"/>
    <w:rsid w:val="00B832AA"/>
    <w:rsid w:val="00B836EE"/>
    <w:rsid w:val="00B83A76"/>
    <w:rsid w:val="00B87341"/>
    <w:rsid w:val="00B91304"/>
    <w:rsid w:val="00B91B9D"/>
    <w:rsid w:val="00B91F68"/>
    <w:rsid w:val="00B94665"/>
    <w:rsid w:val="00B95D7B"/>
    <w:rsid w:val="00B9798A"/>
    <w:rsid w:val="00B97FB9"/>
    <w:rsid w:val="00BA0339"/>
    <w:rsid w:val="00BA0E8E"/>
    <w:rsid w:val="00BA1782"/>
    <w:rsid w:val="00BA1B0F"/>
    <w:rsid w:val="00BA21D9"/>
    <w:rsid w:val="00BA22B7"/>
    <w:rsid w:val="00BA6738"/>
    <w:rsid w:val="00BB0137"/>
    <w:rsid w:val="00BB341F"/>
    <w:rsid w:val="00BB352D"/>
    <w:rsid w:val="00BC07DC"/>
    <w:rsid w:val="00BC0CA9"/>
    <w:rsid w:val="00BC22F7"/>
    <w:rsid w:val="00BC47D9"/>
    <w:rsid w:val="00BC5633"/>
    <w:rsid w:val="00BD0EB6"/>
    <w:rsid w:val="00BD6AFA"/>
    <w:rsid w:val="00BE0C6F"/>
    <w:rsid w:val="00BE0C90"/>
    <w:rsid w:val="00BE290D"/>
    <w:rsid w:val="00BE3AEC"/>
    <w:rsid w:val="00BE3D4B"/>
    <w:rsid w:val="00BE3FB4"/>
    <w:rsid w:val="00BE5399"/>
    <w:rsid w:val="00BE5C8E"/>
    <w:rsid w:val="00BF0EC2"/>
    <w:rsid w:val="00BF4B44"/>
    <w:rsid w:val="00BF6BFD"/>
    <w:rsid w:val="00BF7829"/>
    <w:rsid w:val="00C018A5"/>
    <w:rsid w:val="00C04724"/>
    <w:rsid w:val="00C05589"/>
    <w:rsid w:val="00C1090B"/>
    <w:rsid w:val="00C11A91"/>
    <w:rsid w:val="00C1270C"/>
    <w:rsid w:val="00C12ED7"/>
    <w:rsid w:val="00C1311C"/>
    <w:rsid w:val="00C13E8F"/>
    <w:rsid w:val="00C17D2F"/>
    <w:rsid w:val="00C20DA4"/>
    <w:rsid w:val="00C234E0"/>
    <w:rsid w:val="00C24E74"/>
    <w:rsid w:val="00C266AB"/>
    <w:rsid w:val="00C276FB"/>
    <w:rsid w:val="00C31019"/>
    <w:rsid w:val="00C31360"/>
    <w:rsid w:val="00C31BF5"/>
    <w:rsid w:val="00C334F8"/>
    <w:rsid w:val="00C33636"/>
    <w:rsid w:val="00C361A7"/>
    <w:rsid w:val="00C36481"/>
    <w:rsid w:val="00C36546"/>
    <w:rsid w:val="00C36D10"/>
    <w:rsid w:val="00C36D5C"/>
    <w:rsid w:val="00C406AA"/>
    <w:rsid w:val="00C41523"/>
    <w:rsid w:val="00C42579"/>
    <w:rsid w:val="00C4350E"/>
    <w:rsid w:val="00C43AE2"/>
    <w:rsid w:val="00C44427"/>
    <w:rsid w:val="00C44E1B"/>
    <w:rsid w:val="00C45B9F"/>
    <w:rsid w:val="00C47242"/>
    <w:rsid w:val="00C47786"/>
    <w:rsid w:val="00C52AE1"/>
    <w:rsid w:val="00C533D8"/>
    <w:rsid w:val="00C57213"/>
    <w:rsid w:val="00C57AA0"/>
    <w:rsid w:val="00C61EA9"/>
    <w:rsid w:val="00C620BB"/>
    <w:rsid w:val="00C621C7"/>
    <w:rsid w:val="00C62EF2"/>
    <w:rsid w:val="00C63971"/>
    <w:rsid w:val="00C643CE"/>
    <w:rsid w:val="00C65B6F"/>
    <w:rsid w:val="00C67815"/>
    <w:rsid w:val="00C7177B"/>
    <w:rsid w:val="00C7356F"/>
    <w:rsid w:val="00C7373C"/>
    <w:rsid w:val="00C75395"/>
    <w:rsid w:val="00C76C34"/>
    <w:rsid w:val="00C8035E"/>
    <w:rsid w:val="00C81A2A"/>
    <w:rsid w:val="00C826B7"/>
    <w:rsid w:val="00C83683"/>
    <w:rsid w:val="00C8475C"/>
    <w:rsid w:val="00C84B5F"/>
    <w:rsid w:val="00C85389"/>
    <w:rsid w:val="00C868FC"/>
    <w:rsid w:val="00C869E2"/>
    <w:rsid w:val="00C86DD7"/>
    <w:rsid w:val="00C876B3"/>
    <w:rsid w:val="00C90DB7"/>
    <w:rsid w:val="00C9151A"/>
    <w:rsid w:val="00C9151F"/>
    <w:rsid w:val="00C919D7"/>
    <w:rsid w:val="00C957A9"/>
    <w:rsid w:val="00C979DA"/>
    <w:rsid w:val="00CA0F89"/>
    <w:rsid w:val="00CA525A"/>
    <w:rsid w:val="00CB43FB"/>
    <w:rsid w:val="00CB5FD9"/>
    <w:rsid w:val="00CB6D2D"/>
    <w:rsid w:val="00CB6EB3"/>
    <w:rsid w:val="00CC12E8"/>
    <w:rsid w:val="00CC15A0"/>
    <w:rsid w:val="00CC1CDC"/>
    <w:rsid w:val="00CC30B5"/>
    <w:rsid w:val="00CC40FE"/>
    <w:rsid w:val="00CC49B2"/>
    <w:rsid w:val="00CC55EB"/>
    <w:rsid w:val="00CC6627"/>
    <w:rsid w:val="00CC68C2"/>
    <w:rsid w:val="00CC6A38"/>
    <w:rsid w:val="00CC766D"/>
    <w:rsid w:val="00CC7F12"/>
    <w:rsid w:val="00CD00EA"/>
    <w:rsid w:val="00CD176F"/>
    <w:rsid w:val="00CD3E11"/>
    <w:rsid w:val="00CD4379"/>
    <w:rsid w:val="00CD4FC6"/>
    <w:rsid w:val="00CD54A1"/>
    <w:rsid w:val="00CD631F"/>
    <w:rsid w:val="00CE0E4A"/>
    <w:rsid w:val="00CE1052"/>
    <w:rsid w:val="00CE1C91"/>
    <w:rsid w:val="00CE1FE6"/>
    <w:rsid w:val="00CE25F2"/>
    <w:rsid w:val="00CE27D8"/>
    <w:rsid w:val="00CE4D0C"/>
    <w:rsid w:val="00CE6FDA"/>
    <w:rsid w:val="00CE71CE"/>
    <w:rsid w:val="00CE775E"/>
    <w:rsid w:val="00CE79C1"/>
    <w:rsid w:val="00CF03E0"/>
    <w:rsid w:val="00CF0C87"/>
    <w:rsid w:val="00CF1607"/>
    <w:rsid w:val="00CF2104"/>
    <w:rsid w:val="00CF4DA5"/>
    <w:rsid w:val="00CF7A46"/>
    <w:rsid w:val="00D0030A"/>
    <w:rsid w:val="00D004F4"/>
    <w:rsid w:val="00D02E17"/>
    <w:rsid w:val="00D03F52"/>
    <w:rsid w:val="00D06110"/>
    <w:rsid w:val="00D06343"/>
    <w:rsid w:val="00D07393"/>
    <w:rsid w:val="00D12B73"/>
    <w:rsid w:val="00D13672"/>
    <w:rsid w:val="00D1390F"/>
    <w:rsid w:val="00D13CDC"/>
    <w:rsid w:val="00D15AB3"/>
    <w:rsid w:val="00D1632B"/>
    <w:rsid w:val="00D172F6"/>
    <w:rsid w:val="00D229E3"/>
    <w:rsid w:val="00D255DB"/>
    <w:rsid w:val="00D269D2"/>
    <w:rsid w:val="00D31627"/>
    <w:rsid w:val="00D32B3D"/>
    <w:rsid w:val="00D35B23"/>
    <w:rsid w:val="00D36A93"/>
    <w:rsid w:val="00D375C9"/>
    <w:rsid w:val="00D43F1E"/>
    <w:rsid w:val="00D4411E"/>
    <w:rsid w:val="00D449B7"/>
    <w:rsid w:val="00D50C78"/>
    <w:rsid w:val="00D53802"/>
    <w:rsid w:val="00D544C5"/>
    <w:rsid w:val="00D54C79"/>
    <w:rsid w:val="00D56CED"/>
    <w:rsid w:val="00D574A4"/>
    <w:rsid w:val="00D603A9"/>
    <w:rsid w:val="00D61211"/>
    <w:rsid w:val="00D6169E"/>
    <w:rsid w:val="00D621C2"/>
    <w:rsid w:val="00D62533"/>
    <w:rsid w:val="00D66BBB"/>
    <w:rsid w:val="00D70224"/>
    <w:rsid w:val="00D70C7E"/>
    <w:rsid w:val="00D71007"/>
    <w:rsid w:val="00D71265"/>
    <w:rsid w:val="00D73EC2"/>
    <w:rsid w:val="00D80EB0"/>
    <w:rsid w:val="00D811D3"/>
    <w:rsid w:val="00D81D9B"/>
    <w:rsid w:val="00D83667"/>
    <w:rsid w:val="00D84ADC"/>
    <w:rsid w:val="00D87E51"/>
    <w:rsid w:val="00D925C3"/>
    <w:rsid w:val="00D92CC9"/>
    <w:rsid w:val="00D95A6A"/>
    <w:rsid w:val="00D96705"/>
    <w:rsid w:val="00D97564"/>
    <w:rsid w:val="00DA02DC"/>
    <w:rsid w:val="00DA17A3"/>
    <w:rsid w:val="00DA1EE2"/>
    <w:rsid w:val="00DA258F"/>
    <w:rsid w:val="00DA5D39"/>
    <w:rsid w:val="00DB0DC7"/>
    <w:rsid w:val="00DB194B"/>
    <w:rsid w:val="00DB1B9B"/>
    <w:rsid w:val="00DB3186"/>
    <w:rsid w:val="00DB705B"/>
    <w:rsid w:val="00DB7AB0"/>
    <w:rsid w:val="00DB7C9A"/>
    <w:rsid w:val="00DC019C"/>
    <w:rsid w:val="00DC0D55"/>
    <w:rsid w:val="00DC36A0"/>
    <w:rsid w:val="00DC6AD0"/>
    <w:rsid w:val="00DD0CB6"/>
    <w:rsid w:val="00DD2679"/>
    <w:rsid w:val="00DD2A16"/>
    <w:rsid w:val="00DD47E0"/>
    <w:rsid w:val="00DD4C6E"/>
    <w:rsid w:val="00DD57D0"/>
    <w:rsid w:val="00DD6C7B"/>
    <w:rsid w:val="00DD6EB3"/>
    <w:rsid w:val="00DD7E2B"/>
    <w:rsid w:val="00DE0A6E"/>
    <w:rsid w:val="00DE359D"/>
    <w:rsid w:val="00DE3B75"/>
    <w:rsid w:val="00DE5FE1"/>
    <w:rsid w:val="00DF059F"/>
    <w:rsid w:val="00DF05D8"/>
    <w:rsid w:val="00DF0ADC"/>
    <w:rsid w:val="00DF35D0"/>
    <w:rsid w:val="00DF41EA"/>
    <w:rsid w:val="00DF442F"/>
    <w:rsid w:val="00DF491A"/>
    <w:rsid w:val="00DF6B97"/>
    <w:rsid w:val="00DF7442"/>
    <w:rsid w:val="00E0108F"/>
    <w:rsid w:val="00E022A0"/>
    <w:rsid w:val="00E02A4D"/>
    <w:rsid w:val="00E02A55"/>
    <w:rsid w:val="00E04325"/>
    <w:rsid w:val="00E07364"/>
    <w:rsid w:val="00E11851"/>
    <w:rsid w:val="00E11CAB"/>
    <w:rsid w:val="00E140E9"/>
    <w:rsid w:val="00E141D3"/>
    <w:rsid w:val="00E151E4"/>
    <w:rsid w:val="00E158BD"/>
    <w:rsid w:val="00E2168D"/>
    <w:rsid w:val="00E26160"/>
    <w:rsid w:val="00E30D1F"/>
    <w:rsid w:val="00E331AB"/>
    <w:rsid w:val="00E33603"/>
    <w:rsid w:val="00E34C3B"/>
    <w:rsid w:val="00E35341"/>
    <w:rsid w:val="00E361D4"/>
    <w:rsid w:val="00E36E70"/>
    <w:rsid w:val="00E41D74"/>
    <w:rsid w:val="00E42FB8"/>
    <w:rsid w:val="00E453C9"/>
    <w:rsid w:val="00E457B3"/>
    <w:rsid w:val="00E50CB9"/>
    <w:rsid w:val="00E52CF5"/>
    <w:rsid w:val="00E533FE"/>
    <w:rsid w:val="00E53FE3"/>
    <w:rsid w:val="00E5407B"/>
    <w:rsid w:val="00E5427D"/>
    <w:rsid w:val="00E5469A"/>
    <w:rsid w:val="00E55F26"/>
    <w:rsid w:val="00E57B77"/>
    <w:rsid w:val="00E57CA2"/>
    <w:rsid w:val="00E600E3"/>
    <w:rsid w:val="00E62838"/>
    <w:rsid w:val="00E62AD0"/>
    <w:rsid w:val="00E62BB3"/>
    <w:rsid w:val="00E63A5E"/>
    <w:rsid w:val="00E65F42"/>
    <w:rsid w:val="00E65F9E"/>
    <w:rsid w:val="00E737FC"/>
    <w:rsid w:val="00E73A70"/>
    <w:rsid w:val="00E741D8"/>
    <w:rsid w:val="00E75A84"/>
    <w:rsid w:val="00E75D69"/>
    <w:rsid w:val="00E7632B"/>
    <w:rsid w:val="00E822F9"/>
    <w:rsid w:val="00E83007"/>
    <w:rsid w:val="00E8462D"/>
    <w:rsid w:val="00E84744"/>
    <w:rsid w:val="00E85253"/>
    <w:rsid w:val="00E867D8"/>
    <w:rsid w:val="00E9049C"/>
    <w:rsid w:val="00E926ED"/>
    <w:rsid w:val="00E93781"/>
    <w:rsid w:val="00E94719"/>
    <w:rsid w:val="00E95E7D"/>
    <w:rsid w:val="00E97187"/>
    <w:rsid w:val="00EA28CC"/>
    <w:rsid w:val="00EA2996"/>
    <w:rsid w:val="00EA2C43"/>
    <w:rsid w:val="00EA5328"/>
    <w:rsid w:val="00EA58CD"/>
    <w:rsid w:val="00EA5FD4"/>
    <w:rsid w:val="00EA6E87"/>
    <w:rsid w:val="00EB118F"/>
    <w:rsid w:val="00EB2279"/>
    <w:rsid w:val="00EB2AC4"/>
    <w:rsid w:val="00EB3491"/>
    <w:rsid w:val="00EB3966"/>
    <w:rsid w:val="00EB4F0F"/>
    <w:rsid w:val="00EB580E"/>
    <w:rsid w:val="00EB642D"/>
    <w:rsid w:val="00EC09AD"/>
    <w:rsid w:val="00EC3E88"/>
    <w:rsid w:val="00EC6CA0"/>
    <w:rsid w:val="00EC7981"/>
    <w:rsid w:val="00ED1915"/>
    <w:rsid w:val="00ED1CA2"/>
    <w:rsid w:val="00ED597C"/>
    <w:rsid w:val="00ED640F"/>
    <w:rsid w:val="00ED6C40"/>
    <w:rsid w:val="00ED6CBC"/>
    <w:rsid w:val="00EE0F66"/>
    <w:rsid w:val="00EE14C9"/>
    <w:rsid w:val="00EE2C73"/>
    <w:rsid w:val="00EE2FDC"/>
    <w:rsid w:val="00EE3E33"/>
    <w:rsid w:val="00EE5763"/>
    <w:rsid w:val="00EE66BE"/>
    <w:rsid w:val="00EE7CA0"/>
    <w:rsid w:val="00EF29E6"/>
    <w:rsid w:val="00EF2EE7"/>
    <w:rsid w:val="00EF3DED"/>
    <w:rsid w:val="00F01126"/>
    <w:rsid w:val="00F01B62"/>
    <w:rsid w:val="00F01F22"/>
    <w:rsid w:val="00F02769"/>
    <w:rsid w:val="00F06254"/>
    <w:rsid w:val="00F06DBB"/>
    <w:rsid w:val="00F11286"/>
    <w:rsid w:val="00F11CCD"/>
    <w:rsid w:val="00F14093"/>
    <w:rsid w:val="00F16850"/>
    <w:rsid w:val="00F213F3"/>
    <w:rsid w:val="00F21904"/>
    <w:rsid w:val="00F23A2B"/>
    <w:rsid w:val="00F24538"/>
    <w:rsid w:val="00F24C44"/>
    <w:rsid w:val="00F26E68"/>
    <w:rsid w:val="00F2713C"/>
    <w:rsid w:val="00F30294"/>
    <w:rsid w:val="00F30C09"/>
    <w:rsid w:val="00F31A34"/>
    <w:rsid w:val="00F31CA0"/>
    <w:rsid w:val="00F342CE"/>
    <w:rsid w:val="00F35475"/>
    <w:rsid w:val="00F35710"/>
    <w:rsid w:val="00F36FEB"/>
    <w:rsid w:val="00F37AD0"/>
    <w:rsid w:val="00F37E13"/>
    <w:rsid w:val="00F37E40"/>
    <w:rsid w:val="00F40D04"/>
    <w:rsid w:val="00F41BA9"/>
    <w:rsid w:val="00F41E56"/>
    <w:rsid w:val="00F42422"/>
    <w:rsid w:val="00F4287E"/>
    <w:rsid w:val="00F431CE"/>
    <w:rsid w:val="00F4497E"/>
    <w:rsid w:val="00F46E8B"/>
    <w:rsid w:val="00F46FB4"/>
    <w:rsid w:val="00F474AF"/>
    <w:rsid w:val="00F512FA"/>
    <w:rsid w:val="00F5464E"/>
    <w:rsid w:val="00F57797"/>
    <w:rsid w:val="00F61753"/>
    <w:rsid w:val="00F61A34"/>
    <w:rsid w:val="00F61BB6"/>
    <w:rsid w:val="00F6295C"/>
    <w:rsid w:val="00F62C23"/>
    <w:rsid w:val="00F637A5"/>
    <w:rsid w:val="00F65260"/>
    <w:rsid w:val="00F660A7"/>
    <w:rsid w:val="00F666DE"/>
    <w:rsid w:val="00F70C0A"/>
    <w:rsid w:val="00F714E6"/>
    <w:rsid w:val="00F72142"/>
    <w:rsid w:val="00F72261"/>
    <w:rsid w:val="00F72BE6"/>
    <w:rsid w:val="00F75737"/>
    <w:rsid w:val="00F75901"/>
    <w:rsid w:val="00F7704A"/>
    <w:rsid w:val="00F804DF"/>
    <w:rsid w:val="00F83D71"/>
    <w:rsid w:val="00F861F9"/>
    <w:rsid w:val="00F875AE"/>
    <w:rsid w:val="00F87764"/>
    <w:rsid w:val="00F903A4"/>
    <w:rsid w:val="00F90809"/>
    <w:rsid w:val="00F92374"/>
    <w:rsid w:val="00F9335A"/>
    <w:rsid w:val="00F96EC9"/>
    <w:rsid w:val="00F97984"/>
    <w:rsid w:val="00FA01DD"/>
    <w:rsid w:val="00FA1782"/>
    <w:rsid w:val="00FA4775"/>
    <w:rsid w:val="00FA7A4E"/>
    <w:rsid w:val="00FB0E22"/>
    <w:rsid w:val="00FB2B46"/>
    <w:rsid w:val="00FB2DEA"/>
    <w:rsid w:val="00FB6016"/>
    <w:rsid w:val="00FB6143"/>
    <w:rsid w:val="00FB677E"/>
    <w:rsid w:val="00FB774F"/>
    <w:rsid w:val="00FC22F9"/>
    <w:rsid w:val="00FC2CCF"/>
    <w:rsid w:val="00FC3E01"/>
    <w:rsid w:val="00FC41C5"/>
    <w:rsid w:val="00FC57FB"/>
    <w:rsid w:val="00FC5FC2"/>
    <w:rsid w:val="00FC6787"/>
    <w:rsid w:val="00FC6910"/>
    <w:rsid w:val="00FC71B1"/>
    <w:rsid w:val="00FD3075"/>
    <w:rsid w:val="00FD39A1"/>
    <w:rsid w:val="00FD41CB"/>
    <w:rsid w:val="00FD43DC"/>
    <w:rsid w:val="00FD493F"/>
    <w:rsid w:val="00FD71CC"/>
    <w:rsid w:val="00FD7A22"/>
    <w:rsid w:val="00FE1535"/>
    <w:rsid w:val="00FE1553"/>
    <w:rsid w:val="00FE177E"/>
    <w:rsid w:val="00FE2941"/>
    <w:rsid w:val="00FE3495"/>
    <w:rsid w:val="00FE3620"/>
    <w:rsid w:val="00FE45F1"/>
    <w:rsid w:val="00FE488F"/>
    <w:rsid w:val="00FE49DC"/>
    <w:rsid w:val="00FE52EB"/>
    <w:rsid w:val="00FE6BBF"/>
    <w:rsid w:val="00FF4BA3"/>
    <w:rsid w:val="00FF5745"/>
    <w:rsid w:val="00FF6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4E3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1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14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C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C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C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C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C9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17753"/>
    <w:pPr>
      <w:spacing w:after="0" w:line="240" w:lineRule="auto"/>
    </w:pPr>
  </w:style>
  <w:style w:type="table" w:styleId="TableGrid">
    <w:name w:val="Table Grid"/>
    <w:basedOn w:val="TableNormal"/>
    <w:uiPriority w:val="59"/>
    <w:rsid w:val="006F175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4DF4"/>
    <w:pPr>
      <w:ind w:left="720"/>
      <w:contextualSpacing/>
    </w:pPr>
  </w:style>
  <w:style w:type="character" w:customStyle="1" w:styleId="highlight">
    <w:name w:val="highlight"/>
    <w:basedOn w:val="DefaultParagraphFont"/>
    <w:rsid w:val="00EF2EE7"/>
  </w:style>
  <w:style w:type="character" w:styleId="Hyperlink">
    <w:name w:val="Hyperlink"/>
    <w:basedOn w:val="DefaultParagraphFont"/>
    <w:uiPriority w:val="99"/>
    <w:unhideWhenUsed/>
    <w:rsid w:val="00F61A34"/>
    <w:rPr>
      <w:color w:val="0000FF" w:themeColor="hyperlink"/>
      <w:u w:val="single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F61A3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C3D91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35732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1E70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sc">
    <w:name w:val="desc"/>
    <w:basedOn w:val="Normal"/>
    <w:rsid w:val="001E70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tails">
    <w:name w:val="details"/>
    <w:basedOn w:val="Normal"/>
    <w:rsid w:val="001E70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jrnl">
    <w:name w:val="jrnl"/>
    <w:basedOn w:val="DefaultParagraphFont"/>
    <w:rsid w:val="001E70FC"/>
  </w:style>
  <w:style w:type="paragraph" w:customStyle="1" w:styleId="Title2">
    <w:name w:val="Title2"/>
    <w:basedOn w:val="Normal"/>
    <w:rsid w:val="005704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customStyle="1" w:styleId="TableGridLight1">
    <w:name w:val="Table Grid Light1"/>
    <w:basedOn w:val="TableNormal"/>
    <w:uiPriority w:val="40"/>
    <w:rsid w:val="00BB01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1">
    <w:name w:val="Grid Table 1 Light1"/>
    <w:basedOn w:val="TableNormal"/>
    <w:uiPriority w:val="46"/>
    <w:rsid w:val="006B6ED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F62C23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citation">
    <w:name w:val="citation"/>
    <w:basedOn w:val="DefaultParagraphFont"/>
    <w:rsid w:val="00F62C23"/>
  </w:style>
  <w:style w:type="paragraph" w:styleId="Footer">
    <w:name w:val="footer"/>
    <w:basedOn w:val="Normal"/>
    <w:link w:val="FooterChar"/>
    <w:uiPriority w:val="99"/>
    <w:unhideWhenUsed/>
    <w:rsid w:val="005537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73F"/>
  </w:style>
  <w:style w:type="paragraph" w:customStyle="1" w:styleId="MDPI71References">
    <w:name w:val="MDPI_7.1_References"/>
    <w:basedOn w:val="Normal"/>
    <w:qFormat/>
    <w:rsid w:val="00FE49DC"/>
    <w:pPr>
      <w:numPr>
        <w:numId w:val="5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61937"/>
    <w:rPr>
      <w:color w:val="954F72"/>
      <w:u w:val="single"/>
    </w:rPr>
  </w:style>
  <w:style w:type="paragraph" w:customStyle="1" w:styleId="msonormal0">
    <w:name w:val="msonormal"/>
    <w:basedOn w:val="Normal"/>
    <w:rsid w:val="00161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8">
    <w:name w:val="xl68"/>
    <w:basedOn w:val="Normal"/>
    <w:rsid w:val="00161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9">
    <w:name w:val="xl69"/>
    <w:basedOn w:val="Normal"/>
    <w:rsid w:val="00161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0">
    <w:name w:val="xl70"/>
    <w:basedOn w:val="Normal"/>
    <w:rsid w:val="00161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2">
    <w:name w:val="xl72"/>
    <w:basedOn w:val="Normal"/>
    <w:rsid w:val="0016193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nl-BE" w:eastAsia="nl-BE"/>
    </w:rPr>
  </w:style>
  <w:style w:type="paragraph" w:customStyle="1" w:styleId="xl73">
    <w:name w:val="xl73"/>
    <w:basedOn w:val="Normal"/>
    <w:rsid w:val="00161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4">
    <w:name w:val="xl74"/>
    <w:basedOn w:val="Normal"/>
    <w:rsid w:val="00161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5">
    <w:name w:val="xl75"/>
    <w:basedOn w:val="Normal"/>
    <w:rsid w:val="00161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6">
    <w:name w:val="xl76"/>
    <w:basedOn w:val="Normal"/>
    <w:rsid w:val="00161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8">
    <w:name w:val="xl78"/>
    <w:basedOn w:val="Normal"/>
    <w:rsid w:val="00161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9">
    <w:name w:val="xl79"/>
    <w:basedOn w:val="Normal"/>
    <w:rsid w:val="0016193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0">
    <w:name w:val="xl80"/>
    <w:basedOn w:val="Normal"/>
    <w:rsid w:val="0016193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1">
    <w:name w:val="xl81"/>
    <w:basedOn w:val="Normal"/>
    <w:rsid w:val="0016193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2">
    <w:name w:val="xl82"/>
    <w:basedOn w:val="Normal"/>
    <w:rsid w:val="0016193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1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14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C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C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C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C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C9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617753"/>
    <w:pPr>
      <w:spacing w:after="0" w:line="240" w:lineRule="auto"/>
    </w:pPr>
  </w:style>
  <w:style w:type="table" w:styleId="TableGrid">
    <w:name w:val="Table Grid"/>
    <w:basedOn w:val="TableNormal"/>
    <w:uiPriority w:val="59"/>
    <w:rsid w:val="006F1757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4DF4"/>
    <w:pPr>
      <w:ind w:left="720"/>
      <w:contextualSpacing/>
    </w:pPr>
  </w:style>
  <w:style w:type="character" w:customStyle="1" w:styleId="highlight">
    <w:name w:val="highlight"/>
    <w:basedOn w:val="DefaultParagraphFont"/>
    <w:rsid w:val="00EF2EE7"/>
  </w:style>
  <w:style w:type="character" w:styleId="Hyperlink">
    <w:name w:val="Hyperlink"/>
    <w:basedOn w:val="DefaultParagraphFont"/>
    <w:uiPriority w:val="99"/>
    <w:unhideWhenUsed/>
    <w:rsid w:val="00F61A34"/>
    <w:rPr>
      <w:color w:val="0000FF" w:themeColor="hyperlink"/>
      <w:u w:val="single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F61A3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C3D91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357326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1E70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sc">
    <w:name w:val="desc"/>
    <w:basedOn w:val="Normal"/>
    <w:rsid w:val="001E70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tails">
    <w:name w:val="details"/>
    <w:basedOn w:val="Normal"/>
    <w:rsid w:val="001E70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jrnl">
    <w:name w:val="jrnl"/>
    <w:basedOn w:val="DefaultParagraphFont"/>
    <w:rsid w:val="001E70FC"/>
  </w:style>
  <w:style w:type="paragraph" w:customStyle="1" w:styleId="Title2">
    <w:name w:val="Title2"/>
    <w:basedOn w:val="Normal"/>
    <w:rsid w:val="005704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customStyle="1" w:styleId="TableGridLight1">
    <w:name w:val="Table Grid Light1"/>
    <w:basedOn w:val="TableNormal"/>
    <w:uiPriority w:val="40"/>
    <w:rsid w:val="00BB01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1">
    <w:name w:val="Grid Table 1 Light1"/>
    <w:basedOn w:val="TableNormal"/>
    <w:uiPriority w:val="46"/>
    <w:rsid w:val="006B6ED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unhideWhenUsed/>
    <w:rsid w:val="00F62C23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citation">
    <w:name w:val="citation"/>
    <w:basedOn w:val="DefaultParagraphFont"/>
    <w:rsid w:val="00F62C23"/>
  </w:style>
  <w:style w:type="paragraph" w:styleId="Footer">
    <w:name w:val="footer"/>
    <w:basedOn w:val="Normal"/>
    <w:link w:val="FooterChar"/>
    <w:uiPriority w:val="99"/>
    <w:unhideWhenUsed/>
    <w:rsid w:val="005537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73F"/>
  </w:style>
  <w:style w:type="paragraph" w:customStyle="1" w:styleId="MDPI71References">
    <w:name w:val="MDPI_7.1_References"/>
    <w:basedOn w:val="Normal"/>
    <w:qFormat/>
    <w:rsid w:val="00FE49DC"/>
    <w:pPr>
      <w:numPr>
        <w:numId w:val="5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61937"/>
    <w:rPr>
      <w:color w:val="954F72"/>
      <w:u w:val="single"/>
    </w:rPr>
  </w:style>
  <w:style w:type="paragraph" w:customStyle="1" w:styleId="msonormal0">
    <w:name w:val="msonormal"/>
    <w:basedOn w:val="Normal"/>
    <w:rsid w:val="00161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8">
    <w:name w:val="xl68"/>
    <w:basedOn w:val="Normal"/>
    <w:rsid w:val="00161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69">
    <w:name w:val="xl69"/>
    <w:basedOn w:val="Normal"/>
    <w:rsid w:val="00161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0">
    <w:name w:val="xl70"/>
    <w:basedOn w:val="Normal"/>
    <w:rsid w:val="00161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2">
    <w:name w:val="xl72"/>
    <w:basedOn w:val="Normal"/>
    <w:rsid w:val="0016193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val="nl-BE" w:eastAsia="nl-BE"/>
    </w:rPr>
  </w:style>
  <w:style w:type="paragraph" w:customStyle="1" w:styleId="xl73">
    <w:name w:val="xl73"/>
    <w:basedOn w:val="Normal"/>
    <w:rsid w:val="00161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4">
    <w:name w:val="xl74"/>
    <w:basedOn w:val="Normal"/>
    <w:rsid w:val="00161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5">
    <w:name w:val="xl75"/>
    <w:basedOn w:val="Normal"/>
    <w:rsid w:val="00161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6">
    <w:name w:val="xl76"/>
    <w:basedOn w:val="Normal"/>
    <w:rsid w:val="00161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nl-BE" w:eastAsia="nl-BE"/>
    </w:rPr>
  </w:style>
  <w:style w:type="paragraph" w:customStyle="1" w:styleId="xl78">
    <w:name w:val="xl78"/>
    <w:basedOn w:val="Normal"/>
    <w:rsid w:val="001619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79">
    <w:name w:val="xl79"/>
    <w:basedOn w:val="Normal"/>
    <w:rsid w:val="0016193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0">
    <w:name w:val="xl80"/>
    <w:basedOn w:val="Normal"/>
    <w:rsid w:val="0016193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1">
    <w:name w:val="xl81"/>
    <w:basedOn w:val="Normal"/>
    <w:rsid w:val="0016193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paragraph" w:customStyle="1" w:styleId="xl82">
    <w:name w:val="xl82"/>
    <w:basedOn w:val="Normal"/>
    <w:rsid w:val="0016193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4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2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83865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9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081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4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8664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2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emf"/><Relationship Id="rId26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fontTable" Target="fontTable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8ECC27-424A-4CEB-B808-C0AF527CA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618</Words>
  <Characters>3528</Characters>
  <Application>Microsoft Office Word</Application>
  <DocSecurity>0</DocSecurity>
  <Lines>29</Lines>
  <Paragraphs>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etet i Oslo</Company>
  <LinksUpToDate>false</LinksUpToDate>
  <CharactersWithSpaces>4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aan_local</dc:creator>
  <cp:lastModifiedBy>Kalyana Sundaram T.V</cp:lastModifiedBy>
  <cp:revision>5</cp:revision>
  <cp:lastPrinted>2020-02-01T19:02:00Z</cp:lastPrinted>
  <dcterms:created xsi:type="dcterms:W3CDTF">2020-06-21T11:44:00Z</dcterms:created>
  <dcterms:modified xsi:type="dcterms:W3CDTF">2020-07-11T04:33:00Z</dcterms:modified>
</cp:coreProperties>
</file>